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913" w:rsidRDefault="00987913" w:rsidP="00987913">
      <w:pPr>
        <w:rPr>
          <w:b/>
          <w:bCs/>
          <w:sz w:val="20"/>
          <w:szCs w:val="20"/>
          <w:u w:val="single"/>
        </w:rPr>
      </w:pPr>
      <w:r w:rsidRPr="0019726F">
        <w:rPr>
          <w:b/>
          <w:bCs/>
          <w:sz w:val="20"/>
          <w:szCs w:val="20"/>
          <w:u w:val="single"/>
        </w:rPr>
        <w:t xml:space="preserve">Section-1: Respondent’s identity: </w:t>
      </w:r>
    </w:p>
    <w:p w:rsidR="00987913" w:rsidRPr="00684122" w:rsidRDefault="00987913" w:rsidP="00987913">
      <w:pPr>
        <w:rPr>
          <w:b/>
          <w:bCs/>
          <w:sz w:val="20"/>
          <w:szCs w:val="20"/>
          <w:u w:val="single"/>
        </w:rPr>
      </w:pPr>
      <w:r w:rsidRPr="0019726F">
        <w:rPr>
          <w:b/>
          <w:bCs/>
          <w:sz w:val="20"/>
          <w:szCs w:val="20"/>
          <w:u w:val="single"/>
        </w:rPr>
        <w:t xml:space="preserve"> </w:t>
      </w:r>
    </w:p>
    <w:tbl>
      <w:tblPr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38"/>
        <w:gridCol w:w="2520"/>
        <w:gridCol w:w="4949"/>
        <w:gridCol w:w="990"/>
        <w:gridCol w:w="1351"/>
      </w:tblGrid>
      <w:tr w:rsidR="00987913" w:rsidRPr="0019726F" w:rsidTr="002F16A1">
        <w:trPr>
          <w:trHeight w:val="271"/>
          <w:tblHeader/>
        </w:trPr>
        <w:tc>
          <w:tcPr>
            <w:tcW w:w="738" w:type="dxa"/>
          </w:tcPr>
          <w:p w:rsidR="00987913" w:rsidRPr="002C4306" w:rsidRDefault="00987913" w:rsidP="002F16A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L</w:t>
            </w:r>
          </w:p>
        </w:tc>
        <w:tc>
          <w:tcPr>
            <w:tcW w:w="2520" w:type="dxa"/>
          </w:tcPr>
          <w:p w:rsidR="00987913" w:rsidRPr="002C4306" w:rsidRDefault="00987913" w:rsidP="002F16A1">
            <w:pPr>
              <w:rPr>
                <w:b/>
                <w:bCs/>
                <w:sz w:val="20"/>
                <w:szCs w:val="20"/>
              </w:rPr>
            </w:pPr>
            <w:r w:rsidRPr="0019726F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4949" w:type="dxa"/>
          </w:tcPr>
          <w:p w:rsidR="00987913" w:rsidRPr="0019726F" w:rsidRDefault="00987913" w:rsidP="002F16A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esponses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87913" w:rsidRPr="00FB6367" w:rsidRDefault="00987913" w:rsidP="002F16A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351" w:type="dxa"/>
          </w:tcPr>
          <w:p w:rsidR="00987913" w:rsidRPr="00FB6367" w:rsidRDefault="00987913" w:rsidP="002F16A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rection</w:t>
            </w:r>
          </w:p>
        </w:tc>
      </w:tr>
      <w:tr w:rsidR="00DB64AC" w:rsidRPr="0019726F" w:rsidTr="002F16A1">
        <w:trPr>
          <w:trHeight w:val="271"/>
          <w:tblHeader/>
        </w:trPr>
        <w:tc>
          <w:tcPr>
            <w:tcW w:w="738" w:type="dxa"/>
          </w:tcPr>
          <w:p w:rsidR="00DB64AC" w:rsidRPr="009E7E25" w:rsidRDefault="009E7E25" w:rsidP="002F16A1">
            <w:pPr>
              <w:rPr>
                <w:bCs/>
                <w:sz w:val="20"/>
                <w:szCs w:val="20"/>
              </w:rPr>
            </w:pPr>
            <w:r w:rsidRPr="009E7E25">
              <w:rPr>
                <w:bCs/>
                <w:sz w:val="20"/>
                <w:szCs w:val="20"/>
              </w:rPr>
              <w:t>101</w:t>
            </w:r>
          </w:p>
        </w:tc>
        <w:tc>
          <w:tcPr>
            <w:tcW w:w="2520" w:type="dxa"/>
          </w:tcPr>
          <w:p w:rsidR="00DB64AC" w:rsidRPr="009E7E25" w:rsidRDefault="00DB64AC" w:rsidP="002F16A1">
            <w:pPr>
              <w:rPr>
                <w:bCs/>
                <w:sz w:val="20"/>
                <w:szCs w:val="20"/>
              </w:rPr>
            </w:pPr>
            <w:r w:rsidRPr="009E7E25">
              <w:rPr>
                <w:bCs/>
                <w:sz w:val="20"/>
                <w:szCs w:val="20"/>
              </w:rPr>
              <w:t>Respondent ID</w:t>
            </w:r>
          </w:p>
        </w:tc>
        <w:tc>
          <w:tcPr>
            <w:tcW w:w="4949" w:type="dxa"/>
          </w:tcPr>
          <w:p w:rsidR="00DB64AC" w:rsidRDefault="00DB64AC" w:rsidP="002F16A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B64AC" w:rsidRDefault="00DB64AC" w:rsidP="002F16A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1" w:type="dxa"/>
          </w:tcPr>
          <w:p w:rsidR="00DB64AC" w:rsidRDefault="00DB64AC" w:rsidP="002F16A1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87913" w:rsidRPr="0019726F" w:rsidTr="002F16A1">
        <w:trPr>
          <w:trHeight w:val="271"/>
          <w:tblHeader/>
        </w:trPr>
        <w:tc>
          <w:tcPr>
            <w:tcW w:w="738" w:type="dxa"/>
          </w:tcPr>
          <w:p w:rsidR="00987913" w:rsidRPr="0019726F" w:rsidRDefault="00987913" w:rsidP="009E7E25">
            <w:pPr>
              <w:rPr>
                <w:bCs/>
                <w:sz w:val="20"/>
                <w:szCs w:val="20"/>
              </w:rPr>
            </w:pPr>
            <w:r w:rsidRPr="0019726F">
              <w:rPr>
                <w:bCs/>
                <w:sz w:val="20"/>
                <w:szCs w:val="20"/>
              </w:rPr>
              <w:t>10</w:t>
            </w:r>
            <w:r w:rsidR="009E7E25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:rsidR="00987913" w:rsidRPr="0019726F" w:rsidRDefault="00987913" w:rsidP="002F16A1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2"/>
              </w:rPr>
              <w:t xml:space="preserve">Name of </w:t>
            </w:r>
            <w:r w:rsidRPr="00984D3A">
              <w:rPr>
                <w:sz w:val="20"/>
                <w:szCs w:val="22"/>
              </w:rPr>
              <w:t>Village</w:t>
            </w:r>
            <w:r>
              <w:rPr>
                <w:sz w:val="20"/>
                <w:szCs w:val="22"/>
              </w:rPr>
              <w:t>/Ward</w:t>
            </w:r>
            <w:r w:rsidRPr="0019726F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949" w:type="dxa"/>
          </w:tcPr>
          <w:p w:rsidR="00987913" w:rsidRPr="0019726F" w:rsidRDefault="00987913" w:rsidP="002F16A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7F7F7F"/>
          </w:tcPr>
          <w:p w:rsidR="00987913" w:rsidRPr="0019726F" w:rsidRDefault="00987913" w:rsidP="002F16A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1" w:type="dxa"/>
          </w:tcPr>
          <w:p w:rsidR="00987913" w:rsidRPr="0019726F" w:rsidRDefault="00987913" w:rsidP="002F16A1">
            <w:pPr>
              <w:rPr>
                <w:bCs/>
                <w:sz w:val="20"/>
                <w:szCs w:val="20"/>
              </w:rPr>
            </w:pPr>
          </w:p>
        </w:tc>
      </w:tr>
      <w:tr w:rsidR="00987913" w:rsidRPr="0019726F" w:rsidTr="002F16A1">
        <w:trPr>
          <w:trHeight w:val="271"/>
          <w:tblHeader/>
        </w:trPr>
        <w:tc>
          <w:tcPr>
            <w:tcW w:w="738" w:type="dxa"/>
          </w:tcPr>
          <w:p w:rsidR="00987913" w:rsidRPr="0019726F" w:rsidRDefault="00987913" w:rsidP="009E7E25">
            <w:pPr>
              <w:rPr>
                <w:bCs/>
                <w:sz w:val="20"/>
                <w:szCs w:val="20"/>
              </w:rPr>
            </w:pPr>
            <w:r w:rsidRPr="0019726F">
              <w:rPr>
                <w:bCs/>
                <w:sz w:val="20"/>
                <w:szCs w:val="20"/>
              </w:rPr>
              <w:t>10</w:t>
            </w:r>
            <w:r w:rsidR="009E7E25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987913" w:rsidRPr="002C4306" w:rsidRDefault="00987913" w:rsidP="002F16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ard no (current)</w:t>
            </w:r>
          </w:p>
        </w:tc>
        <w:tc>
          <w:tcPr>
            <w:tcW w:w="4949" w:type="dxa"/>
          </w:tcPr>
          <w:p w:rsidR="00987913" w:rsidRPr="0019726F" w:rsidRDefault="00987913" w:rsidP="002F16A1">
            <w:pPr>
              <w:rPr>
                <w:b/>
                <w:bCs/>
                <w:sz w:val="20"/>
                <w:szCs w:val="20"/>
              </w:rPr>
            </w:pPr>
          </w:p>
          <w:p w:rsidR="00987913" w:rsidRPr="0019726F" w:rsidRDefault="00987913" w:rsidP="002F16A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87913" w:rsidRPr="0019726F" w:rsidRDefault="00987913" w:rsidP="002F16A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1" w:type="dxa"/>
            <w:vMerge w:val="restart"/>
          </w:tcPr>
          <w:p w:rsidR="00987913" w:rsidRPr="00FB6367" w:rsidRDefault="00987913" w:rsidP="002F16A1">
            <w:pPr>
              <w:rPr>
                <w:b/>
                <w:bCs/>
                <w:sz w:val="20"/>
                <w:szCs w:val="20"/>
              </w:rPr>
            </w:pPr>
            <w:r w:rsidRPr="0019726F">
              <w:rPr>
                <w:rFonts w:ascii="SutonnyMJ" w:hAnsi="SutonnyMJ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Use code as planned </w:t>
            </w:r>
          </w:p>
        </w:tc>
      </w:tr>
      <w:tr w:rsidR="00987913" w:rsidRPr="0019726F" w:rsidTr="002F16A1">
        <w:trPr>
          <w:trHeight w:val="271"/>
          <w:tblHeader/>
        </w:trPr>
        <w:tc>
          <w:tcPr>
            <w:tcW w:w="738" w:type="dxa"/>
          </w:tcPr>
          <w:p w:rsidR="00987913" w:rsidRPr="0019726F" w:rsidRDefault="00987913" w:rsidP="009E7E25">
            <w:pPr>
              <w:rPr>
                <w:bCs/>
                <w:sz w:val="20"/>
                <w:szCs w:val="20"/>
              </w:rPr>
            </w:pPr>
            <w:r w:rsidRPr="0019726F">
              <w:rPr>
                <w:bCs/>
                <w:sz w:val="20"/>
                <w:szCs w:val="20"/>
              </w:rPr>
              <w:t>10</w:t>
            </w:r>
            <w:r w:rsidR="009E7E25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2520" w:type="dxa"/>
          </w:tcPr>
          <w:p w:rsidR="00987913" w:rsidRPr="002C4306" w:rsidRDefault="00987913" w:rsidP="002F16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Name of Union and code </w:t>
            </w:r>
          </w:p>
        </w:tc>
        <w:tc>
          <w:tcPr>
            <w:tcW w:w="4949" w:type="dxa"/>
          </w:tcPr>
          <w:p w:rsidR="00987913" w:rsidRPr="0019726F" w:rsidRDefault="00987913" w:rsidP="002F16A1">
            <w:pPr>
              <w:rPr>
                <w:b/>
                <w:bCs/>
                <w:sz w:val="20"/>
                <w:szCs w:val="20"/>
              </w:rPr>
            </w:pPr>
          </w:p>
          <w:p w:rsidR="00987913" w:rsidRPr="0019726F" w:rsidRDefault="00987913" w:rsidP="002F16A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87913" w:rsidRPr="0019726F" w:rsidRDefault="00987913" w:rsidP="002F16A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987913" w:rsidRPr="0019726F" w:rsidRDefault="00987913" w:rsidP="002F16A1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87913" w:rsidRPr="0019726F" w:rsidTr="002F16A1">
        <w:trPr>
          <w:trHeight w:val="271"/>
          <w:tblHeader/>
        </w:trPr>
        <w:tc>
          <w:tcPr>
            <w:tcW w:w="738" w:type="dxa"/>
          </w:tcPr>
          <w:p w:rsidR="00987913" w:rsidRPr="0019726F" w:rsidRDefault="00987913" w:rsidP="009E7E25">
            <w:pPr>
              <w:rPr>
                <w:bCs/>
                <w:sz w:val="20"/>
                <w:szCs w:val="20"/>
              </w:rPr>
            </w:pPr>
            <w:r w:rsidRPr="0019726F">
              <w:rPr>
                <w:bCs/>
                <w:sz w:val="20"/>
                <w:szCs w:val="20"/>
              </w:rPr>
              <w:t>10</w:t>
            </w:r>
            <w:r w:rsidR="009E7E25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520" w:type="dxa"/>
          </w:tcPr>
          <w:p w:rsidR="00987913" w:rsidRPr="0019726F" w:rsidRDefault="00987913" w:rsidP="002F16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Name of </w:t>
            </w:r>
            <w:proofErr w:type="spellStart"/>
            <w:r>
              <w:rPr>
                <w:bCs/>
                <w:sz w:val="20"/>
                <w:szCs w:val="20"/>
              </w:rPr>
              <w:t>Upazila</w:t>
            </w:r>
            <w:proofErr w:type="spellEnd"/>
            <w:r>
              <w:rPr>
                <w:bCs/>
                <w:sz w:val="20"/>
                <w:szCs w:val="20"/>
              </w:rPr>
              <w:t xml:space="preserve"> and code</w:t>
            </w:r>
          </w:p>
        </w:tc>
        <w:tc>
          <w:tcPr>
            <w:tcW w:w="4949" w:type="dxa"/>
          </w:tcPr>
          <w:p w:rsidR="00987913" w:rsidRPr="0019726F" w:rsidRDefault="00987913" w:rsidP="002F16A1">
            <w:pPr>
              <w:rPr>
                <w:b/>
                <w:bCs/>
                <w:sz w:val="20"/>
                <w:szCs w:val="20"/>
              </w:rPr>
            </w:pPr>
          </w:p>
          <w:p w:rsidR="00987913" w:rsidRPr="0019726F" w:rsidRDefault="00987913" w:rsidP="002F16A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87913" w:rsidRPr="0019726F" w:rsidRDefault="00987913" w:rsidP="002F16A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987913" w:rsidRPr="0019726F" w:rsidRDefault="00987913" w:rsidP="002F16A1">
            <w:pPr>
              <w:rPr>
                <w:b/>
                <w:bCs/>
                <w:sz w:val="20"/>
                <w:szCs w:val="20"/>
              </w:rPr>
            </w:pPr>
          </w:p>
        </w:tc>
      </w:tr>
    </w:tbl>
    <w:p w:rsidR="00987913" w:rsidRDefault="00987913">
      <w:pPr>
        <w:spacing w:after="160" w:line="259" w:lineRule="auto"/>
      </w:pPr>
    </w:p>
    <w:p w:rsidR="00987913" w:rsidRDefault="00987913" w:rsidP="00987913">
      <w:pPr>
        <w:rPr>
          <w:b/>
          <w:sz w:val="20"/>
          <w:szCs w:val="20"/>
          <w:u w:val="single"/>
        </w:rPr>
      </w:pPr>
      <w:r w:rsidRPr="0019726F">
        <w:rPr>
          <w:b/>
          <w:sz w:val="20"/>
          <w:szCs w:val="20"/>
          <w:u w:val="single"/>
        </w:rPr>
        <w:t>Section-</w:t>
      </w:r>
      <w:r w:rsidR="009E7E25">
        <w:rPr>
          <w:b/>
          <w:sz w:val="20"/>
          <w:szCs w:val="20"/>
          <w:u w:val="single"/>
        </w:rPr>
        <w:t>2</w:t>
      </w:r>
      <w:r w:rsidRPr="0019726F">
        <w:rPr>
          <w:b/>
          <w:sz w:val="20"/>
          <w:szCs w:val="20"/>
          <w:u w:val="single"/>
        </w:rPr>
        <w:t xml:space="preserve">: </w:t>
      </w:r>
      <w:r w:rsidR="009E7E25">
        <w:rPr>
          <w:b/>
          <w:sz w:val="20"/>
          <w:szCs w:val="20"/>
          <w:u w:val="single"/>
        </w:rPr>
        <w:t>S</w:t>
      </w:r>
      <w:r w:rsidRPr="0019726F">
        <w:rPr>
          <w:b/>
          <w:sz w:val="20"/>
          <w:szCs w:val="20"/>
          <w:u w:val="single"/>
        </w:rPr>
        <w:t>ocio-demographic information</w:t>
      </w:r>
      <w:r w:rsidR="009E7E25">
        <w:rPr>
          <w:b/>
          <w:sz w:val="20"/>
          <w:szCs w:val="20"/>
          <w:u w:val="single"/>
        </w:rPr>
        <w:t xml:space="preserve"> and Antenatal Care Utilization</w:t>
      </w:r>
      <w:r>
        <w:rPr>
          <w:b/>
          <w:sz w:val="20"/>
          <w:szCs w:val="20"/>
          <w:u w:val="single"/>
        </w:rPr>
        <w:t xml:space="preserve"> </w:t>
      </w:r>
    </w:p>
    <w:p w:rsidR="00987913" w:rsidRPr="00A27BF2" w:rsidRDefault="00987913" w:rsidP="00987913">
      <w:pPr>
        <w:rPr>
          <w:rFonts w:ascii="SutonnyMJ" w:hAnsi="SutonnyMJ"/>
          <w:b/>
          <w:sz w:val="20"/>
          <w:szCs w:val="20"/>
          <w:u w:val="single"/>
        </w:rPr>
      </w:pPr>
    </w:p>
    <w:tbl>
      <w:tblPr>
        <w:tblW w:w="1055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54"/>
        <w:gridCol w:w="3958"/>
        <w:gridCol w:w="3599"/>
        <w:gridCol w:w="519"/>
        <w:gridCol w:w="474"/>
        <w:gridCol w:w="1349"/>
      </w:tblGrid>
      <w:tr w:rsidR="00987913" w:rsidRPr="0019726F" w:rsidTr="002F16A1">
        <w:trPr>
          <w:trHeight w:val="52"/>
          <w:tblHeader/>
        </w:trPr>
        <w:tc>
          <w:tcPr>
            <w:tcW w:w="654" w:type="dxa"/>
          </w:tcPr>
          <w:p w:rsidR="00987913" w:rsidRPr="0019726F" w:rsidRDefault="00987913" w:rsidP="002F16A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L</w:t>
            </w:r>
          </w:p>
        </w:tc>
        <w:tc>
          <w:tcPr>
            <w:tcW w:w="3958" w:type="dxa"/>
          </w:tcPr>
          <w:p w:rsidR="00987913" w:rsidRPr="0019726F" w:rsidRDefault="00987913" w:rsidP="002F16A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3599" w:type="dxa"/>
          </w:tcPr>
          <w:p w:rsidR="00987913" w:rsidRPr="0019726F" w:rsidRDefault="00987913" w:rsidP="002F16A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:rsidR="00987913" w:rsidRPr="0019726F" w:rsidRDefault="00987913" w:rsidP="002F16A1">
            <w:pPr>
              <w:rPr>
                <w:b/>
                <w:bCs/>
                <w:sz w:val="20"/>
                <w:szCs w:val="20"/>
              </w:rPr>
            </w:pPr>
            <w:r w:rsidRPr="0019726F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349" w:type="dxa"/>
          </w:tcPr>
          <w:p w:rsidR="00987913" w:rsidRPr="00FB6367" w:rsidRDefault="00987913" w:rsidP="002F16A1">
            <w:pPr>
              <w:rPr>
                <w:b/>
                <w:bCs/>
                <w:sz w:val="20"/>
                <w:szCs w:val="20"/>
              </w:rPr>
            </w:pPr>
            <w:r w:rsidRPr="00FB6367">
              <w:rPr>
                <w:b/>
                <w:sz w:val="20"/>
                <w:szCs w:val="20"/>
              </w:rPr>
              <w:t>Direction</w:t>
            </w:r>
          </w:p>
        </w:tc>
      </w:tr>
      <w:tr w:rsidR="00987913" w:rsidRPr="0019726F" w:rsidTr="002F16A1">
        <w:trPr>
          <w:trHeight w:val="170"/>
        </w:trPr>
        <w:tc>
          <w:tcPr>
            <w:tcW w:w="654" w:type="dxa"/>
          </w:tcPr>
          <w:p w:rsidR="00987913" w:rsidRPr="0019726F" w:rsidRDefault="009E7E25" w:rsidP="002F16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987913" w:rsidRPr="0019726F">
              <w:rPr>
                <w:sz w:val="20"/>
                <w:szCs w:val="20"/>
              </w:rPr>
              <w:t>01</w:t>
            </w:r>
          </w:p>
        </w:tc>
        <w:tc>
          <w:tcPr>
            <w:tcW w:w="3958" w:type="dxa"/>
          </w:tcPr>
          <w:p w:rsidR="00987913" w:rsidRPr="0019726F" w:rsidRDefault="00987913" w:rsidP="002F16A1">
            <w:pPr>
              <w:rPr>
                <w:sz w:val="20"/>
                <w:szCs w:val="20"/>
              </w:rPr>
            </w:pPr>
            <w:r w:rsidRPr="00984D3A">
              <w:rPr>
                <w:sz w:val="20"/>
                <w:szCs w:val="20"/>
              </w:rPr>
              <w:t>What is your age?</w:t>
            </w:r>
          </w:p>
        </w:tc>
        <w:tc>
          <w:tcPr>
            <w:tcW w:w="3599" w:type="dxa"/>
          </w:tcPr>
          <w:p w:rsidR="00987913" w:rsidRPr="0019726F" w:rsidRDefault="00987913" w:rsidP="002F16A1">
            <w:pPr>
              <w:rPr>
                <w:sz w:val="20"/>
                <w:szCs w:val="20"/>
              </w:rPr>
            </w:pPr>
            <w:r w:rsidRPr="0019726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-----     -------- </w:t>
            </w:r>
          </w:p>
          <w:p w:rsidR="00987913" w:rsidRPr="0019726F" w:rsidRDefault="00987913" w:rsidP="002F16A1">
            <w:pPr>
              <w:rPr>
                <w:sz w:val="20"/>
                <w:szCs w:val="20"/>
              </w:rPr>
            </w:pPr>
            <w:r w:rsidRPr="0019726F">
              <w:rPr>
                <w:rFonts w:ascii="SutonnyMJ" w:hAnsi="SutonnyMJ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ar</w:t>
            </w:r>
            <w:r w:rsidRPr="0019726F"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Month</w:t>
            </w:r>
            <w:r w:rsidRPr="0019726F">
              <w:rPr>
                <w:sz w:val="20"/>
                <w:szCs w:val="20"/>
              </w:rPr>
              <w:t xml:space="preserve">          </w:t>
            </w:r>
          </w:p>
        </w:tc>
        <w:tc>
          <w:tcPr>
            <w:tcW w:w="993" w:type="dxa"/>
            <w:gridSpan w:val="2"/>
            <w:shd w:val="clear" w:color="auto" w:fill="808080"/>
          </w:tcPr>
          <w:p w:rsidR="00987913" w:rsidRPr="0019726F" w:rsidRDefault="00987913" w:rsidP="002F16A1">
            <w:pPr>
              <w:rPr>
                <w:sz w:val="20"/>
                <w:szCs w:val="20"/>
              </w:rPr>
            </w:pPr>
          </w:p>
        </w:tc>
        <w:tc>
          <w:tcPr>
            <w:tcW w:w="1349" w:type="dxa"/>
          </w:tcPr>
          <w:p w:rsidR="00987913" w:rsidRPr="0019726F" w:rsidRDefault="00987913" w:rsidP="002F16A1">
            <w:pPr>
              <w:rPr>
                <w:sz w:val="20"/>
                <w:szCs w:val="20"/>
              </w:rPr>
            </w:pPr>
          </w:p>
        </w:tc>
      </w:tr>
      <w:tr w:rsidR="00987913" w:rsidRPr="0019726F" w:rsidTr="002F16A1">
        <w:trPr>
          <w:trHeight w:val="334"/>
        </w:trPr>
        <w:tc>
          <w:tcPr>
            <w:tcW w:w="654" w:type="dxa"/>
            <w:vMerge w:val="restart"/>
          </w:tcPr>
          <w:p w:rsidR="00987913" w:rsidRPr="0019726F" w:rsidRDefault="009E7E25" w:rsidP="002F16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987913" w:rsidRPr="0019726F">
              <w:rPr>
                <w:sz w:val="20"/>
                <w:szCs w:val="20"/>
              </w:rPr>
              <w:t>0</w:t>
            </w:r>
            <w:r w:rsidR="00987913">
              <w:rPr>
                <w:sz w:val="20"/>
                <w:szCs w:val="20"/>
              </w:rPr>
              <w:t>2</w:t>
            </w:r>
          </w:p>
        </w:tc>
        <w:tc>
          <w:tcPr>
            <w:tcW w:w="3958" w:type="dxa"/>
            <w:vMerge w:val="restart"/>
          </w:tcPr>
          <w:p w:rsidR="00987913" w:rsidRPr="0019726F" w:rsidRDefault="00987913" w:rsidP="002F16A1">
            <w:pPr>
              <w:rPr>
                <w:sz w:val="20"/>
                <w:szCs w:val="20"/>
              </w:rPr>
            </w:pPr>
            <w:r w:rsidRPr="00984D3A">
              <w:rPr>
                <w:sz w:val="20"/>
                <w:szCs w:val="20"/>
              </w:rPr>
              <w:t>What is your religion?</w:t>
            </w:r>
          </w:p>
        </w:tc>
        <w:tc>
          <w:tcPr>
            <w:tcW w:w="3599" w:type="dxa"/>
            <w:vMerge w:val="restart"/>
          </w:tcPr>
          <w:p w:rsidR="00987913" w:rsidRPr="00984D3A" w:rsidRDefault="00987913" w:rsidP="002F16A1">
            <w:pPr>
              <w:tabs>
                <w:tab w:val="right" w:leader="dot" w:pos="3627"/>
              </w:tabs>
              <w:contextualSpacing/>
              <w:rPr>
                <w:sz w:val="20"/>
                <w:szCs w:val="20"/>
              </w:rPr>
            </w:pPr>
            <w:r w:rsidRPr="00984D3A">
              <w:rPr>
                <w:sz w:val="20"/>
                <w:szCs w:val="20"/>
              </w:rPr>
              <w:t>1= Islam</w:t>
            </w:r>
          </w:p>
          <w:p w:rsidR="00987913" w:rsidRPr="00984D3A" w:rsidRDefault="00987913" w:rsidP="002F16A1">
            <w:pPr>
              <w:tabs>
                <w:tab w:val="right" w:leader="dot" w:pos="3627"/>
              </w:tabs>
              <w:contextualSpacing/>
              <w:rPr>
                <w:sz w:val="20"/>
                <w:szCs w:val="20"/>
              </w:rPr>
            </w:pPr>
            <w:r w:rsidRPr="00984D3A">
              <w:rPr>
                <w:sz w:val="20"/>
                <w:szCs w:val="20"/>
              </w:rPr>
              <w:t xml:space="preserve">2= Hinduism </w:t>
            </w:r>
          </w:p>
          <w:p w:rsidR="00987913" w:rsidRPr="00984D3A" w:rsidRDefault="00987913" w:rsidP="002F16A1">
            <w:pPr>
              <w:tabs>
                <w:tab w:val="right" w:leader="dot" w:pos="3627"/>
              </w:tabs>
              <w:contextualSpacing/>
              <w:rPr>
                <w:sz w:val="20"/>
                <w:szCs w:val="20"/>
              </w:rPr>
            </w:pPr>
            <w:r w:rsidRPr="00984D3A">
              <w:rPr>
                <w:sz w:val="20"/>
                <w:szCs w:val="20"/>
              </w:rPr>
              <w:t xml:space="preserve">3= Christianity </w:t>
            </w:r>
          </w:p>
          <w:p w:rsidR="00987913" w:rsidRPr="00984D3A" w:rsidRDefault="00987913" w:rsidP="002F16A1">
            <w:pPr>
              <w:rPr>
                <w:sz w:val="20"/>
                <w:szCs w:val="20"/>
              </w:rPr>
            </w:pPr>
            <w:r w:rsidRPr="00984D3A">
              <w:rPr>
                <w:sz w:val="20"/>
                <w:szCs w:val="20"/>
              </w:rPr>
              <w:t>4= Buddhism</w:t>
            </w:r>
          </w:p>
          <w:p w:rsidR="00987913" w:rsidRPr="0019726F" w:rsidRDefault="00987913" w:rsidP="002F16A1">
            <w:pPr>
              <w:rPr>
                <w:sz w:val="20"/>
                <w:szCs w:val="20"/>
              </w:rPr>
            </w:pPr>
            <w:r w:rsidRPr="00984D3A">
              <w:rPr>
                <w:sz w:val="20"/>
                <w:szCs w:val="20"/>
              </w:rPr>
              <w:t>5= Other (---------------------------------)</w:t>
            </w:r>
          </w:p>
        </w:tc>
        <w:tc>
          <w:tcPr>
            <w:tcW w:w="993" w:type="dxa"/>
            <w:gridSpan w:val="2"/>
          </w:tcPr>
          <w:p w:rsidR="00987913" w:rsidRPr="0019726F" w:rsidRDefault="00987913" w:rsidP="002F16A1">
            <w:pPr>
              <w:rPr>
                <w:sz w:val="20"/>
                <w:szCs w:val="20"/>
              </w:rPr>
            </w:pPr>
          </w:p>
        </w:tc>
        <w:tc>
          <w:tcPr>
            <w:tcW w:w="1349" w:type="dxa"/>
            <w:vMerge w:val="restart"/>
          </w:tcPr>
          <w:p w:rsidR="00987913" w:rsidRPr="0019726F" w:rsidRDefault="00987913" w:rsidP="002F16A1">
            <w:pPr>
              <w:rPr>
                <w:sz w:val="20"/>
                <w:szCs w:val="20"/>
              </w:rPr>
            </w:pPr>
          </w:p>
        </w:tc>
      </w:tr>
      <w:tr w:rsidR="00987913" w:rsidRPr="0019726F" w:rsidTr="002F16A1">
        <w:trPr>
          <w:trHeight w:val="910"/>
        </w:trPr>
        <w:tc>
          <w:tcPr>
            <w:tcW w:w="654" w:type="dxa"/>
            <w:vMerge/>
          </w:tcPr>
          <w:p w:rsidR="00987913" w:rsidRPr="0019726F" w:rsidRDefault="00987913" w:rsidP="002F16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58" w:type="dxa"/>
            <w:vMerge/>
          </w:tcPr>
          <w:p w:rsidR="00987913" w:rsidRPr="0019726F" w:rsidRDefault="00987913" w:rsidP="002F16A1">
            <w:pPr>
              <w:rPr>
                <w:rFonts w:ascii="SutonnyMJ" w:hAnsi="SutonnyMJ"/>
                <w:sz w:val="20"/>
                <w:szCs w:val="20"/>
              </w:rPr>
            </w:pPr>
          </w:p>
        </w:tc>
        <w:tc>
          <w:tcPr>
            <w:tcW w:w="3599" w:type="dxa"/>
            <w:vMerge/>
          </w:tcPr>
          <w:p w:rsidR="00987913" w:rsidRPr="0019726F" w:rsidRDefault="00987913" w:rsidP="002F16A1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:rsidR="00987913" w:rsidRPr="0019726F" w:rsidRDefault="00987913" w:rsidP="002F16A1">
            <w:pPr>
              <w:rPr>
                <w:sz w:val="20"/>
                <w:szCs w:val="20"/>
              </w:rPr>
            </w:pPr>
          </w:p>
        </w:tc>
        <w:tc>
          <w:tcPr>
            <w:tcW w:w="1349" w:type="dxa"/>
            <w:vMerge/>
          </w:tcPr>
          <w:p w:rsidR="00987913" w:rsidRPr="0019726F" w:rsidRDefault="00987913" w:rsidP="002F16A1">
            <w:pPr>
              <w:rPr>
                <w:sz w:val="20"/>
                <w:szCs w:val="20"/>
              </w:rPr>
            </w:pPr>
          </w:p>
        </w:tc>
      </w:tr>
      <w:tr w:rsidR="00987913" w:rsidRPr="0019726F" w:rsidTr="002F16A1">
        <w:trPr>
          <w:trHeight w:val="116"/>
        </w:trPr>
        <w:tc>
          <w:tcPr>
            <w:tcW w:w="654" w:type="dxa"/>
          </w:tcPr>
          <w:p w:rsidR="00987913" w:rsidRPr="0019726F" w:rsidRDefault="009E7E25" w:rsidP="002F16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987913">
              <w:rPr>
                <w:sz w:val="20"/>
                <w:szCs w:val="20"/>
              </w:rPr>
              <w:t>03</w:t>
            </w:r>
          </w:p>
        </w:tc>
        <w:tc>
          <w:tcPr>
            <w:tcW w:w="3958" w:type="dxa"/>
          </w:tcPr>
          <w:p w:rsidR="00987913" w:rsidRPr="0019726F" w:rsidRDefault="00987913" w:rsidP="002F16A1">
            <w:pPr>
              <w:rPr>
                <w:sz w:val="20"/>
                <w:szCs w:val="20"/>
              </w:rPr>
            </w:pPr>
            <w:r w:rsidRPr="00984D3A">
              <w:rPr>
                <w:sz w:val="20"/>
                <w:szCs w:val="20"/>
              </w:rPr>
              <w:t>What is your completed year of education?</w:t>
            </w:r>
          </w:p>
        </w:tc>
        <w:tc>
          <w:tcPr>
            <w:tcW w:w="3599" w:type="dxa"/>
          </w:tcPr>
          <w:p w:rsidR="00987913" w:rsidRPr="0019726F" w:rsidRDefault="00987913" w:rsidP="002F16A1">
            <w:pPr>
              <w:rPr>
                <w:sz w:val="20"/>
                <w:szCs w:val="20"/>
              </w:rPr>
            </w:pPr>
            <w:r w:rsidRPr="00984D3A">
              <w:rPr>
                <w:sz w:val="20"/>
                <w:szCs w:val="20"/>
              </w:rPr>
              <w:t xml:space="preserve">--------(Completed years of education)  </w:t>
            </w:r>
          </w:p>
        </w:tc>
        <w:tc>
          <w:tcPr>
            <w:tcW w:w="993" w:type="dxa"/>
            <w:gridSpan w:val="2"/>
          </w:tcPr>
          <w:p w:rsidR="00987913" w:rsidRPr="0019726F" w:rsidRDefault="00987913" w:rsidP="002F16A1">
            <w:pPr>
              <w:rPr>
                <w:sz w:val="20"/>
                <w:szCs w:val="20"/>
              </w:rPr>
            </w:pPr>
          </w:p>
        </w:tc>
        <w:tc>
          <w:tcPr>
            <w:tcW w:w="1349" w:type="dxa"/>
          </w:tcPr>
          <w:p w:rsidR="00987913" w:rsidRPr="00446910" w:rsidRDefault="00987913" w:rsidP="002F16A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rite 00 if there is education</w:t>
            </w:r>
          </w:p>
        </w:tc>
      </w:tr>
      <w:tr w:rsidR="00987913" w:rsidRPr="0019726F" w:rsidTr="002F16A1">
        <w:trPr>
          <w:trHeight w:val="340"/>
        </w:trPr>
        <w:tc>
          <w:tcPr>
            <w:tcW w:w="654" w:type="dxa"/>
            <w:vMerge w:val="restart"/>
          </w:tcPr>
          <w:p w:rsidR="00987913" w:rsidRPr="0019726F" w:rsidRDefault="009E7E25" w:rsidP="002F16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3958" w:type="dxa"/>
            <w:vMerge w:val="restart"/>
          </w:tcPr>
          <w:p w:rsidR="00987913" w:rsidRPr="0019726F" w:rsidRDefault="00987913" w:rsidP="002F16A1">
            <w:pPr>
              <w:rPr>
                <w:sz w:val="20"/>
                <w:szCs w:val="20"/>
              </w:rPr>
            </w:pPr>
            <w:r w:rsidRPr="00984D3A">
              <w:rPr>
                <w:sz w:val="20"/>
                <w:szCs w:val="20"/>
              </w:rPr>
              <w:t>What is your primary occupation</w:t>
            </w:r>
            <w:r w:rsidR="0072139F">
              <w:rPr>
                <w:sz w:val="20"/>
                <w:szCs w:val="20"/>
              </w:rPr>
              <w:t>/What do you mainly do</w:t>
            </w:r>
            <w:r w:rsidRPr="00984D3A">
              <w:rPr>
                <w:sz w:val="20"/>
                <w:szCs w:val="20"/>
              </w:rPr>
              <w:t>?</w:t>
            </w:r>
          </w:p>
        </w:tc>
        <w:tc>
          <w:tcPr>
            <w:tcW w:w="3599" w:type="dxa"/>
            <w:vMerge w:val="restart"/>
          </w:tcPr>
          <w:p w:rsidR="00987913" w:rsidRPr="00BF7554" w:rsidRDefault="00987913" w:rsidP="002F16A1">
            <w:pPr>
              <w:rPr>
                <w:rFonts w:ascii="SutonnyMJ" w:hAnsi="SutonnyMJ"/>
                <w:sz w:val="20"/>
                <w:szCs w:val="20"/>
              </w:rPr>
            </w:pPr>
            <w:r w:rsidRPr="00BF7554">
              <w:rPr>
                <w:spacing w:val="-8"/>
                <w:w w:val="110"/>
                <w:sz w:val="20"/>
                <w:szCs w:val="20"/>
              </w:rPr>
              <w:t xml:space="preserve">01= </w:t>
            </w:r>
            <w:r>
              <w:rPr>
                <w:spacing w:val="-8"/>
                <w:w w:val="110"/>
                <w:sz w:val="20"/>
                <w:szCs w:val="20"/>
              </w:rPr>
              <w:t xml:space="preserve">Service (govt.) </w:t>
            </w:r>
            <w:r w:rsidRPr="00BF7554">
              <w:rPr>
                <w:rFonts w:ascii="SutonnyMJ" w:hAnsi="SutonnyMJ"/>
                <w:sz w:val="20"/>
                <w:szCs w:val="20"/>
              </w:rPr>
              <w:t xml:space="preserve"> </w:t>
            </w:r>
          </w:p>
          <w:p w:rsidR="00987913" w:rsidRDefault="00987913" w:rsidP="002F16A1">
            <w:pPr>
              <w:rPr>
                <w:rFonts w:ascii="SutonnyMJ" w:hAnsi="SutonnyMJ"/>
                <w:sz w:val="20"/>
                <w:szCs w:val="20"/>
              </w:rPr>
            </w:pPr>
            <w:r w:rsidRPr="00BF7554">
              <w:rPr>
                <w:spacing w:val="-8"/>
                <w:w w:val="110"/>
                <w:sz w:val="20"/>
                <w:szCs w:val="20"/>
              </w:rPr>
              <w:t xml:space="preserve">02= </w:t>
            </w:r>
            <w:r w:rsidR="0072139F">
              <w:rPr>
                <w:spacing w:val="-8"/>
                <w:w w:val="110"/>
                <w:sz w:val="20"/>
                <w:szCs w:val="20"/>
              </w:rPr>
              <w:t xml:space="preserve">Service (non </w:t>
            </w:r>
            <w:r>
              <w:rPr>
                <w:spacing w:val="-8"/>
                <w:w w:val="110"/>
                <w:sz w:val="20"/>
                <w:szCs w:val="20"/>
              </w:rPr>
              <w:t>govt</w:t>
            </w:r>
            <w:r w:rsidR="0072139F">
              <w:rPr>
                <w:spacing w:val="-8"/>
                <w:w w:val="110"/>
                <w:sz w:val="20"/>
                <w:szCs w:val="20"/>
              </w:rPr>
              <w:t>.</w:t>
            </w:r>
            <w:r>
              <w:rPr>
                <w:spacing w:val="-8"/>
                <w:w w:val="110"/>
                <w:sz w:val="20"/>
                <w:szCs w:val="20"/>
              </w:rPr>
              <w:t>)</w:t>
            </w:r>
          </w:p>
          <w:p w:rsidR="00987913" w:rsidRPr="00BF7554" w:rsidRDefault="00987913" w:rsidP="002F16A1">
            <w:pPr>
              <w:rPr>
                <w:rFonts w:ascii="SutonnyMJ" w:hAnsi="SutonnyMJ"/>
                <w:sz w:val="20"/>
                <w:szCs w:val="20"/>
              </w:rPr>
            </w:pPr>
            <w:r w:rsidRPr="00BF7554">
              <w:rPr>
                <w:spacing w:val="-6"/>
                <w:w w:val="110"/>
                <w:sz w:val="20"/>
                <w:szCs w:val="20"/>
              </w:rPr>
              <w:t>03=</w:t>
            </w:r>
            <w:r w:rsidR="0072139F">
              <w:rPr>
                <w:spacing w:val="-6"/>
                <w:w w:val="110"/>
                <w:sz w:val="20"/>
                <w:szCs w:val="20"/>
              </w:rPr>
              <w:t xml:space="preserve"> </w:t>
            </w:r>
            <w:r>
              <w:rPr>
                <w:spacing w:val="-6"/>
                <w:w w:val="110"/>
                <w:sz w:val="20"/>
                <w:szCs w:val="20"/>
              </w:rPr>
              <w:t>Business</w:t>
            </w:r>
          </w:p>
          <w:p w:rsidR="00987913" w:rsidRPr="00BF7554" w:rsidRDefault="00987913" w:rsidP="002F16A1">
            <w:pPr>
              <w:rPr>
                <w:rFonts w:ascii="SutonnyMJ" w:hAnsi="SutonnyMJ" w:cs="SutonnyMJ"/>
                <w:spacing w:val="-6"/>
                <w:w w:val="110"/>
                <w:sz w:val="20"/>
                <w:szCs w:val="20"/>
              </w:rPr>
            </w:pPr>
            <w:r w:rsidRPr="00BF7554">
              <w:rPr>
                <w:spacing w:val="-6"/>
                <w:w w:val="110"/>
                <w:sz w:val="20"/>
                <w:szCs w:val="20"/>
              </w:rPr>
              <w:t>04=</w:t>
            </w:r>
            <w:r w:rsidR="0072139F">
              <w:rPr>
                <w:spacing w:val="-6"/>
                <w:w w:val="110"/>
                <w:sz w:val="20"/>
                <w:szCs w:val="20"/>
              </w:rPr>
              <w:t xml:space="preserve"> </w:t>
            </w:r>
            <w:r>
              <w:rPr>
                <w:spacing w:val="-6"/>
                <w:w w:val="110"/>
                <w:sz w:val="20"/>
                <w:szCs w:val="20"/>
              </w:rPr>
              <w:t xml:space="preserve">Agriculture/Farm/fishing </w:t>
            </w:r>
          </w:p>
          <w:p w:rsidR="00987913" w:rsidRPr="00984D3A" w:rsidRDefault="00987913" w:rsidP="002F16A1">
            <w:pPr>
              <w:rPr>
                <w:sz w:val="20"/>
                <w:szCs w:val="20"/>
              </w:rPr>
            </w:pPr>
            <w:r w:rsidRPr="00BF7554">
              <w:rPr>
                <w:spacing w:val="-8"/>
                <w:w w:val="110"/>
                <w:sz w:val="20"/>
                <w:szCs w:val="20"/>
              </w:rPr>
              <w:t xml:space="preserve">05= </w:t>
            </w:r>
            <w:r w:rsidR="0072139F">
              <w:rPr>
                <w:sz w:val="20"/>
                <w:szCs w:val="20"/>
              </w:rPr>
              <w:t>Handi</w:t>
            </w:r>
            <w:r w:rsidRPr="00984D3A">
              <w:rPr>
                <w:sz w:val="20"/>
                <w:szCs w:val="20"/>
              </w:rPr>
              <w:t>craft</w:t>
            </w:r>
          </w:p>
          <w:p w:rsidR="00987913" w:rsidRPr="007377F9" w:rsidRDefault="00987913" w:rsidP="002F16A1">
            <w:pPr>
              <w:rPr>
                <w:rFonts w:ascii="SutonnyMJ" w:hAnsi="SutonnyMJ"/>
                <w:spacing w:val="-8"/>
                <w:w w:val="110"/>
                <w:sz w:val="20"/>
                <w:szCs w:val="20"/>
              </w:rPr>
            </w:pPr>
            <w:r w:rsidRPr="007377F9">
              <w:rPr>
                <w:spacing w:val="-8"/>
                <w:w w:val="110"/>
                <w:sz w:val="20"/>
                <w:szCs w:val="20"/>
              </w:rPr>
              <w:t xml:space="preserve">06= </w:t>
            </w:r>
            <w:r>
              <w:rPr>
                <w:spacing w:val="-8"/>
                <w:w w:val="110"/>
                <w:sz w:val="20"/>
                <w:szCs w:val="20"/>
              </w:rPr>
              <w:t xml:space="preserve">Rickshaw </w:t>
            </w:r>
            <w:r w:rsidR="0072139F">
              <w:rPr>
                <w:spacing w:val="-8"/>
                <w:w w:val="110"/>
                <w:sz w:val="20"/>
                <w:szCs w:val="20"/>
              </w:rPr>
              <w:t>puller/</w:t>
            </w:r>
            <w:r>
              <w:rPr>
                <w:spacing w:val="-8"/>
                <w:w w:val="110"/>
                <w:sz w:val="20"/>
                <w:szCs w:val="20"/>
              </w:rPr>
              <w:t>Van puller/ boatman</w:t>
            </w:r>
            <w:r w:rsidRPr="007377F9">
              <w:rPr>
                <w:rFonts w:ascii="SutonnyMJ" w:hAnsi="SutonnyMJ"/>
                <w:spacing w:val="-8"/>
                <w:w w:val="110"/>
                <w:sz w:val="20"/>
                <w:szCs w:val="20"/>
              </w:rPr>
              <w:t xml:space="preserve"> </w:t>
            </w:r>
          </w:p>
          <w:p w:rsidR="00987913" w:rsidRPr="007377F9" w:rsidRDefault="00987913" w:rsidP="002F16A1">
            <w:pPr>
              <w:rPr>
                <w:rFonts w:ascii="SutonnyMJ" w:hAnsi="SutonnyMJ"/>
                <w:sz w:val="20"/>
                <w:szCs w:val="20"/>
              </w:rPr>
            </w:pPr>
            <w:r w:rsidRPr="007377F9">
              <w:rPr>
                <w:spacing w:val="-8"/>
                <w:w w:val="110"/>
                <w:sz w:val="20"/>
                <w:szCs w:val="20"/>
              </w:rPr>
              <w:t>07=</w:t>
            </w:r>
            <w:r w:rsidR="0072139F">
              <w:rPr>
                <w:spacing w:val="-8"/>
                <w:w w:val="110"/>
                <w:sz w:val="20"/>
                <w:szCs w:val="20"/>
              </w:rPr>
              <w:t xml:space="preserve"> </w:t>
            </w:r>
            <w:r>
              <w:rPr>
                <w:spacing w:val="-8"/>
                <w:w w:val="110"/>
                <w:sz w:val="20"/>
                <w:szCs w:val="20"/>
              </w:rPr>
              <w:t xml:space="preserve">Transport worker </w:t>
            </w:r>
          </w:p>
          <w:p w:rsidR="00987913" w:rsidRPr="00A330EF" w:rsidRDefault="0072139F" w:rsidP="002F16A1">
            <w:pPr>
              <w:rPr>
                <w:sz w:val="20"/>
                <w:szCs w:val="20"/>
              </w:rPr>
            </w:pPr>
            <w:r>
              <w:rPr>
                <w:spacing w:val="-9"/>
                <w:w w:val="110"/>
                <w:sz w:val="20"/>
                <w:szCs w:val="20"/>
              </w:rPr>
              <w:t xml:space="preserve">08= </w:t>
            </w:r>
            <w:r w:rsidR="00987913" w:rsidRPr="00984D3A">
              <w:rPr>
                <w:sz w:val="20"/>
                <w:szCs w:val="20"/>
              </w:rPr>
              <w:t xml:space="preserve">Skilled labour </w:t>
            </w:r>
          </w:p>
          <w:p w:rsidR="00987913" w:rsidRPr="007377F9" w:rsidRDefault="00987913" w:rsidP="002F16A1">
            <w:pPr>
              <w:rPr>
                <w:rFonts w:ascii="SutonnyMJ" w:hAnsi="SutonnyMJ" w:cs="SutonnyMJ"/>
                <w:spacing w:val="-9"/>
                <w:w w:val="110"/>
                <w:sz w:val="20"/>
                <w:szCs w:val="20"/>
              </w:rPr>
            </w:pPr>
            <w:r w:rsidRPr="007377F9">
              <w:rPr>
                <w:spacing w:val="-9"/>
                <w:w w:val="110"/>
                <w:sz w:val="20"/>
                <w:szCs w:val="20"/>
              </w:rPr>
              <w:t>09=</w:t>
            </w:r>
            <w:r w:rsidR="0072139F">
              <w:rPr>
                <w:spacing w:val="-9"/>
                <w:w w:val="110"/>
                <w:sz w:val="20"/>
                <w:szCs w:val="20"/>
              </w:rPr>
              <w:t xml:space="preserve"> </w:t>
            </w:r>
            <w:r>
              <w:rPr>
                <w:spacing w:val="-9"/>
                <w:w w:val="110"/>
                <w:sz w:val="20"/>
                <w:szCs w:val="20"/>
              </w:rPr>
              <w:t xml:space="preserve">Student </w:t>
            </w:r>
          </w:p>
          <w:p w:rsidR="00987913" w:rsidRPr="007377F9" w:rsidRDefault="00987913" w:rsidP="002F16A1">
            <w:pPr>
              <w:rPr>
                <w:rFonts w:ascii="SutonnyMJ" w:hAnsi="SutonnyMJ"/>
                <w:spacing w:val="-9"/>
                <w:w w:val="110"/>
                <w:sz w:val="20"/>
                <w:szCs w:val="20"/>
              </w:rPr>
            </w:pPr>
            <w:r w:rsidRPr="007377F9">
              <w:rPr>
                <w:spacing w:val="-9"/>
                <w:w w:val="110"/>
                <w:sz w:val="20"/>
                <w:szCs w:val="20"/>
              </w:rPr>
              <w:t>10=</w:t>
            </w:r>
            <w:r w:rsidR="0072139F">
              <w:rPr>
                <w:spacing w:val="-9"/>
                <w:w w:val="110"/>
                <w:sz w:val="20"/>
                <w:szCs w:val="20"/>
              </w:rPr>
              <w:t xml:space="preserve"> </w:t>
            </w:r>
            <w:r>
              <w:rPr>
                <w:spacing w:val="-9"/>
                <w:w w:val="110"/>
                <w:sz w:val="20"/>
                <w:szCs w:val="20"/>
              </w:rPr>
              <w:t xml:space="preserve">Housewife </w:t>
            </w:r>
          </w:p>
          <w:p w:rsidR="00987913" w:rsidRPr="007377F9" w:rsidRDefault="00987913" w:rsidP="002F16A1">
            <w:pPr>
              <w:rPr>
                <w:rFonts w:ascii="SutonnyMJ" w:hAnsi="SutonnyMJ" w:cs="SutonnyMJ"/>
                <w:spacing w:val="-9"/>
                <w:w w:val="110"/>
                <w:sz w:val="20"/>
                <w:szCs w:val="20"/>
              </w:rPr>
            </w:pPr>
            <w:r>
              <w:rPr>
                <w:sz w:val="20"/>
                <w:szCs w:val="20"/>
              </w:rPr>
              <w:t>11=</w:t>
            </w:r>
            <w:r w:rsidR="0072139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employed</w:t>
            </w:r>
          </w:p>
          <w:p w:rsidR="00987913" w:rsidRPr="007377F9" w:rsidRDefault="00987913" w:rsidP="002F16A1">
            <w:pPr>
              <w:rPr>
                <w:rFonts w:ascii="SutonnyMJ" w:hAnsi="SutonnyMJ"/>
                <w:sz w:val="20"/>
                <w:szCs w:val="20"/>
              </w:rPr>
            </w:pPr>
            <w:r w:rsidRPr="007377F9">
              <w:rPr>
                <w:sz w:val="20"/>
                <w:szCs w:val="20"/>
              </w:rPr>
              <w:t>12=</w:t>
            </w:r>
            <w:r w:rsidR="0072139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Expatriate </w:t>
            </w:r>
          </w:p>
          <w:p w:rsidR="00987913" w:rsidRPr="00BF7554" w:rsidRDefault="00987913" w:rsidP="002F16A1">
            <w:pPr>
              <w:rPr>
                <w:sz w:val="20"/>
                <w:szCs w:val="20"/>
              </w:rPr>
            </w:pPr>
            <w:r w:rsidRPr="007377F9">
              <w:rPr>
                <w:sz w:val="20"/>
                <w:szCs w:val="20"/>
              </w:rPr>
              <w:t xml:space="preserve">13= </w:t>
            </w:r>
            <w:r>
              <w:rPr>
                <w:sz w:val="20"/>
                <w:szCs w:val="20"/>
              </w:rPr>
              <w:t>Day labour</w:t>
            </w:r>
            <w:r w:rsidRPr="00BF7554">
              <w:rPr>
                <w:sz w:val="20"/>
                <w:szCs w:val="20"/>
              </w:rPr>
              <w:t xml:space="preserve"> </w:t>
            </w:r>
          </w:p>
          <w:p w:rsidR="00987913" w:rsidRPr="0072139F" w:rsidRDefault="00987913" w:rsidP="0072139F">
            <w:pPr>
              <w:rPr>
                <w:rFonts w:ascii="SutonnyMJ" w:hAnsi="SutonnyMJ"/>
                <w:sz w:val="20"/>
                <w:szCs w:val="20"/>
              </w:rPr>
            </w:pPr>
            <w:r w:rsidRPr="00BF7554">
              <w:rPr>
                <w:sz w:val="20"/>
                <w:szCs w:val="20"/>
              </w:rPr>
              <w:t xml:space="preserve">88= </w:t>
            </w:r>
            <w:r w:rsidRPr="00984D3A">
              <w:rPr>
                <w:sz w:val="20"/>
                <w:szCs w:val="20"/>
              </w:rPr>
              <w:t>Others(Specify_______________)</w:t>
            </w:r>
          </w:p>
        </w:tc>
        <w:tc>
          <w:tcPr>
            <w:tcW w:w="519" w:type="dxa"/>
          </w:tcPr>
          <w:p w:rsidR="00987913" w:rsidRPr="0019726F" w:rsidRDefault="00987913" w:rsidP="002F16A1">
            <w:pPr>
              <w:rPr>
                <w:sz w:val="20"/>
                <w:szCs w:val="20"/>
              </w:rPr>
            </w:pPr>
          </w:p>
        </w:tc>
        <w:tc>
          <w:tcPr>
            <w:tcW w:w="474" w:type="dxa"/>
          </w:tcPr>
          <w:p w:rsidR="00987913" w:rsidRPr="0019726F" w:rsidRDefault="00987913" w:rsidP="002F16A1">
            <w:pPr>
              <w:rPr>
                <w:sz w:val="20"/>
                <w:szCs w:val="20"/>
              </w:rPr>
            </w:pPr>
          </w:p>
        </w:tc>
        <w:tc>
          <w:tcPr>
            <w:tcW w:w="1349" w:type="dxa"/>
          </w:tcPr>
          <w:p w:rsidR="00987913" w:rsidRPr="0019726F" w:rsidRDefault="00987913" w:rsidP="002F16A1">
            <w:pPr>
              <w:rPr>
                <w:sz w:val="20"/>
                <w:szCs w:val="20"/>
              </w:rPr>
            </w:pPr>
          </w:p>
        </w:tc>
      </w:tr>
      <w:tr w:rsidR="00987913" w:rsidRPr="0019726F" w:rsidTr="0072139F">
        <w:trPr>
          <w:trHeight w:val="3131"/>
        </w:trPr>
        <w:tc>
          <w:tcPr>
            <w:tcW w:w="654" w:type="dxa"/>
            <w:vMerge/>
          </w:tcPr>
          <w:p w:rsidR="00987913" w:rsidRPr="0019726F" w:rsidRDefault="00987913" w:rsidP="002F16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58" w:type="dxa"/>
            <w:vMerge/>
          </w:tcPr>
          <w:p w:rsidR="00987913" w:rsidRPr="0019726F" w:rsidRDefault="00987913" w:rsidP="002F16A1">
            <w:pPr>
              <w:rPr>
                <w:rFonts w:ascii="SutonnyMJ" w:hAnsi="SutonnyMJ"/>
                <w:sz w:val="20"/>
                <w:szCs w:val="20"/>
              </w:rPr>
            </w:pPr>
          </w:p>
        </w:tc>
        <w:tc>
          <w:tcPr>
            <w:tcW w:w="3599" w:type="dxa"/>
            <w:vMerge/>
          </w:tcPr>
          <w:p w:rsidR="00987913" w:rsidRPr="00BF7554" w:rsidRDefault="00987913" w:rsidP="002F16A1">
            <w:pPr>
              <w:rPr>
                <w:spacing w:val="-8"/>
                <w:w w:val="110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:rsidR="00987913" w:rsidRPr="0019726F" w:rsidRDefault="00987913" w:rsidP="002F16A1">
            <w:pPr>
              <w:rPr>
                <w:sz w:val="20"/>
                <w:szCs w:val="20"/>
              </w:rPr>
            </w:pPr>
          </w:p>
        </w:tc>
        <w:tc>
          <w:tcPr>
            <w:tcW w:w="1349" w:type="dxa"/>
          </w:tcPr>
          <w:p w:rsidR="00987913" w:rsidRPr="0019726F" w:rsidRDefault="00987913" w:rsidP="002F16A1">
            <w:pPr>
              <w:rPr>
                <w:sz w:val="20"/>
                <w:szCs w:val="20"/>
              </w:rPr>
            </w:pPr>
          </w:p>
        </w:tc>
      </w:tr>
      <w:tr w:rsidR="00987913" w:rsidRPr="0019726F" w:rsidTr="002F16A1">
        <w:trPr>
          <w:trHeight w:val="111"/>
        </w:trPr>
        <w:tc>
          <w:tcPr>
            <w:tcW w:w="654" w:type="dxa"/>
          </w:tcPr>
          <w:p w:rsidR="00987913" w:rsidRPr="0019726F" w:rsidRDefault="009E7E25" w:rsidP="002F16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3958" w:type="dxa"/>
          </w:tcPr>
          <w:p w:rsidR="00987913" w:rsidRPr="0019726F" w:rsidRDefault="00987913" w:rsidP="002F16A1">
            <w:pPr>
              <w:rPr>
                <w:sz w:val="20"/>
                <w:szCs w:val="20"/>
              </w:rPr>
            </w:pPr>
            <w:r w:rsidRPr="00984D3A">
              <w:rPr>
                <w:sz w:val="20"/>
                <w:szCs w:val="20"/>
              </w:rPr>
              <w:t>Are you involved in any income generating activities?</w:t>
            </w:r>
          </w:p>
        </w:tc>
        <w:tc>
          <w:tcPr>
            <w:tcW w:w="3599" w:type="dxa"/>
          </w:tcPr>
          <w:p w:rsidR="00987913" w:rsidRPr="00984D3A" w:rsidRDefault="00987913" w:rsidP="002F16A1">
            <w:pPr>
              <w:jc w:val="both"/>
              <w:rPr>
                <w:sz w:val="20"/>
                <w:szCs w:val="20"/>
              </w:rPr>
            </w:pPr>
            <w:r w:rsidRPr="00984D3A">
              <w:rPr>
                <w:sz w:val="20"/>
                <w:szCs w:val="20"/>
              </w:rPr>
              <w:t xml:space="preserve">1= Yes </w:t>
            </w:r>
          </w:p>
          <w:p w:rsidR="00987913" w:rsidRPr="0019726F" w:rsidRDefault="00987913" w:rsidP="002F16A1">
            <w:pPr>
              <w:rPr>
                <w:sz w:val="20"/>
                <w:szCs w:val="20"/>
              </w:rPr>
            </w:pPr>
            <w:r w:rsidRPr="00984D3A">
              <w:rPr>
                <w:sz w:val="20"/>
                <w:szCs w:val="20"/>
              </w:rPr>
              <w:t xml:space="preserve">2= No  </w:t>
            </w:r>
          </w:p>
        </w:tc>
        <w:tc>
          <w:tcPr>
            <w:tcW w:w="993" w:type="dxa"/>
            <w:gridSpan w:val="2"/>
          </w:tcPr>
          <w:p w:rsidR="00987913" w:rsidRPr="0019726F" w:rsidRDefault="00987913" w:rsidP="002F16A1">
            <w:pPr>
              <w:rPr>
                <w:sz w:val="20"/>
                <w:szCs w:val="20"/>
              </w:rPr>
            </w:pPr>
          </w:p>
        </w:tc>
        <w:tc>
          <w:tcPr>
            <w:tcW w:w="1349" w:type="dxa"/>
          </w:tcPr>
          <w:p w:rsidR="00987913" w:rsidRPr="00191D78" w:rsidRDefault="00987913" w:rsidP="002F16A1">
            <w:pPr>
              <w:rPr>
                <w:b/>
                <w:sz w:val="16"/>
                <w:szCs w:val="16"/>
              </w:rPr>
            </w:pPr>
          </w:p>
        </w:tc>
      </w:tr>
      <w:tr w:rsidR="00987913" w:rsidRPr="0019726F" w:rsidTr="002F16A1">
        <w:trPr>
          <w:trHeight w:val="87"/>
        </w:trPr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913" w:rsidRPr="00446910" w:rsidRDefault="009E7E25" w:rsidP="002F16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3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913" w:rsidRPr="00446910" w:rsidRDefault="00987913" w:rsidP="002F16A1">
            <w:pPr>
              <w:rPr>
                <w:sz w:val="20"/>
                <w:szCs w:val="20"/>
              </w:rPr>
            </w:pPr>
            <w:r w:rsidRPr="00984D3A">
              <w:rPr>
                <w:sz w:val="20"/>
                <w:szCs w:val="20"/>
              </w:rPr>
              <w:t>How many times did you become pregnant?  (Gravida)</w:t>
            </w: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913" w:rsidRPr="009367BB" w:rsidRDefault="00987913" w:rsidP="002F16A1">
            <w:pPr>
              <w:rPr>
                <w:rFonts w:ascii="SutonnyMJ" w:hAnsi="SutonnyMJ"/>
                <w:b/>
                <w:sz w:val="20"/>
                <w:szCs w:val="20"/>
              </w:rPr>
            </w:pPr>
          </w:p>
          <w:p w:rsidR="00987913" w:rsidRPr="009367BB" w:rsidRDefault="00987913" w:rsidP="002F16A1">
            <w:pPr>
              <w:rPr>
                <w:rFonts w:ascii="SutonnyMJ" w:hAnsi="SutonnyMJ"/>
                <w:b/>
                <w:sz w:val="20"/>
                <w:szCs w:val="20"/>
              </w:rPr>
            </w:pPr>
            <w:r w:rsidRPr="009367BB">
              <w:rPr>
                <w:rFonts w:ascii="SutonnyMJ" w:hAnsi="SutonnyMJ"/>
                <w:b/>
                <w:sz w:val="20"/>
                <w:szCs w:val="20"/>
              </w:rPr>
              <w:t>------------</w:t>
            </w:r>
            <w:r w:rsidRPr="009367BB">
              <w:rPr>
                <w:b/>
                <w:sz w:val="20"/>
                <w:szCs w:val="20"/>
              </w:rPr>
              <w:t xml:space="preserve">Nos 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913" w:rsidRPr="009367BB" w:rsidRDefault="00987913" w:rsidP="002F16A1">
            <w:pPr>
              <w:rPr>
                <w:rFonts w:ascii="SutonnyMJ" w:hAnsi="SutonnyMJ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913" w:rsidRPr="009367BB" w:rsidRDefault="00987913" w:rsidP="002F16A1">
            <w:pPr>
              <w:rPr>
                <w:b/>
                <w:sz w:val="16"/>
                <w:szCs w:val="16"/>
              </w:rPr>
            </w:pPr>
          </w:p>
        </w:tc>
      </w:tr>
      <w:tr w:rsidR="001316BA" w:rsidRPr="0019726F" w:rsidTr="002F16A1">
        <w:trPr>
          <w:trHeight w:val="87"/>
        </w:trPr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Default="001316BA" w:rsidP="001316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3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984D3A" w:rsidRDefault="001316BA" w:rsidP="001316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living children you have?</w:t>
            </w: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9367BB" w:rsidRDefault="001316BA" w:rsidP="001316BA">
            <w:pPr>
              <w:rPr>
                <w:rFonts w:ascii="SutonnyMJ" w:hAnsi="SutonnyMJ"/>
                <w:b/>
                <w:sz w:val="20"/>
                <w:szCs w:val="20"/>
              </w:rPr>
            </w:pPr>
            <w:r w:rsidRPr="009367BB">
              <w:rPr>
                <w:rFonts w:ascii="SutonnyMJ" w:hAnsi="SutonnyMJ"/>
                <w:b/>
                <w:sz w:val="20"/>
                <w:szCs w:val="20"/>
              </w:rPr>
              <w:t>------------</w:t>
            </w:r>
            <w:r w:rsidRPr="009367BB">
              <w:rPr>
                <w:b/>
                <w:sz w:val="20"/>
                <w:szCs w:val="20"/>
              </w:rPr>
              <w:t>Nos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9367BB" w:rsidRDefault="001316BA" w:rsidP="001316BA">
            <w:pPr>
              <w:rPr>
                <w:rFonts w:ascii="SutonnyMJ" w:hAnsi="SutonnyMJ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9367BB" w:rsidRDefault="001316BA" w:rsidP="001316BA">
            <w:pPr>
              <w:rPr>
                <w:b/>
                <w:sz w:val="16"/>
                <w:szCs w:val="16"/>
              </w:rPr>
            </w:pPr>
          </w:p>
        </w:tc>
      </w:tr>
      <w:tr w:rsidR="001316BA" w:rsidRPr="0019726F" w:rsidTr="002F16A1">
        <w:trPr>
          <w:trHeight w:val="87"/>
        </w:trPr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Default="001316BA" w:rsidP="001316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3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Default="001316BA" w:rsidP="001316BA">
            <w:pPr>
              <w:rPr>
                <w:sz w:val="20"/>
                <w:szCs w:val="20"/>
              </w:rPr>
            </w:pPr>
            <w:r w:rsidRPr="00984D3A">
              <w:rPr>
                <w:sz w:val="20"/>
                <w:szCs w:val="20"/>
              </w:rPr>
              <w:t xml:space="preserve">What is your </w:t>
            </w:r>
            <w:r w:rsidR="00BC3751">
              <w:rPr>
                <w:sz w:val="20"/>
                <w:szCs w:val="20"/>
              </w:rPr>
              <w:t>husband’</w:t>
            </w:r>
            <w:bookmarkStart w:id="0" w:name="_GoBack"/>
            <w:bookmarkEnd w:id="0"/>
            <w:r w:rsidR="00BC3751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</w:t>
            </w:r>
            <w:r w:rsidRPr="00984D3A">
              <w:rPr>
                <w:sz w:val="20"/>
                <w:szCs w:val="20"/>
              </w:rPr>
              <w:t>completed year of education?</w:t>
            </w: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9367BB" w:rsidRDefault="001316BA" w:rsidP="001316BA">
            <w:pPr>
              <w:rPr>
                <w:rFonts w:ascii="SutonnyMJ" w:hAnsi="SutonnyMJ"/>
                <w:b/>
                <w:sz w:val="20"/>
                <w:szCs w:val="20"/>
              </w:rPr>
            </w:pPr>
            <w:r w:rsidRPr="00984D3A">
              <w:rPr>
                <w:sz w:val="20"/>
                <w:szCs w:val="20"/>
              </w:rPr>
              <w:t xml:space="preserve">--------(Completed years of education)  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9367BB" w:rsidRDefault="001316BA" w:rsidP="001316BA">
            <w:pPr>
              <w:rPr>
                <w:rFonts w:ascii="SutonnyMJ" w:hAnsi="SutonnyMJ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9367BB" w:rsidRDefault="001316BA" w:rsidP="001316B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rite 00 if there is education</w:t>
            </w:r>
          </w:p>
        </w:tc>
      </w:tr>
      <w:tr w:rsidR="001316BA" w:rsidRPr="0019726F" w:rsidTr="002F16A1">
        <w:trPr>
          <w:trHeight w:val="87"/>
        </w:trPr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Default="001316BA" w:rsidP="001316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3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Default="001316BA" w:rsidP="0064756A">
            <w:pPr>
              <w:rPr>
                <w:sz w:val="20"/>
                <w:szCs w:val="20"/>
              </w:rPr>
            </w:pPr>
            <w:r w:rsidRPr="00984D3A">
              <w:rPr>
                <w:sz w:val="20"/>
                <w:szCs w:val="20"/>
              </w:rPr>
              <w:t xml:space="preserve">What is your </w:t>
            </w:r>
            <w:r w:rsidR="0064756A">
              <w:rPr>
                <w:sz w:val="20"/>
                <w:szCs w:val="20"/>
              </w:rPr>
              <w:t xml:space="preserve">husband’s </w:t>
            </w:r>
            <w:r w:rsidRPr="00984D3A">
              <w:rPr>
                <w:sz w:val="20"/>
                <w:szCs w:val="20"/>
              </w:rPr>
              <w:t>primary occupation?</w:t>
            </w: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BF7554" w:rsidRDefault="001316BA" w:rsidP="001316BA">
            <w:pPr>
              <w:rPr>
                <w:rFonts w:ascii="SutonnyMJ" w:hAnsi="SutonnyMJ"/>
                <w:sz w:val="20"/>
                <w:szCs w:val="20"/>
              </w:rPr>
            </w:pPr>
            <w:r w:rsidRPr="00BF7554">
              <w:rPr>
                <w:spacing w:val="-8"/>
                <w:w w:val="110"/>
                <w:sz w:val="20"/>
                <w:szCs w:val="20"/>
              </w:rPr>
              <w:t xml:space="preserve">01= </w:t>
            </w:r>
            <w:r>
              <w:rPr>
                <w:spacing w:val="-8"/>
                <w:w w:val="110"/>
                <w:sz w:val="20"/>
                <w:szCs w:val="20"/>
              </w:rPr>
              <w:t xml:space="preserve">Service (govt.) </w:t>
            </w:r>
            <w:r w:rsidRPr="00BF7554">
              <w:rPr>
                <w:rFonts w:ascii="SutonnyMJ" w:hAnsi="SutonnyMJ"/>
                <w:sz w:val="20"/>
                <w:szCs w:val="20"/>
              </w:rPr>
              <w:t xml:space="preserve"> </w:t>
            </w:r>
          </w:p>
          <w:p w:rsidR="001316BA" w:rsidRDefault="001316BA" w:rsidP="001316BA">
            <w:pPr>
              <w:rPr>
                <w:rFonts w:ascii="SutonnyMJ" w:hAnsi="SutonnyMJ"/>
                <w:sz w:val="20"/>
                <w:szCs w:val="20"/>
              </w:rPr>
            </w:pPr>
            <w:r w:rsidRPr="00BF7554">
              <w:rPr>
                <w:spacing w:val="-8"/>
                <w:w w:val="110"/>
                <w:sz w:val="20"/>
                <w:szCs w:val="20"/>
              </w:rPr>
              <w:t xml:space="preserve">02= </w:t>
            </w:r>
            <w:r>
              <w:rPr>
                <w:spacing w:val="-8"/>
                <w:w w:val="110"/>
                <w:sz w:val="20"/>
                <w:szCs w:val="20"/>
              </w:rPr>
              <w:t>Service (non govt.)</w:t>
            </w:r>
          </w:p>
          <w:p w:rsidR="001316BA" w:rsidRPr="00BF7554" w:rsidRDefault="001316BA" w:rsidP="001316BA">
            <w:pPr>
              <w:rPr>
                <w:rFonts w:ascii="SutonnyMJ" w:hAnsi="SutonnyMJ"/>
                <w:sz w:val="20"/>
                <w:szCs w:val="20"/>
              </w:rPr>
            </w:pPr>
            <w:r w:rsidRPr="00BF7554">
              <w:rPr>
                <w:spacing w:val="-6"/>
                <w:w w:val="110"/>
                <w:sz w:val="20"/>
                <w:szCs w:val="20"/>
              </w:rPr>
              <w:t>03=</w:t>
            </w:r>
            <w:r>
              <w:rPr>
                <w:spacing w:val="-6"/>
                <w:w w:val="110"/>
                <w:sz w:val="20"/>
                <w:szCs w:val="20"/>
              </w:rPr>
              <w:t xml:space="preserve"> Business</w:t>
            </w:r>
          </w:p>
          <w:p w:rsidR="001316BA" w:rsidRPr="00BF7554" w:rsidRDefault="001316BA" w:rsidP="001316BA">
            <w:pPr>
              <w:rPr>
                <w:rFonts w:ascii="SutonnyMJ" w:hAnsi="SutonnyMJ" w:cs="SutonnyMJ"/>
                <w:spacing w:val="-6"/>
                <w:w w:val="110"/>
                <w:sz w:val="20"/>
                <w:szCs w:val="20"/>
              </w:rPr>
            </w:pPr>
            <w:r w:rsidRPr="00BF7554">
              <w:rPr>
                <w:spacing w:val="-6"/>
                <w:w w:val="110"/>
                <w:sz w:val="20"/>
                <w:szCs w:val="20"/>
              </w:rPr>
              <w:t>04=</w:t>
            </w:r>
            <w:r>
              <w:rPr>
                <w:spacing w:val="-6"/>
                <w:w w:val="110"/>
                <w:sz w:val="20"/>
                <w:szCs w:val="20"/>
              </w:rPr>
              <w:t xml:space="preserve"> Agriculture/Farm/fishing </w:t>
            </w:r>
          </w:p>
          <w:p w:rsidR="001316BA" w:rsidRPr="00984D3A" w:rsidRDefault="001316BA" w:rsidP="001316BA">
            <w:pPr>
              <w:rPr>
                <w:sz w:val="20"/>
                <w:szCs w:val="20"/>
              </w:rPr>
            </w:pPr>
            <w:r w:rsidRPr="00BF7554">
              <w:rPr>
                <w:spacing w:val="-8"/>
                <w:w w:val="110"/>
                <w:sz w:val="20"/>
                <w:szCs w:val="20"/>
              </w:rPr>
              <w:t xml:space="preserve">05= </w:t>
            </w:r>
            <w:r>
              <w:rPr>
                <w:sz w:val="20"/>
                <w:szCs w:val="20"/>
              </w:rPr>
              <w:t>Handi</w:t>
            </w:r>
            <w:r w:rsidRPr="00984D3A">
              <w:rPr>
                <w:sz w:val="20"/>
                <w:szCs w:val="20"/>
              </w:rPr>
              <w:t>craft</w:t>
            </w:r>
          </w:p>
          <w:p w:rsidR="001316BA" w:rsidRPr="007377F9" w:rsidRDefault="001316BA" w:rsidP="001316BA">
            <w:pPr>
              <w:rPr>
                <w:rFonts w:ascii="SutonnyMJ" w:hAnsi="SutonnyMJ"/>
                <w:spacing w:val="-8"/>
                <w:w w:val="110"/>
                <w:sz w:val="20"/>
                <w:szCs w:val="20"/>
              </w:rPr>
            </w:pPr>
            <w:r w:rsidRPr="007377F9">
              <w:rPr>
                <w:spacing w:val="-8"/>
                <w:w w:val="110"/>
                <w:sz w:val="20"/>
                <w:szCs w:val="20"/>
              </w:rPr>
              <w:t xml:space="preserve">06= </w:t>
            </w:r>
            <w:r>
              <w:rPr>
                <w:spacing w:val="-8"/>
                <w:w w:val="110"/>
                <w:sz w:val="20"/>
                <w:szCs w:val="20"/>
              </w:rPr>
              <w:t>Rickshaw puller/Van puller/ boatman</w:t>
            </w:r>
            <w:r w:rsidRPr="007377F9">
              <w:rPr>
                <w:rFonts w:ascii="SutonnyMJ" w:hAnsi="SutonnyMJ"/>
                <w:spacing w:val="-8"/>
                <w:w w:val="110"/>
                <w:sz w:val="20"/>
                <w:szCs w:val="20"/>
              </w:rPr>
              <w:t xml:space="preserve"> </w:t>
            </w:r>
          </w:p>
          <w:p w:rsidR="001316BA" w:rsidRPr="007377F9" w:rsidRDefault="001316BA" w:rsidP="001316BA">
            <w:pPr>
              <w:rPr>
                <w:rFonts w:ascii="SutonnyMJ" w:hAnsi="SutonnyMJ"/>
                <w:sz w:val="20"/>
                <w:szCs w:val="20"/>
              </w:rPr>
            </w:pPr>
            <w:r w:rsidRPr="007377F9">
              <w:rPr>
                <w:spacing w:val="-8"/>
                <w:w w:val="110"/>
                <w:sz w:val="20"/>
                <w:szCs w:val="20"/>
              </w:rPr>
              <w:t>07=</w:t>
            </w:r>
            <w:r>
              <w:rPr>
                <w:spacing w:val="-8"/>
                <w:w w:val="110"/>
                <w:sz w:val="20"/>
                <w:szCs w:val="20"/>
              </w:rPr>
              <w:t xml:space="preserve"> Transport worker </w:t>
            </w:r>
          </w:p>
          <w:p w:rsidR="001316BA" w:rsidRPr="00A330EF" w:rsidRDefault="001316BA" w:rsidP="001316BA">
            <w:pPr>
              <w:rPr>
                <w:sz w:val="20"/>
                <w:szCs w:val="20"/>
              </w:rPr>
            </w:pPr>
            <w:r>
              <w:rPr>
                <w:spacing w:val="-9"/>
                <w:w w:val="110"/>
                <w:sz w:val="20"/>
                <w:szCs w:val="20"/>
              </w:rPr>
              <w:t xml:space="preserve">08= </w:t>
            </w:r>
            <w:r w:rsidRPr="00984D3A">
              <w:rPr>
                <w:sz w:val="20"/>
                <w:szCs w:val="20"/>
              </w:rPr>
              <w:t xml:space="preserve">Skilled labour </w:t>
            </w:r>
          </w:p>
          <w:p w:rsidR="001316BA" w:rsidRPr="007377F9" w:rsidRDefault="001316BA" w:rsidP="001316BA">
            <w:pPr>
              <w:rPr>
                <w:rFonts w:ascii="SutonnyMJ" w:hAnsi="SutonnyMJ" w:cs="SutonnyMJ"/>
                <w:spacing w:val="-9"/>
                <w:w w:val="110"/>
                <w:sz w:val="20"/>
                <w:szCs w:val="20"/>
              </w:rPr>
            </w:pPr>
            <w:r w:rsidRPr="007377F9">
              <w:rPr>
                <w:spacing w:val="-9"/>
                <w:w w:val="110"/>
                <w:sz w:val="20"/>
                <w:szCs w:val="20"/>
              </w:rPr>
              <w:t>09=</w:t>
            </w:r>
            <w:r>
              <w:rPr>
                <w:spacing w:val="-9"/>
                <w:w w:val="110"/>
                <w:sz w:val="20"/>
                <w:szCs w:val="20"/>
              </w:rPr>
              <w:t xml:space="preserve"> Student </w:t>
            </w:r>
          </w:p>
          <w:p w:rsidR="001316BA" w:rsidRPr="007377F9" w:rsidRDefault="001316BA" w:rsidP="001316BA">
            <w:pPr>
              <w:rPr>
                <w:rFonts w:ascii="SutonnyMJ" w:hAnsi="SutonnyMJ"/>
                <w:spacing w:val="-9"/>
                <w:w w:val="110"/>
                <w:sz w:val="20"/>
                <w:szCs w:val="20"/>
              </w:rPr>
            </w:pPr>
            <w:r w:rsidRPr="007377F9">
              <w:rPr>
                <w:spacing w:val="-9"/>
                <w:w w:val="110"/>
                <w:sz w:val="20"/>
                <w:szCs w:val="20"/>
              </w:rPr>
              <w:t>10=</w:t>
            </w:r>
            <w:r>
              <w:rPr>
                <w:spacing w:val="-9"/>
                <w:w w:val="110"/>
                <w:sz w:val="20"/>
                <w:szCs w:val="20"/>
              </w:rPr>
              <w:t xml:space="preserve"> Unemployed </w:t>
            </w:r>
          </w:p>
          <w:p w:rsidR="001316BA" w:rsidRPr="007377F9" w:rsidRDefault="001316BA" w:rsidP="001316BA">
            <w:pPr>
              <w:rPr>
                <w:rFonts w:ascii="SutonnyMJ" w:hAnsi="SutonnyMJ" w:cs="SutonnyMJ"/>
                <w:spacing w:val="-9"/>
                <w:w w:val="11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= </w:t>
            </w:r>
            <w:r w:rsidRPr="00A273E0">
              <w:rPr>
                <w:sz w:val="20"/>
                <w:szCs w:val="20"/>
              </w:rPr>
              <w:t>Retired</w:t>
            </w:r>
            <w:r>
              <w:rPr>
                <w:sz w:val="20"/>
                <w:szCs w:val="20"/>
              </w:rPr>
              <w:t xml:space="preserve"> </w:t>
            </w:r>
          </w:p>
          <w:p w:rsidR="001316BA" w:rsidRPr="007377F9" w:rsidRDefault="001316BA" w:rsidP="001316BA">
            <w:pPr>
              <w:rPr>
                <w:rFonts w:ascii="SutonnyMJ" w:hAnsi="SutonnyMJ"/>
                <w:sz w:val="20"/>
                <w:szCs w:val="20"/>
              </w:rPr>
            </w:pPr>
            <w:r w:rsidRPr="007377F9">
              <w:rPr>
                <w:sz w:val="20"/>
                <w:szCs w:val="20"/>
              </w:rPr>
              <w:t>12=</w:t>
            </w:r>
            <w:r>
              <w:rPr>
                <w:sz w:val="20"/>
                <w:szCs w:val="20"/>
              </w:rPr>
              <w:t xml:space="preserve"> Work in abroad </w:t>
            </w:r>
          </w:p>
          <w:p w:rsidR="001316BA" w:rsidRPr="00BF7554" w:rsidRDefault="001316BA" w:rsidP="001316BA">
            <w:pPr>
              <w:rPr>
                <w:sz w:val="20"/>
                <w:szCs w:val="20"/>
              </w:rPr>
            </w:pPr>
            <w:r w:rsidRPr="007377F9">
              <w:rPr>
                <w:sz w:val="20"/>
                <w:szCs w:val="20"/>
              </w:rPr>
              <w:t xml:space="preserve">13= </w:t>
            </w:r>
            <w:r>
              <w:rPr>
                <w:sz w:val="20"/>
                <w:szCs w:val="20"/>
              </w:rPr>
              <w:t>Day labour</w:t>
            </w:r>
            <w:r w:rsidRPr="00BF7554">
              <w:rPr>
                <w:sz w:val="20"/>
                <w:szCs w:val="20"/>
              </w:rPr>
              <w:t xml:space="preserve"> </w:t>
            </w:r>
          </w:p>
          <w:p w:rsidR="001316BA" w:rsidRPr="009367BB" w:rsidRDefault="001316BA" w:rsidP="001316BA">
            <w:pPr>
              <w:rPr>
                <w:rFonts w:ascii="SutonnyMJ" w:hAnsi="SutonnyMJ"/>
                <w:b/>
                <w:sz w:val="20"/>
                <w:szCs w:val="20"/>
              </w:rPr>
            </w:pPr>
            <w:r w:rsidRPr="00BF7554">
              <w:rPr>
                <w:sz w:val="20"/>
                <w:szCs w:val="20"/>
              </w:rPr>
              <w:t xml:space="preserve">88= </w:t>
            </w:r>
            <w:r w:rsidRPr="00984D3A">
              <w:rPr>
                <w:sz w:val="20"/>
                <w:szCs w:val="20"/>
              </w:rPr>
              <w:t>Others(Specify_______________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9367BB" w:rsidRDefault="001316BA" w:rsidP="001316BA">
            <w:pPr>
              <w:rPr>
                <w:rFonts w:ascii="SutonnyMJ" w:hAnsi="SutonnyMJ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9367BB" w:rsidRDefault="001316BA" w:rsidP="001316BA">
            <w:pPr>
              <w:rPr>
                <w:b/>
                <w:sz w:val="16"/>
                <w:szCs w:val="16"/>
              </w:rPr>
            </w:pPr>
          </w:p>
        </w:tc>
      </w:tr>
      <w:tr w:rsidR="001316BA" w:rsidRPr="0019726F" w:rsidTr="002F16A1">
        <w:trPr>
          <w:trHeight w:val="87"/>
        </w:trPr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19726F" w:rsidRDefault="001316BA" w:rsidP="001316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3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9367BB" w:rsidRDefault="001316BA" w:rsidP="001316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watch TV regularly?</w:t>
            </w: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64756A" w:rsidRDefault="001316BA" w:rsidP="001316BA">
            <w:pPr>
              <w:rPr>
                <w:sz w:val="20"/>
                <w:szCs w:val="20"/>
              </w:rPr>
            </w:pPr>
            <w:r w:rsidRPr="0064756A">
              <w:rPr>
                <w:sz w:val="20"/>
                <w:szCs w:val="20"/>
              </w:rPr>
              <w:t>1 = Yes</w:t>
            </w:r>
          </w:p>
          <w:p w:rsidR="001316BA" w:rsidRPr="009367BB" w:rsidRDefault="001316BA" w:rsidP="001316BA">
            <w:pPr>
              <w:rPr>
                <w:b/>
                <w:sz w:val="20"/>
                <w:szCs w:val="20"/>
              </w:rPr>
            </w:pPr>
            <w:r w:rsidRPr="0064756A">
              <w:rPr>
                <w:sz w:val="20"/>
                <w:szCs w:val="20"/>
              </w:rPr>
              <w:t>2 = No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9367BB" w:rsidRDefault="001316BA" w:rsidP="001316BA">
            <w:pPr>
              <w:rPr>
                <w:rFonts w:ascii="SutonnyMJ" w:hAnsi="SutonnyMJ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9367BB" w:rsidRDefault="001316BA" w:rsidP="001316BA">
            <w:pPr>
              <w:rPr>
                <w:b/>
                <w:sz w:val="16"/>
                <w:szCs w:val="16"/>
              </w:rPr>
            </w:pPr>
          </w:p>
        </w:tc>
      </w:tr>
    </w:tbl>
    <w:p w:rsidR="0064756A" w:rsidRDefault="0064756A"/>
    <w:tbl>
      <w:tblPr>
        <w:tblW w:w="1055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1"/>
        <w:gridCol w:w="13"/>
        <w:gridCol w:w="2132"/>
        <w:gridCol w:w="1530"/>
        <w:gridCol w:w="296"/>
        <w:gridCol w:w="1144"/>
        <w:gridCol w:w="2455"/>
        <w:gridCol w:w="993"/>
        <w:gridCol w:w="255"/>
        <w:gridCol w:w="1094"/>
      </w:tblGrid>
      <w:tr w:rsidR="001316BA" w:rsidRPr="0019726F" w:rsidTr="0064756A">
        <w:trPr>
          <w:trHeight w:val="87"/>
        </w:trPr>
        <w:tc>
          <w:tcPr>
            <w:tcW w:w="6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Default="0064756A" w:rsidP="001316BA">
            <w:pPr>
              <w:jc w:val="center"/>
              <w:rPr>
                <w:sz w:val="20"/>
                <w:szCs w:val="20"/>
              </w:rPr>
            </w:pPr>
            <w:r>
              <w:br w:type="page"/>
            </w:r>
            <w:r w:rsidR="001316BA">
              <w:rPr>
                <w:sz w:val="20"/>
                <w:szCs w:val="20"/>
              </w:rPr>
              <w:t>211</w:t>
            </w:r>
          </w:p>
        </w:tc>
        <w:tc>
          <w:tcPr>
            <w:tcW w:w="39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B2197A" w:rsidRDefault="001316BA" w:rsidP="001316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read newspaper or magazine?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64756A" w:rsidRDefault="001316BA" w:rsidP="001316BA">
            <w:pPr>
              <w:rPr>
                <w:sz w:val="20"/>
                <w:szCs w:val="20"/>
              </w:rPr>
            </w:pPr>
            <w:r w:rsidRPr="0064756A">
              <w:rPr>
                <w:sz w:val="20"/>
                <w:szCs w:val="20"/>
              </w:rPr>
              <w:t>1 = Yes</w:t>
            </w:r>
          </w:p>
          <w:p w:rsidR="001316BA" w:rsidRPr="0064756A" w:rsidRDefault="001316BA" w:rsidP="001316BA">
            <w:pPr>
              <w:rPr>
                <w:sz w:val="20"/>
                <w:szCs w:val="20"/>
              </w:rPr>
            </w:pPr>
            <w:r w:rsidRPr="0064756A">
              <w:rPr>
                <w:sz w:val="20"/>
                <w:szCs w:val="20"/>
              </w:rPr>
              <w:t>2 = 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9367BB" w:rsidRDefault="001316BA" w:rsidP="001316BA">
            <w:pPr>
              <w:rPr>
                <w:rFonts w:ascii="SutonnyMJ" w:hAnsi="SutonnyMJ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9367BB" w:rsidRDefault="001316BA" w:rsidP="001316BA">
            <w:pPr>
              <w:rPr>
                <w:b/>
                <w:sz w:val="16"/>
                <w:szCs w:val="16"/>
              </w:rPr>
            </w:pPr>
          </w:p>
        </w:tc>
      </w:tr>
      <w:tr w:rsidR="001316BA" w:rsidRPr="0019726F" w:rsidTr="0064756A">
        <w:trPr>
          <w:trHeight w:val="87"/>
        </w:trPr>
        <w:tc>
          <w:tcPr>
            <w:tcW w:w="6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19726F" w:rsidRDefault="001316BA" w:rsidP="001316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39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9367BB" w:rsidRDefault="001316BA" w:rsidP="001316BA">
            <w:pPr>
              <w:rPr>
                <w:sz w:val="20"/>
                <w:szCs w:val="20"/>
              </w:rPr>
            </w:pPr>
            <w:r w:rsidRPr="00B2197A">
              <w:rPr>
                <w:sz w:val="20"/>
                <w:szCs w:val="20"/>
              </w:rPr>
              <w:t>Did you receive any antenatal check-up during your last pregnancy?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64756A" w:rsidRDefault="001316BA" w:rsidP="001316BA">
            <w:pPr>
              <w:rPr>
                <w:sz w:val="20"/>
                <w:szCs w:val="20"/>
              </w:rPr>
            </w:pPr>
            <w:r w:rsidRPr="0064756A">
              <w:rPr>
                <w:sz w:val="20"/>
                <w:szCs w:val="20"/>
              </w:rPr>
              <w:t>1 = Yes</w:t>
            </w:r>
          </w:p>
          <w:p w:rsidR="001316BA" w:rsidRPr="0064756A" w:rsidRDefault="001316BA" w:rsidP="001316BA">
            <w:pPr>
              <w:rPr>
                <w:sz w:val="20"/>
                <w:szCs w:val="20"/>
              </w:rPr>
            </w:pPr>
            <w:r w:rsidRPr="0064756A">
              <w:rPr>
                <w:sz w:val="20"/>
                <w:szCs w:val="20"/>
              </w:rPr>
              <w:t>2 = 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9367BB" w:rsidRDefault="001316BA" w:rsidP="001316BA">
            <w:pPr>
              <w:rPr>
                <w:rFonts w:ascii="SutonnyMJ" w:hAnsi="SutonnyMJ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6BA" w:rsidRPr="009367BB" w:rsidRDefault="001316BA" w:rsidP="001316BA">
            <w:pPr>
              <w:rPr>
                <w:b/>
                <w:sz w:val="16"/>
                <w:szCs w:val="16"/>
              </w:rPr>
            </w:pPr>
            <w:r w:rsidRPr="009367BB">
              <w:rPr>
                <w:b/>
                <w:sz w:val="16"/>
                <w:szCs w:val="16"/>
              </w:rPr>
              <w:t xml:space="preserve">If yes, then ask the following questions </w:t>
            </w:r>
          </w:p>
        </w:tc>
      </w:tr>
      <w:tr w:rsidR="00987913" w:rsidRPr="0019726F" w:rsidTr="0064756A">
        <w:trPr>
          <w:trHeight w:val="87"/>
        </w:trPr>
        <w:tc>
          <w:tcPr>
            <w:tcW w:w="6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913" w:rsidRPr="0019726F" w:rsidRDefault="001316BA" w:rsidP="002F16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39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913" w:rsidRPr="009367BB" w:rsidRDefault="00987913" w:rsidP="002F16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es, h</w:t>
            </w:r>
            <w:r w:rsidRPr="00B2197A">
              <w:rPr>
                <w:sz w:val="20"/>
                <w:szCs w:val="20"/>
              </w:rPr>
              <w:t>ow many times did you have check-ups/ antenatal care during your last pregnancy?</w:t>
            </w:r>
          </w:p>
          <w:p w:rsidR="00987913" w:rsidRPr="009367BB" w:rsidRDefault="00987913" w:rsidP="002F16A1">
            <w:pPr>
              <w:rPr>
                <w:sz w:val="20"/>
                <w:szCs w:val="20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7E25" w:rsidRDefault="009E7E25" w:rsidP="002F16A1">
            <w:pPr>
              <w:rPr>
                <w:b/>
                <w:sz w:val="20"/>
                <w:szCs w:val="20"/>
              </w:rPr>
            </w:pPr>
          </w:p>
          <w:p w:rsidR="00987913" w:rsidRPr="009367BB" w:rsidRDefault="00987913" w:rsidP="002F16A1">
            <w:pPr>
              <w:rPr>
                <w:b/>
                <w:sz w:val="20"/>
                <w:szCs w:val="20"/>
              </w:rPr>
            </w:pPr>
            <w:r w:rsidRPr="009367BB">
              <w:rPr>
                <w:b/>
                <w:sz w:val="20"/>
                <w:szCs w:val="20"/>
              </w:rPr>
              <w:t>----------------------times</w:t>
            </w:r>
          </w:p>
          <w:p w:rsidR="00987913" w:rsidRPr="009367BB" w:rsidRDefault="00987913" w:rsidP="002F16A1">
            <w:pPr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913" w:rsidRPr="009367BB" w:rsidRDefault="00987913" w:rsidP="002F16A1">
            <w:pPr>
              <w:rPr>
                <w:rFonts w:ascii="SutonnyMJ" w:hAnsi="SutonnyMJ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913" w:rsidRPr="009367BB" w:rsidRDefault="00987913" w:rsidP="002F16A1">
            <w:pPr>
              <w:rPr>
                <w:b/>
                <w:sz w:val="16"/>
                <w:szCs w:val="16"/>
              </w:rPr>
            </w:pPr>
          </w:p>
        </w:tc>
      </w:tr>
      <w:tr w:rsidR="004B70F4" w:rsidRPr="00700754" w:rsidTr="0064756A">
        <w:trPr>
          <w:trHeight w:val="52"/>
          <w:tblHeader/>
        </w:trPr>
        <w:tc>
          <w:tcPr>
            <w:tcW w:w="641" w:type="dxa"/>
          </w:tcPr>
          <w:p w:rsidR="004B70F4" w:rsidRPr="0019726F" w:rsidRDefault="009367BB" w:rsidP="004B70F4">
            <w:pPr>
              <w:rPr>
                <w:b/>
                <w:bCs/>
                <w:sz w:val="20"/>
                <w:szCs w:val="20"/>
              </w:rPr>
            </w:pPr>
            <w:r>
              <w:br w:type="page"/>
            </w:r>
            <w:r w:rsidR="004B70F4">
              <w:rPr>
                <w:b/>
                <w:bCs/>
                <w:sz w:val="20"/>
                <w:szCs w:val="20"/>
              </w:rPr>
              <w:t>SL</w:t>
            </w:r>
          </w:p>
        </w:tc>
        <w:tc>
          <w:tcPr>
            <w:tcW w:w="2145" w:type="dxa"/>
            <w:gridSpan w:val="2"/>
          </w:tcPr>
          <w:p w:rsidR="004B70F4" w:rsidRPr="0019726F" w:rsidRDefault="004B70F4" w:rsidP="004B70F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6673" w:type="dxa"/>
            <w:gridSpan w:val="6"/>
          </w:tcPr>
          <w:p w:rsidR="004B70F4" w:rsidRPr="0019726F" w:rsidRDefault="004B70F4" w:rsidP="004B70F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1094" w:type="dxa"/>
          </w:tcPr>
          <w:p w:rsidR="004B70F4" w:rsidRPr="0019726F" w:rsidRDefault="004B70F4" w:rsidP="004B70F4">
            <w:pPr>
              <w:rPr>
                <w:b/>
                <w:bCs/>
                <w:sz w:val="20"/>
                <w:szCs w:val="20"/>
              </w:rPr>
            </w:pPr>
            <w:r w:rsidRPr="0019726F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Direction</w:t>
            </w:r>
          </w:p>
        </w:tc>
      </w:tr>
      <w:tr w:rsidR="004B70F4" w:rsidRPr="00700754" w:rsidTr="0064756A">
        <w:trPr>
          <w:cantSplit/>
          <w:trHeight w:val="341"/>
        </w:trPr>
        <w:tc>
          <w:tcPr>
            <w:tcW w:w="641" w:type="dxa"/>
            <w:vMerge w:val="restart"/>
          </w:tcPr>
          <w:p w:rsidR="004B70F4" w:rsidRPr="00700754" w:rsidRDefault="004B70F4" w:rsidP="004B70F4">
            <w:pPr>
              <w:jc w:val="center"/>
              <w:rPr>
                <w:sz w:val="16"/>
                <w:szCs w:val="16"/>
              </w:rPr>
            </w:pPr>
            <w:r w:rsidRPr="00700754">
              <w:rPr>
                <w:sz w:val="16"/>
                <w:szCs w:val="16"/>
              </w:rPr>
              <w:br w:type="page"/>
            </w:r>
          </w:p>
          <w:p w:rsidR="004B70F4" w:rsidRPr="00700754" w:rsidRDefault="004B70F4" w:rsidP="004B70F4">
            <w:pPr>
              <w:jc w:val="center"/>
              <w:rPr>
                <w:sz w:val="16"/>
                <w:szCs w:val="16"/>
              </w:rPr>
            </w:pPr>
          </w:p>
          <w:p w:rsidR="004B70F4" w:rsidRPr="00700754" w:rsidRDefault="004B70F4" w:rsidP="004B70F4">
            <w:pPr>
              <w:jc w:val="center"/>
              <w:rPr>
                <w:sz w:val="16"/>
                <w:szCs w:val="16"/>
              </w:rPr>
            </w:pPr>
          </w:p>
          <w:p w:rsidR="004B70F4" w:rsidRPr="00700754" w:rsidRDefault="004B70F4" w:rsidP="004B70F4">
            <w:pPr>
              <w:jc w:val="center"/>
              <w:rPr>
                <w:sz w:val="16"/>
                <w:szCs w:val="16"/>
              </w:rPr>
            </w:pPr>
          </w:p>
          <w:p w:rsidR="004B70F4" w:rsidRPr="00700754" w:rsidRDefault="004B70F4" w:rsidP="004B70F4">
            <w:pPr>
              <w:jc w:val="center"/>
              <w:rPr>
                <w:sz w:val="16"/>
                <w:szCs w:val="16"/>
              </w:rPr>
            </w:pPr>
          </w:p>
          <w:p w:rsidR="004B70F4" w:rsidRPr="00700754" w:rsidRDefault="009E7E25" w:rsidP="004B70F4">
            <w:pPr>
              <w:jc w:val="center"/>
              <w:rPr>
                <w:rFonts w:ascii="SutonnyMJ" w:hAnsi="SutonnyMJ"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1316BA">
              <w:rPr>
                <w:sz w:val="16"/>
                <w:szCs w:val="16"/>
              </w:rPr>
              <w:t>14</w:t>
            </w:r>
          </w:p>
        </w:tc>
        <w:tc>
          <w:tcPr>
            <w:tcW w:w="2145" w:type="dxa"/>
            <w:gridSpan w:val="2"/>
          </w:tcPr>
          <w:p w:rsidR="004B70F4" w:rsidRPr="00B2197A" w:rsidRDefault="004B70F4" w:rsidP="004B70F4">
            <w:pPr>
              <w:rPr>
                <w:bCs/>
                <w:sz w:val="20"/>
                <w:szCs w:val="20"/>
              </w:rPr>
            </w:pPr>
            <w:r w:rsidRPr="00B2197A">
              <w:rPr>
                <w:bCs/>
                <w:sz w:val="20"/>
                <w:szCs w:val="20"/>
              </w:rPr>
              <w:t xml:space="preserve">a) </w:t>
            </w:r>
            <w:r w:rsidRPr="00B2197A">
              <w:rPr>
                <w:sz w:val="20"/>
                <w:szCs w:val="20"/>
              </w:rPr>
              <w:t>Antenatal check-ups</w:t>
            </w:r>
          </w:p>
          <w:p w:rsidR="004B70F4" w:rsidRPr="00B2197A" w:rsidRDefault="004B70F4" w:rsidP="004B70F4">
            <w:pPr>
              <w:rPr>
                <w:bCs/>
                <w:sz w:val="20"/>
                <w:szCs w:val="20"/>
              </w:rPr>
            </w:pPr>
          </w:p>
        </w:tc>
        <w:tc>
          <w:tcPr>
            <w:tcW w:w="1530" w:type="dxa"/>
          </w:tcPr>
          <w:p w:rsidR="004B70F4" w:rsidRPr="00B2197A" w:rsidRDefault="004B70F4" w:rsidP="004B70F4">
            <w:pPr>
              <w:rPr>
                <w:bCs/>
                <w:sz w:val="20"/>
                <w:szCs w:val="20"/>
              </w:rPr>
            </w:pPr>
            <w:r w:rsidRPr="00B2197A">
              <w:rPr>
                <w:bCs/>
                <w:sz w:val="20"/>
                <w:szCs w:val="20"/>
              </w:rPr>
              <w:t>b)</w:t>
            </w:r>
            <w:r w:rsidRPr="00B2197A">
              <w:rPr>
                <w:sz w:val="20"/>
                <w:szCs w:val="20"/>
              </w:rPr>
              <w:t xml:space="preserve"> </w:t>
            </w:r>
            <w:r w:rsidRPr="00B2197A">
              <w:rPr>
                <w:sz w:val="18"/>
                <w:szCs w:val="20"/>
              </w:rPr>
              <w:t>Place</w:t>
            </w:r>
          </w:p>
        </w:tc>
        <w:tc>
          <w:tcPr>
            <w:tcW w:w="1440" w:type="dxa"/>
            <w:gridSpan w:val="2"/>
          </w:tcPr>
          <w:p w:rsidR="004B70F4" w:rsidRPr="00B2197A" w:rsidRDefault="004B70F4" w:rsidP="004B70F4">
            <w:pPr>
              <w:rPr>
                <w:bCs/>
                <w:sz w:val="20"/>
                <w:szCs w:val="20"/>
              </w:rPr>
            </w:pPr>
            <w:r w:rsidRPr="00B2197A">
              <w:rPr>
                <w:bCs/>
                <w:sz w:val="20"/>
                <w:szCs w:val="20"/>
              </w:rPr>
              <w:t>c)</w:t>
            </w:r>
            <w:r w:rsidRPr="00B2197A">
              <w:rPr>
                <w:sz w:val="20"/>
                <w:szCs w:val="20"/>
              </w:rPr>
              <w:t xml:space="preserve"> Provider</w:t>
            </w:r>
          </w:p>
          <w:p w:rsidR="004B70F4" w:rsidRPr="00B2197A" w:rsidRDefault="004B70F4" w:rsidP="004B70F4">
            <w:pPr>
              <w:rPr>
                <w:bCs/>
                <w:sz w:val="20"/>
                <w:szCs w:val="20"/>
              </w:rPr>
            </w:pPr>
          </w:p>
        </w:tc>
        <w:tc>
          <w:tcPr>
            <w:tcW w:w="3703" w:type="dxa"/>
            <w:gridSpan w:val="3"/>
          </w:tcPr>
          <w:p w:rsidR="004B70F4" w:rsidRPr="00B2197A" w:rsidRDefault="004B70F4" w:rsidP="004B70F4">
            <w:pPr>
              <w:rPr>
                <w:bCs/>
                <w:sz w:val="20"/>
                <w:szCs w:val="20"/>
              </w:rPr>
            </w:pPr>
            <w:r w:rsidRPr="00B2197A">
              <w:rPr>
                <w:bCs/>
                <w:sz w:val="20"/>
                <w:szCs w:val="20"/>
              </w:rPr>
              <w:t>d) Gestational age of receiving care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B2197A">
              <w:rPr>
                <w:bCs/>
                <w:sz w:val="20"/>
                <w:szCs w:val="20"/>
              </w:rPr>
              <w:t>(Week)</w:t>
            </w:r>
          </w:p>
        </w:tc>
        <w:tc>
          <w:tcPr>
            <w:tcW w:w="1094" w:type="dxa"/>
          </w:tcPr>
          <w:p w:rsidR="004B70F4" w:rsidRPr="00700754" w:rsidRDefault="004B70F4" w:rsidP="004B70F4">
            <w:pPr>
              <w:rPr>
                <w:rFonts w:ascii="SutonnyMJ" w:hAnsi="SutonnyMJ"/>
                <w:b/>
                <w:bCs/>
                <w:sz w:val="16"/>
                <w:szCs w:val="16"/>
              </w:rPr>
            </w:pPr>
          </w:p>
        </w:tc>
      </w:tr>
      <w:tr w:rsidR="004B70F4" w:rsidRPr="00700754" w:rsidTr="0064756A">
        <w:trPr>
          <w:cantSplit/>
          <w:trHeight w:val="269"/>
        </w:trPr>
        <w:tc>
          <w:tcPr>
            <w:tcW w:w="641" w:type="dxa"/>
            <w:vMerge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</w:p>
        </w:tc>
        <w:tc>
          <w:tcPr>
            <w:tcW w:w="2145" w:type="dxa"/>
            <w:gridSpan w:val="2"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  <w:r w:rsidRPr="00700754">
              <w:rPr>
                <w:bCs/>
                <w:sz w:val="16"/>
                <w:szCs w:val="16"/>
              </w:rPr>
              <w:t>ANC-1</w:t>
            </w: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3703" w:type="dxa"/>
            <w:gridSpan w:val="3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  <w:r w:rsidRPr="00700754">
              <w:rPr>
                <w:rFonts w:ascii="SutonnyMJ" w:hAnsi="SutonnyMJ"/>
                <w:bCs/>
                <w:noProof/>
                <w:sz w:val="16"/>
                <w:szCs w:val="16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08416" behindDoc="0" locked="0" layoutInCell="1" allowOverlap="1" wp14:anchorId="1492FAAB" wp14:editId="65A7315C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41910</wp:posOffset>
                      </wp:positionV>
                      <wp:extent cx="457200" cy="154940"/>
                      <wp:effectExtent l="8890" t="6350" r="10160" b="10160"/>
                      <wp:wrapNone/>
                      <wp:docPr id="103" name="Group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7200" cy="154940"/>
                                <a:chOff x="4859" y="1494"/>
                                <a:chExt cx="720" cy="360"/>
                              </a:xfrm>
                            </wpg:grpSpPr>
                            <wps:wsp>
                              <wps:cNvPr id="104" name="Rectangle 4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85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5" name="Rectangle 4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1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D5D2EB4" id="Group 103" o:spid="_x0000_s1026" style="position:absolute;margin-left:64pt;margin-top:3.3pt;width:36pt;height:12.2pt;z-index:251708416" coordorigin="4859,1494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pgCogIAAEkIAAAOAAAAZHJzL2Uyb0RvYy54bWzsVm1r2zAQ/j7YfxD6vjpOnS4xdUrpG4O9&#10;lHX7AYos22KypJ2UON2v30ly05B1DDooDOYPQtKdTs89z/ns07Ntr8hGgJNGVzQ/mlAiNDe11G1F&#10;v365fjOnxHmma6aMFhW9F46eLV+/Oh1sKaamM6oWQDCIduVgK9p5b8ssc7wTPXNHxgqNxsZAzzwu&#10;oc1qYANG71U2nUxOssFAbcFw4RzuXiYjXcb4TSO4/9Q0TniiKorYfBwhjqswZstTVrbAbCf5CIM9&#10;A0XPpMZLd6EumWdkDfKXUL3kYJxp/BE3fWaaRnIRc8Bs8slBNjdg1jbm0pZDa3c0IbUHPD07LP+4&#10;uQUia9RuckyJZj2KFO8lYQPpGWxbotcN2Dt7CylHnL43/JtDc3ZoD+s2OZPV8MHUGJCtvYn0bBvo&#10;QwhMnGyjCvc7FcTWE46bxewtKksJR1M+KxbFqBLvUMpwqpjPFpQEKxqTgry7Gk/j2XT0+CSey1iZ&#10;Lo1AR2AhK6w390ip+ztK7zpmRVTKBbJ2lBYPlH7GSmS6VYIU88RqdHyg1CU+iTYXHbqJcwAzdILV&#10;iCsP/oh+70BYOFTjjwQ/QdUDzYGfyPEhUay04PyNMD0Jk4oCYo/qsc175wOYR5cgpjNK1tdSqbiA&#10;dnWhgGwYvnHX8Yn4D9yUJkNFF7PpLEb+fYhJfJ4K0UuPrUPJvqLznRMrA2tXukaYrPRMqjRHyEqP&#10;NAbmUgWsTH2PLIJJfQH7GE46Az8oGbAnVNR9XzMQlKh3GpVY5AUWI/FxEcuUEti3rPYtTHMMVVFP&#10;SZpe+NR41hZk2+FNecxdm3N8PRoZmQ3KJlQjWCzSF6vW2RPVunjBap1N88MX+3+1/nvVGjstfq9i&#10;oxi/reGDuL+O1f34B7D8CQAA//8DAFBLAwQUAAYACAAAACEADyP469wAAAAIAQAADwAAAGRycy9k&#10;b3ducmV2LnhtbEyPQWvCQBSE7wX/w/IKvdVNlAZJsxER25MUqkLp7Zk8k2D2bciuSfz3fT21x2GG&#10;mW+y9WRbNVDvG8cG4nkEirhwZcOVgdPx7XkFygfkElvHZOBOHtb57CHDtHQjf9JwCJWSEvYpGqhD&#10;6FKtfVGTRT93HbF4F9dbDCL7Spc9jlJuW72IokRbbFgWauxoW1NxPdysgfcRx80y3g3762V7/z6+&#10;fHztYzLm6XHavIIKNIW/MPziCzrkwnR2Ny69akUvVvIlGEgSUOLLmuizgWUcgc4z/f9A/gMAAP//&#10;AwBQSwECLQAUAAYACAAAACEAtoM4kv4AAADhAQAAEwAAAAAAAAAAAAAAAAAAAAAAW0NvbnRlbnRf&#10;VHlwZXNdLnhtbFBLAQItABQABgAIAAAAIQA4/SH/1gAAAJQBAAALAAAAAAAAAAAAAAAAAC8BAABf&#10;cmVscy8ucmVsc1BLAQItABQABgAIAAAAIQC0kpgCogIAAEkIAAAOAAAAAAAAAAAAAAAAAC4CAABk&#10;cnMvZTJvRG9jLnhtbFBLAQItABQABgAIAAAAIQAPI/jr3AAAAAgBAAAPAAAAAAAAAAAAAAAAAPwE&#10;AABkcnMvZG93bnJldi54bWxQSwUGAAAAAAQABADzAAAABQYAAAAA&#10;">
                      <v:rect id="Rectangle 48" o:spid="_x0000_s1027" style="position:absolute;left:485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lHmRwwAAANwAAAAPAAAAZHJzL2Rvd25yZXYueG1sRE9Na8JA&#10;EL0X/A/LCL3VXW2RNroJoljaoyaX3qbZMUmbnQ3ZVVN/vVsQvM3jfc4yG2wrTtT7xrGG6USBIC6d&#10;abjSUOTbp1cQPiAbbB2Thj/ykKWjhyUmxp15R6d9qEQMYZ+ghjqELpHSlzVZ9BPXEUfu4HqLIcK+&#10;kqbHcwy3rZwpNZcWG44NNXa0rqn83R+thu9mVuBll78r+7Z9Dp9D/nP82mj9OB5WCxCBhnAX39wf&#10;Js5XL/D/TLxAplcAAAD//wMAUEsBAi0AFAAGAAgAAAAhANvh9svuAAAAhQEAABMAAAAAAAAAAAAA&#10;AAAAAAAAAFtDb250ZW50X1R5cGVzXS54bWxQSwECLQAUAAYACAAAACEAWvQsW78AAAAVAQAACwAA&#10;AAAAAAAAAAAAAAAfAQAAX3JlbHMvLnJlbHNQSwECLQAUAAYACAAAACEAOZR5kcMAAADcAAAADwAA&#10;AAAAAAAAAAAAAAAHAgAAZHJzL2Rvd25yZXYueG1sUEsFBgAAAAADAAMAtwAAAPcCAAAAAA==&#10;"/>
                      <v:rect id="Rectangle 49" o:spid="_x0000_s1028" style="position:absolute;left:521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2NwKwwAAANwAAAAPAAAAZHJzL2Rvd25yZXYueG1sRE9Na8JA&#10;EL0X/A/LCL3VXS2VNroJoljaoyaX3qbZMUmbnQ3ZVVN/vVsQvM3jfc4yG2wrTtT7xrGG6USBIC6d&#10;abjSUOTbp1cQPiAbbB2Thj/ykKWjhyUmxp15R6d9qEQMYZ+ghjqELpHSlzVZ9BPXEUfu4HqLIcK+&#10;kqbHcwy3rZwpNZcWG44NNXa0rqn83R+thu9mVuBll78r+7Z9Dp9D/nP82mj9OB5WCxCBhnAX39wf&#10;Js5XL/D/TLxAplcAAAD//wMAUEsBAi0AFAAGAAgAAAAhANvh9svuAAAAhQEAABMAAAAAAAAAAAAA&#10;AAAAAAAAAFtDb250ZW50X1R5cGVzXS54bWxQSwECLQAUAAYACAAAACEAWvQsW78AAAAVAQAACwAA&#10;AAAAAAAAAAAAAAAfAQAAX3JlbHMvLnJlbHNQSwECLQAUAAYACAAAACEAVtjcCsMAAADcAAAADwAA&#10;AAAAAAAAAAAAAAAHAgAAZHJzL2Rvd25yZXYueG1sUEsFBgAAAAADAAMAtwAAAPcCAAAAAA==&#10;"/>
                    </v:group>
                  </w:pict>
                </mc:Fallback>
              </mc:AlternateContent>
            </w:r>
            <w:r>
              <w:rPr>
                <w:rFonts w:ascii="SutonnyMJ" w:hAnsi="SutonnyMJ"/>
                <w:bCs/>
                <w:noProof/>
                <w:sz w:val="16"/>
                <w:szCs w:val="16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09440" behindDoc="0" locked="0" layoutInCell="1" allowOverlap="1" wp14:anchorId="5A1D7BF3" wp14:editId="3828F7D6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288925</wp:posOffset>
                      </wp:positionV>
                      <wp:extent cx="457200" cy="154940"/>
                      <wp:effectExtent l="8890" t="7620" r="10160" b="8890"/>
                      <wp:wrapNone/>
                      <wp:docPr id="100" name="Group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7200" cy="154940"/>
                                <a:chOff x="4859" y="1494"/>
                                <a:chExt cx="720" cy="360"/>
                              </a:xfrm>
                            </wpg:grpSpPr>
                            <wps:wsp>
                              <wps:cNvPr id="101" name="Rectangle 5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85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2" name="Rectangle 5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1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E25F3D9" id="Group 100" o:spid="_x0000_s1026" style="position:absolute;margin-left:64pt;margin-top:22.75pt;width:36pt;height:12.2pt;z-index:251709440" coordorigin="4859,1494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ZVopwIAAEkIAAAOAAAAZHJzL2Uyb0RvYy54bWzsVl1r2zAUfR/sPwi9r46zuGtMnFLSDwbd&#10;VtbtByiybIvJknalxOl+fa+kNE2zwqCDwmB+MJLvh+4950jy7HTTK7IW4KTRFc2PRpQIzU0tdVvR&#10;798u351Q4jzTNVNGi4reCUdP52/fzAZbirHpjKoFEEyiXTnYinbe2zLLHO9Ez9yRsUKjsTHQM49T&#10;aLMa2IDZe5WNR6PjbDBQWzBcOIdfz5ORzmP+phHcf2kaJzxRFcXafHxDfC/DO5vPWNkCs53k2zLY&#10;C6romdS46C7VOfOMrED+lqqXHIwzjT/ips9M00guYg/YTT466OYKzMrGXtpyaO0OJoT2AKcXp+Wf&#10;1zdAZI3cjRAfzXokKa5LwgeEZ7BtiV5XYG/tDaQecXht+A+H5uzQHuZtcibL4ZOpMSFbeRPh2TTQ&#10;hxTYONlEFu52LIiNJxw/TooPyCwlHE15MZlOtizxDqkMUZOTYkpJsKIxMci7i200xqbQ98cxLmNl&#10;WjQWui0sdIV6c4+Qur+D9LZjVkSmXABrB2n+AOlXVCLTrRKkyBOq0fEBUpfwJNosOnQTZwBm6ASr&#10;sa7oj9XvBYSJQzb+CPAzUD3AHPCJGB8CxUoLzl8J05MwqChg7ZE9tr52PnD+6BLIdEbJ+lIqFSfQ&#10;LhcKyJrhjruMT+gXQ564KU2Gik6LcREzP7G5/RSj+DyXopcejw4l+4qe7JxYGVC70DWuyUrPpEpj&#10;XF/pqNaEXFLA0tR3iCKYdC7gOYaDzsAvSgY8Eyrqfq4YCErUR41MTPMJipH4OIkypQT2Lct9C9Mc&#10;U1XUU5KGC58OnpUF2Xa4Uh571+YMt0cjI7KB2VTVtlgU6aupdfyMWsevqNZinB9u7P9qDfv831Jr&#10;PGnxvoq7fnu3hgtxfx7V/fgHML8HAAD//wMAUEsDBBQABgAIAAAAIQB5cjd93wAAAAkBAAAPAAAA&#10;ZHJzL2Rvd25yZXYueG1sTI9BS8NAEIXvgv9hGcGb3aSa0sZsSinqqQi2gnibJtMkNDsbstsk/feO&#10;Jz2+mcd738vWk23VQL1vHBuIZxEo4sKVDVcGPg+vD0tQPiCX2DomA1fysM5vbzJMSzfyBw37UCkJ&#10;YZ+igTqELtXaFzVZ9DPXEcvv5HqLQWRf6bLHUcJtq+dRtNAWG5aGGjva1lSc9xdr4G3EcfMYvwy7&#10;82l7/T4k71+7mIy5v5s2z6ACTeHPDL/4gg65MB3dhUuvWtHzpWwJBp6SBJQYpE4ORwOL1Qp0nun/&#10;C/IfAAAA//8DAFBLAQItABQABgAIAAAAIQC2gziS/gAAAOEBAAATAAAAAAAAAAAAAAAAAAAAAABb&#10;Q29udGVudF9UeXBlc10ueG1sUEsBAi0AFAAGAAgAAAAhADj9If/WAAAAlAEAAAsAAAAAAAAAAAAA&#10;AAAALwEAAF9yZWxzLy5yZWxzUEsBAi0AFAAGAAgAAAAhAO8NlWinAgAASQgAAA4AAAAAAAAAAAAA&#10;AAAALgIAAGRycy9lMm9Eb2MueG1sUEsBAi0AFAAGAAgAAAAhAHlyN33fAAAACQEAAA8AAAAAAAAA&#10;AAAAAAAAAQUAAGRycy9kb3ducmV2LnhtbFBLBQYAAAAABAAEAPMAAAANBgAAAAA=&#10;">
                      <v:rect id="Rectangle 51" o:spid="_x0000_s1027" style="position:absolute;left:485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9oJwwAAANwAAAAPAAAAZHJzL2Rvd25yZXYueG1sRE9Na8JA&#10;EL0X+h+WKfRWd02h2OgqRUlpjzFeehuzYxKbnQ3Z1UR/fbcgeJvH+5zFarStOFPvG8caphMFgrh0&#10;puFKw67IXmYgfEA22DomDRfysFo+PiwwNW7gnM7bUIkYwj5FDXUIXSqlL2uy6CeuI47cwfUWQ4R9&#10;JU2PQwy3rUyUepMWG44NNXa0rqn83Z6shn2T7PCaF5/Kvmev4XssjqefjdbPT+PHHESgMdzFN/eX&#10;ifPVFP6fiRfI5R8AAAD//wMAUEsBAi0AFAAGAAgAAAAhANvh9svuAAAAhQEAABMAAAAAAAAAAAAA&#10;AAAAAAAAAFtDb250ZW50X1R5cGVzXS54bWxQSwECLQAUAAYACAAAACEAWvQsW78AAAAVAQAACwAA&#10;AAAAAAAAAAAAAAAfAQAAX3JlbHMvLnJlbHNQSwECLQAUAAYACAAAACEAKePaCcMAAADcAAAADwAA&#10;AAAAAAAAAAAAAAAHAgAAZHJzL2Rvd25yZXYueG1sUEsFBgAAAAADAAMAtwAAAPcCAAAAAA==&#10;"/>
                      <v:rect id="Rectangle 52" o:spid="_x0000_s1028" style="position:absolute;left:521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UR+wQAAANwAAAAPAAAAZHJzL2Rvd25yZXYueG1sRE9Ni8Iw&#10;EL0v+B/CCN7WxC4sbjWKKC7uUevF29iMbbWZlCZq9ddvFoS9zeN9znTe2VrcqPWVYw2joQJBnDtT&#10;caFhn63fxyB8QDZYOyYND/Iwn/Xeppgad+ct3XahEDGEfYoayhCaVEqfl2TRD11DHLmTay2GCNtC&#10;mhbvMdzWMlHqU1qsODaU2NCypPyyu1oNxyrZ43ObfSv7tf4IP112vh5WWg/63WICIlAX/sUv98bE&#10;+SqBv2fiBXL2CwAA//8DAFBLAQItABQABgAIAAAAIQDb4fbL7gAAAIUBAAATAAAAAAAAAAAAAAAA&#10;AAAAAABbQ29udGVudF9UeXBlc10ueG1sUEsBAi0AFAAGAAgAAAAhAFr0LFu/AAAAFQEAAAsAAAAA&#10;AAAAAAAAAAAAHwEAAF9yZWxzLy5yZWxzUEsBAi0AFAAGAAgAAAAhANkxRH7BAAAA3AAAAA8AAAAA&#10;AAAAAAAAAAAABwIAAGRycy9kb3ducmV2LnhtbFBLBQYAAAAAAwADALcAAAD1AgAAAAA=&#10;"/>
                    </v:group>
                  </w:pict>
                </mc:Fallback>
              </mc:AlternateContent>
            </w:r>
            <w:r>
              <w:rPr>
                <w:rFonts w:ascii="SutonnyMJ" w:hAnsi="SutonnyMJ"/>
                <w:bCs/>
                <w:noProof/>
                <w:sz w:val="16"/>
                <w:szCs w:val="16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10464" behindDoc="0" locked="0" layoutInCell="1" allowOverlap="1" wp14:anchorId="16B8AF6D" wp14:editId="462EA48A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551180</wp:posOffset>
                      </wp:positionV>
                      <wp:extent cx="457200" cy="154940"/>
                      <wp:effectExtent l="8890" t="12700" r="10160" b="13335"/>
                      <wp:wrapNone/>
                      <wp:docPr id="97" name="Group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7200" cy="154940"/>
                                <a:chOff x="4859" y="1494"/>
                                <a:chExt cx="720" cy="360"/>
                              </a:xfrm>
                            </wpg:grpSpPr>
                            <wps:wsp>
                              <wps:cNvPr id="98" name="Rectangle 5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85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9" name="Rectangle 5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1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F168E2C" id="Group 97" o:spid="_x0000_s1026" style="position:absolute;margin-left:64pt;margin-top:43.4pt;width:36pt;height:12.2pt;z-index:251710464" coordorigin="4859,1494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bJkqgIAAEUIAAAOAAAAZHJzL2Uyb0RvYy54bWzsVW1v0zAQ/o7Ef7D8naUpzVijpdO0NyEN&#10;mBj8ANdxEgvHNme36fj1nO2sK90Q0hBISOSD5cvZ5+eee3w+Ptn0iqwFOGl0RfODCSVCc1NL3Vb0&#10;86fLV0eUOM90zZTRoqJ3wtGTxcsXx4MtxdR0RtUCCAbRrhxsRTvvbZlljneiZ+7AWKHR2RjomUcT&#10;2qwGNmD0XmXTyeQwGwzUFgwXzuHf8+Skixi/aQT3H5rGCU9URRGbjyPEcRnGbHHMyhaY7SQfYbBn&#10;oOiZ1HjoNtQ584ysQD4K1UsOxpnGH3DTZ6ZpJBcxB8wmn+xlcwVmZWMubTm0dksTUrvH07PD8vfr&#10;GyCyruj8DSWa9VijeCxBG8kZbFvimiuwt/YGUoY4vTb8i0N3tu8PdpsWk+XwztQYj628ieRsGuhD&#10;CEybbGIN7rY1EBtPOP6cFW+wrpRwdOXFbD4ba8Q7LGTYNTsq5pQELzpT/Xh3Me7GvWnr68O4L2Nl&#10;OjQCHYGFrFBt7oFQ93uE3nbMilgnF8i6JxSlnwj9iDJkulWCFBFxOB7X3TPqEp1Em7MOl4lTADN0&#10;gtUIKw8ZIvidDcFwWIxf8vsEU/csB3oixfs8sdKC81fC9CRMKgqIPRaPra+dD2AeloRaOqNkfSmV&#10;iga0yzMFZM3wul3GL+LfW6Y0GVBwxbSIkX8eYhK/p0L00mPfULKv6NF2ESsDaxe6Rpis9EyqNEfI&#10;So80BuaSAJamvkMWwaSmgE0MJ52Bb5QM2BAq6r6uGAhK1FuNlZjnM9Qi8dGIKqUEdj3LXQ/THENV&#10;1FOSpmc+dZ2VBdl2eFIec9fmFG9HIyOzobIJ1QgWNfq3xIp36pFYi8D8D9rDQv4hsRbTfP9a/xfr&#10;vyfW2GfxrYp9YnxXw2O4a0dxP7z+i+8AAAD//wMAUEsDBBQABgAIAAAAIQDKeNwf3AAAAAoBAAAP&#10;AAAAZHJzL2Rvd25yZXYueG1sTE/LSsNAFN0L/YfhFtzZyUQsIWZSSlFXRbAVxN1t5jYJzcyEzDRJ&#10;/97rSpfnwXkUm9l2YqQhtN5pUKsEBLnKm9bVGj6Prw8ZiBDRGey8Iw03CrApF3cF5sZP7oPGQ6wF&#10;h7iQo4Ymxj6XMlQNWQwr35Nj7ewHi5HhUEsz4MThtpNpkqylxdZxQ4M97RqqLoer1fA24bR9VC/j&#10;/nLe3b6PT+9fe0Va3y/n7TOISHP8M8PvfJ4OJW86+aszQXSM04y/RA3Zmi+wgeuYOLGiVAqyLOT/&#10;C+UPAAAA//8DAFBLAQItABQABgAIAAAAIQC2gziS/gAAAOEBAAATAAAAAAAAAAAAAAAAAAAAAABb&#10;Q29udGVudF9UeXBlc10ueG1sUEsBAi0AFAAGAAgAAAAhADj9If/WAAAAlAEAAAsAAAAAAAAAAAAA&#10;AAAALwEAAF9yZWxzLy5yZWxzUEsBAi0AFAAGAAgAAAAhAISdsmSqAgAARQgAAA4AAAAAAAAAAAAA&#10;AAAALgIAAGRycy9lMm9Eb2MueG1sUEsBAi0AFAAGAAgAAAAhAMp43B/cAAAACgEAAA8AAAAAAAAA&#10;AAAAAAAABAUAAGRycy9kb3ducmV2LnhtbFBLBQYAAAAABAAEAPMAAAANBgAAAAA=&#10;">
                      <v:rect id="Rectangle 54" o:spid="_x0000_s1027" style="position:absolute;left:485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kLCvwAAANsAAAAPAAAAZHJzL2Rvd25yZXYueG1sRE9Nr8FA&#10;FN1L/IfJldgxRSJPGSKEsKTdvN19nastnTtNZ1B+vVlI3vLkfC9WranEgxpXWlYwGkYgiDOrS84V&#10;pMlu8APCeWSNlWVS8CIHq2W3s8BY2yef6HH2uQgh7GJUUHhfx1K6rCCDbmhr4sBdbGPQB9jkUjf4&#10;DOGmkuMomkqDJYeGAmvaFJTdznej4K8cp/g+JfvIzHYTf2yT6/13q1S/167nIDy1/l/8dR+0glkY&#10;G76EHyCXHwAAAP//AwBQSwECLQAUAAYACAAAACEA2+H2y+4AAACFAQAAEwAAAAAAAAAAAAAAAAAA&#10;AAAAW0NvbnRlbnRfVHlwZXNdLnhtbFBLAQItABQABgAIAAAAIQBa9CxbvwAAABUBAAALAAAAAAAA&#10;AAAAAAAAAB8BAABfcmVscy8ucmVsc1BLAQItABQABgAIAAAAIQAJCkLCvwAAANsAAAAPAAAAAAAA&#10;AAAAAAAAAAcCAABkcnMvZG93bnJldi54bWxQSwUGAAAAAAMAAwC3AAAA8wIAAAAA&#10;"/>
                      <v:rect id="Rectangle 55" o:spid="_x0000_s1028" style="position:absolute;left:521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udZwgAAANsAAAAPAAAAZHJzL2Rvd25yZXYueG1sRI9Bi8Iw&#10;FITvC/6H8ARva6qC2K5RRFH0qPXi7dm8bbvbvJQmavXXG0HwOMzMN8x03ppKXKlxpWUFg34Egjiz&#10;uuRcwTFdf09AOI+ssbJMCu7kYD7rfE0x0fbGe7oefC4ChF2CCgrv60RKlxVk0PVtTRy8X9sY9EE2&#10;udQN3gLcVHIYRWNpsOSwUGBNy4Ky/8PFKDiXwyM+9ukmMvF65Hdt+nc5rZTqddvFDwhPrf+E3+2t&#10;VhDH8PoSfoCcPQEAAP//AwBQSwECLQAUAAYACAAAACEA2+H2y+4AAACFAQAAEwAAAAAAAAAAAAAA&#10;AAAAAAAAW0NvbnRlbnRfVHlwZXNdLnhtbFBLAQItABQABgAIAAAAIQBa9CxbvwAAABUBAAALAAAA&#10;AAAAAAAAAAAAAB8BAABfcmVscy8ucmVsc1BLAQItABQABgAIAAAAIQBmRudZwgAAANsAAAAPAAAA&#10;AAAAAAAAAAAAAAcCAABkcnMvZG93bnJldi54bWxQSwUGAAAAAAMAAwC3AAAA9gIAAAAA&#10;"/>
                    </v:group>
                  </w:pict>
                </mc:Fallback>
              </mc:AlternateContent>
            </w:r>
            <w:r>
              <w:rPr>
                <w:rFonts w:ascii="SutonnyMJ" w:hAnsi="SutonnyMJ"/>
                <w:bCs/>
                <w:noProof/>
                <w:sz w:val="16"/>
                <w:szCs w:val="16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11488" behindDoc="0" locked="0" layoutInCell="1" allowOverlap="1" wp14:anchorId="066B27F7" wp14:editId="57E8DC70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800100</wp:posOffset>
                      </wp:positionV>
                      <wp:extent cx="457200" cy="154940"/>
                      <wp:effectExtent l="8890" t="6350" r="10160" b="10160"/>
                      <wp:wrapNone/>
                      <wp:docPr id="94" name="Group 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7200" cy="154940"/>
                                <a:chOff x="4859" y="1494"/>
                                <a:chExt cx="720" cy="360"/>
                              </a:xfrm>
                            </wpg:grpSpPr>
                            <wps:wsp>
                              <wps:cNvPr id="95" name="Rectangle 5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85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6" name="Rectangle 5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1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966C145" id="Group 94" o:spid="_x0000_s1026" style="position:absolute;margin-left:64pt;margin-top:63pt;width:36pt;height:12.2pt;z-index:251711488" coordorigin="4859,1494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aJNoQIAAEUIAAAOAAAAZHJzL2Uyb0RvYy54bWzsVW1r2zAQ/j7YfxD6vjrJ4jYxdUrpG4Nu&#10;K+v2AxRZtsVkSTspcbpf35PkpCHrGHRQGMwfjM53Oj33POfT6dmmU2QtwEmjSzo+GlEiNDeV1E1J&#10;v329fjejxHmmK6aMFiV9EI6eLd6+Oe1tISamNaoSQDCJdkVvS9p6b4ssc7wVHXNHxgqNztpAxzya&#10;0GQVsB6zdyqbjEbHWW+gsmC4cA6/XiYnXcT8dS24/1zXTniiSorYfHxDfC/DO1ucsqIBZlvJBxjs&#10;BSg6JjUeukt1yTwjK5C/pOokB+NM7Y+46TJT15KLWANWMx4dVHMDZmVjLU3RN3ZHE1J7wNOL0/JP&#10;6zsgsirpfEqJZh1qFI8laCM5vW0KjLkBe2/vIFWIy1vDvzt0Z4f+YDcpmCz7j6bCfGzlTSRnU0MX&#10;UmDZZBM1eNhpIDaecPw4zU9QV0o4usb5dD4dNOItChl2TWf5nJLgRWfSj7dXw27cm7a+P477Mlak&#10;QyPQAVioCrvNPRHq/o7Q+5ZZEXVygawtofmW0C/Yhkw3SpD8JJEa47aMukQn0eaixTBxDmD6VrAK&#10;YY1DPILf2xAMh2L8kd9nmNqyHOiJFB/yxAoLzt8I05GwKCkg9igeW986H8A8hQQtnVGyupZKRQOa&#10;5YUCsmb4u13HJ+I/CFOa9Nhw+SSPmX+fYhSf51J00uPcULIr6WwXxIrA2pWuECYrPJMqrRGy0gON&#10;gbnUAEtTPSCLYNJQwCGGi9bAT0p6HAgldT9WDAQl6oNGJebjKfYi8dGIXUoJ7HuW+x6mOaYqqack&#10;LS98mjorC7Jp8aRxrF2bc/w7ahmZDcomVANY7NHXatbjZ5p19orNmk/Gh7/1/2b995o1zlm8q+Kc&#10;GO7VcBnu27G5n27/xSMAAAD//wMAUEsDBBQABgAIAAAAIQD1ogqx3AAAAAsBAAAPAAAAZHJzL2Rv&#10;d25yZXYueG1sTE9Na8JAEL0X+h+WKfRWN7FVJGYjIm1PUqgWircxGZNgdjZk1yT++46nentv5vE+&#10;0tVoG9VT52vHBuJJBIo4d0XNpYGf/cfLApQPyAU2jsnAlTyssseHFJPCDfxN/S6USkzYJ2igCqFN&#10;tPZ5RRb9xLXE8ju5zmIQ2pW66HAQc9voaRTNtcWaJaHCljYV5efdxRr4HHBYv8bv/fZ82lwP+9nX&#10;7zYmY56fxvUSVKAx/IvhVl+qQyadju7ChVeN8OlCtoQbmAsQheQJOMplFr2BzlJ9vyH7AwAA//8D&#10;AFBLAQItABQABgAIAAAAIQC2gziS/gAAAOEBAAATAAAAAAAAAAAAAAAAAAAAAABbQ29udGVudF9U&#10;eXBlc10ueG1sUEsBAi0AFAAGAAgAAAAhADj9If/WAAAAlAEAAAsAAAAAAAAAAAAAAAAALwEAAF9y&#10;ZWxzLy5yZWxzUEsBAi0AFAAGAAgAAAAhAFTJok2hAgAARQgAAA4AAAAAAAAAAAAAAAAALgIAAGRy&#10;cy9lMm9Eb2MueG1sUEsBAi0AFAAGAAgAAAAhAPWiCrHcAAAACwEAAA8AAAAAAAAAAAAAAAAA+wQA&#10;AGRycy9kb3ducmV2LnhtbFBLBQYAAAAABAAEAPMAAAAEBgAAAAA=&#10;">
                      <v:rect id="Rectangle 57" o:spid="_x0000_s1027" style="position:absolute;left:485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+1cxAAAANsAAAAPAAAAZHJzL2Rvd25yZXYueG1sRI9Ba8JA&#10;FITvBf/D8oTemo0WSxNdRRSLHjW59PaafSZps29Ddk3S/vquUOhxmJlvmNVmNI3oqXO1ZQWzKAZB&#10;XFhdc6kgzw5PryCcR9bYWCYF3+Rgs548rDDVduAz9RdfigBhl6KCyvs2ldIVFRl0kW2Jg3e1nUEf&#10;ZFdK3eEQ4KaR8zh+kQZrDgsVtrSrqPi63IyCj3qe4885e4tNcnj2pzH7vL3vlXqcjtslCE+j/w//&#10;tY9aQbKA+5fwA+T6FwAA//8DAFBLAQItABQABgAIAAAAIQDb4fbL7gAAAIUBAAATAAAAAAAAAAAA&#10;AAAAAAAAAABbQ29udGVudF9UeXBlc10ueG1sUEsBAi0AFAAGAAgAAAAhAFr0LFu/AAAAFQEAAAsA&#10;AAAAAAAAAAAAAAAAHwEAAF9yZWxzLy5yZWxzUEsBAi0AFAAGAAgAAAAhAOcL7VzEAAAA2wAAAA8A&#10;AAAAAAAAAAAAAAAABwIAAGRycy9kb3ducmV2LnhtbFBLBQYAAAAAAwADALcAAAD4AgAAAAA=&#10;"/>
                      <v:rect id="Rectangle 58" o:spid="_x0000_s1028" style="position:absolute;left:521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2XMrwQAAANsAAAAPAAAAZHJzL2Rvd25yZXYueG1sRI9Bi8Iw&#10;FITvgv8hPMGbpiqIVqOIi4t71Hrx9myebbV5KU3Uur/eCILHYWa+YebLxpTiTrUrLCsY9CMQxKnV&#10;BWcKDsmmNwHhPLLG0jIpeJKD5aLdmmOs7YN3dN/7TAQIuxgV5N5XsZQuzcmg69uKOHhnWxv0QdaZ&#10;1DU+AtyUchhFY2mw4LCQY0XrnNLr/mYUnIrhAf93yW9kppuR/2uSy+34o1S306xmIDw1/hv+tLda&#10;wXQM7y/hB8jFCwAA//8DAFBLAQItABQABgAIAAAAIQDb4fbL7gAAAIUBAAATAAAAAAAAAAAAAAAA&#10;AAAAAABbQ29udGVudF9UeXBlc10ueG1sUEsBAi0AFAAGAAgAAAAhAFr0LFu/AAAAFQEAAAsAAAAA&#10;AAAAAAAAAAAAHwEAAF9yZWxzLy5yZWxzUEsBAi0AFAAGAAgAAAAhABfZcyvBAAAA2wAAAA8AAAAA&#10;AAAAAAAAAAAABwIAAGRycy9kb3ducmV2LnhtbFBLBQYAAAAAAwADALcAAAD1AgAAAAA=&#10;"/>
                    </v:group>
                  </w:pict>
                </mc:Fallback>
              </mc:AlternateContent>
            </w:r>
            <w:r>
              <w:rPr>
                <w:rFonts w:ascii="SutonnyMJ" w:hAnsi="SutonnyMJ"/>
                <w:bCs/>
                <w:noProof/>
                <w:sz w:val="16"/>
                <w:szCs w:val="16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12512" behindDoc="0" locked="0" layoutInCell="1" allowOverlap="1" wp14:anchorId="1B5D86E3" wp14:editId="6E0C6FE7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026795</wp:posOffset>
                      </wp:positionV>
                      <wp:extent cx="457200" cy="154940"/>
                      <wp:effectExtent l="8890" t="6350" r="10160" b="10160"/>
                      <wp:wrapNone/>
                      <wp:docPr id="91" name="Group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7200" cy="154940"/>
                                <a:chOff x="4859" y="1494"/>
                                <a:chExt cx="720" cy="360"/>
                              </a:xfrm>
                            </wpg:grpSpPr>
                            <wps:wsp>
                              <wps:cNvPr id="92" name="Rectangle 6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85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3" name="Rectangle 6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1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19BE21C" id="Group 91" o:spid="_x0000_s1026" style="position:absolute;margin-left:64pt;margin-top:80.85pt;width:36pt;height:12.2pt;z-index:251712512" coordorigin="4859,1494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Le5drAIAAEUIAAAOAAAAZHJzL2Uyb0RvYy54bWzsVV1v2yAUfZ+0/4B4Xx2nSZdYdaqqX5rU&#10;bdW6/QCCsY2GgV1InO7X7wJOmmaVJnXapEnzAwLfy/045wCnZ5tOkbUAJ40uaX40okRobiqpm5J+&#10;+Xz9ZkaJ80xXTBktSvogHD1bvH512ttCjE1rVCWAYBDtit6WtPXeFlnmeCs65o6MFRqNtYGOeVxC&#10;k1XAeozeqWw8Gp1kvYHKguHCOfx7mYx0EePXteD+Y1074YkqKdbm4whxXIYxW5yyogFmW8mHMtgL&#10;quiY1Jh0F+qSeUZWIH8K1UkOxpnaH3HTZaauJRexB+wmHx10cwNmZWMvTdE3dgcTQnuA04vD8g/r&#10;OyCyKuk8p0SzDjmKaQmuEZzeNgX63IC9t3eQOsTpreFfHZqzQ3tYN8mZLPv3psJ4bOVNBGdTQxdC&#10;YNtkEzl42HEgNp5w/DmZvkVeKeFoyqeT+WTgiLdIZNg1mU3nlAQrGhN/vL0aduPetPX4JO7LWJGS&#10;xkKHwkJXqDb3CKj7PUDvW2ZF5MkFsLaAjreAfkIZMt0oQVJVIT36bRF1CU6izUWLbuIcwPStYBWW&#10;FUnA4vc2hIVDMn6J7zNIbVEO8ESID3FihQXnb4TpSJiUFLD2SB5b3zofKH90CVw6o2R1LZWKC2iW&#10;FwrImuFxu45fYAi3PHFTmvQouOl4GiM/sbn9EKP4PReikx7vDSW7ks52TqwIqF3pCnOywjOp0hzz&#10;Kx3FmpBLAlia6gFRBJMuBbzEcNIa+E5JjxdCSd23FQNBiXqnkYl5PkEtEh8XUaWUwL5luW9hmmOo&#10;knpK0vTCp1tnZUE2LWbKY+/anOPpqGVENjCbqhqKRY3+LbEePyPW4QbY0x4S+YfEOh3nh8f6v1jD&#10;Mf+3xBrvWXyr4qEf3tXwGO6vo7gfX//FDwAAAP//AwBQSwMEFAAGAAgAAAAhAN+ATWDeAAAACwEA&#10;AA8AAABkcnMvZG93bnJldi54bWxMT01Lw0AQvQv+h2UEb3azFWOI2ZRS1FMRbAXxts1Ok9DsbMhu&#10;k/TfO57sbd6bx/soVrPrxIhDaD1pUIsEBFLlbUu1hq/920MGIkRD1nSeUMMFA6zK25vC5NZP9Inj&#10;LtaCTSjkRkMTY59LGaoGnQkL3yPx7+gHZyLDoZZ2MBObu04ukySVzrTECY3pcdNgddqdnYb3yUzr&#10;R/U6bk/HzeVn//TxvVWo9f3dvH4BEXGO/2L4q8/VoeROB38mG0THeJnxlshHqp5BsILzmDkwk6UK&#10;ZFnI6w3lLwAAAP//AwBQSwECLQAUAAYACAAAACEAtoM4kv4AAADhAQAAEwAAAAAAAAAAAAAAAAAA&#10;AAAAW0NvbnRlbnRfVHlwZXNdLnhtbFBLAQItABQABgAIAAAAIQA4/SH/1gAAAJQBAAALAAAAAAAA&#10;AAAAAAAAAC8BAABfcmVscy8ucmVsc1BLAQItABQABgAIAAAAIQC/Le5drAIAAEUIAAAOAAAAAAAA&#10;AAAAAAAAAC4CAABkcnMvZTJvRG9jLnhtbFBLAQItABQABgAIAAAAIQDfgE1g3gAAAAsBAAAPAAAA&#10;AAAAAAAAAAAAAAYFAABkcnMvZG93bnJldi54bWxQSwUGAAAAAAQABADzAAAAEQYAAAAA&#10;">
                      <v:rect id="Rectangle 60" o:spid="_x0000_s1027" style="position:absolute;left:485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4nUoxAAAANsAAAAPAAAAZHJzL2Rvd25yZXYueG1sRI9Ba8JA&#10;FITvQv/D8gq9mV1TkCZ1FWmx1KMmF2/P7GuSNvs2ZFdN++tdoeBxmJlvmMVqtJ040+BbxxpmiQJB&#10;XDnTcq2hLDbTFxA+IBvsHJOGX/KwWj5MFpgbd+EdnfehFhHCPkcNTQh9LqWvGrLoE9cTR+/LDRZD&#10;lEMtzYCXCLedTJWaS4stx4UGe3prqPrZn6yGY5uW+LcrPpTNNs9hOxbfp8O71k+P4/oVRKAx3MP/&#10;7U+jIUvh9iX+ALm8AgAA//8DAFBLAQItABQABgAIAAAAIQDb4fbL7gAAAIUBAAATAAAAAAAAAAAA&#10;AAAAAAAAAABbQ29udGVudF9UeXBlc10ueG1sUEsBAi0AFAAGAAgAAAAhAFr0LFu/AAAAFQEAAAsA&#10;AAAAAAAAAAAAAAAAHwEAAF9yZWxzLy5yZWxzUEsBAi0AFAAGAAgAAAAhAGjidSjEAAAA2wAAAA8A&#10;AAAAAAAAAAAAAAAABwIAAGRycy9kb3ducmV2LnhtbFBLBQYAAAAAAwADALcAAAD4AgAAAAA=&#10;"/>
                      <v:rect id="Rectangle 61" o:spid="_x0000_s1028" style="position:absolute;left:521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tCzxAAAANsAAAAPAAAAZHJzL2Rvd25yZXYueG1sRI9Pa8JA&#10;FMTvgt9heUJvutFAqamrFEVpjxov3l6zzyQ2+zZkN3/aT+8KBY/DzPyGWW0GU4mOGldaVjCfRSCI&#10;M6tLzhWc0/30DYTzyBory6Tglxxs1uPRChNtez5Sd/K5CBB2CSoovK8TKV1WkEE3szVx8K62MeiD&#10;bHKpG+wD3FRyEUWv0mDJYaHAmrYFZT+n1ij4Lhdn/Dumh8gs97H/GtJbe9kp9TIZPt5BeBr8M/zf&#10;/tQKljE8voQfINd3AAAA//8DAFBLAQItABQABgAIAAAAIQDb4fbL7gAAAIUBAAATAAAAAAAAAAAA&#10;AAAAAAAAAABbQ29udGVudF9UeXBlc10ueG1sUEsBAi0AFAAGAAgAAAAhAFr0LFu/AAAAFQEAAAsA&#10;AAAAAAAAAAAAAAAAHwEAAF9yZWxzLy5yZWxzUEsBAi0AFAAGAAgAAAAhAAeu0LPEAAAA2wAAAA8A&#10;AAAAAAAAAAAAAAAABwIAAGRycy9kb3ducmV2LnhtbFBLBQYAAAAAAwADALcAAAD4AgAAAAA=&#10;"/>
                    </v:group>
                  </w:pict>
                </mc:Fallback>
              </mc:AlternateContent>
            </w:r>
            <w:r>
              <w:rPr>
                <w:rFonts w:ascii="SutonnyMJ" w:hAnsi="SutonnyMJ"/>
                <w:bCs/>
                <w:noProof/>
                <w:sz w:val="16"/>
                <w:szCs w:val="16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13536" behindDoc="0" locked="0" layoutInCell="1" allowOverlap="1" wp14:anchorId="6E2DEF05" wp14:editId="733787A0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289685</wp:posOffset>
                      </wp:positionV>
                      <wp:extent cx="457200" cy="154940"/>
                      <wp:effectExtent l="8890" t="13970" r="10160" b="12065"/>
                      <wp:wrapNone/>
                      <wp:docPr id="88" name="Group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7200" cy="154940"/>
                                <a:chOff x="4859" y="1494"/>
                                <a:chExt cx="720" cy="360"/>
                              </a:xfrm>
                            </wpg:grpSpPr>
                            <wps:wsp>
                              <wps:cNvPr id="89" name="Rectangle 6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85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0" name="Rectangle 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1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E1E4E07" id="Group 88" o:spid="_x0000_s1026" style="position:absolute;margin-left:64pt;margin-top:101.55pt;width:36pt;height:12.2pt;z-index:251713536" coordorigin="4859,1494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E6iqQIAAEUIAAAOAAAAZHJzL2Uyb0RvYy54bWzsVW1v2yAQ/j5p/wHxfXWcJl1i1amqvmlS&#10;t1Xr9gMIxjYaBgYkTvfrexxumqWdJnXapEnzBwS+43jueY7j+GTTKbIWzkujS5ofjCgRmptK6qak&#10;Xz5fvplR4gPTFVNGi5LeCU9PFq9fHfe2EGPTGlUJRyCI9kVvS9qGYIss87wVHfMHxgoNxtq4jgVY&#10;uiarHOsheqey8Wh0lPXGVdYZLryHv+fJSBcYv64FDx/r2otAVEkBW8DR4biMY7Y4ZkXjmG0lH2Cw&#10;F6DomNRw6DbUOQuMrJx8EqqT3Blv6nDATZeZupZcYA6QTT7ay+bKmZXFXJqib+yWJqB2j6cXh+Uf&#10;1jeOyKqkM1BKsw40wmMJrIGc3jYF+Fw5e2tvXMoQpteGf/Vgzvbtcd0kZ7Ls35sK4rFVMEjOpnZd&#10;DAFpkw1qcLfVQGwC4fBzMn0LulLCwZRPJ/PJoBFvQci4azKbzimJVjAm/Xh7MeyGvWnr4RHuy1iR&#10;DkWgA7CYFVSbfyTU/x6hty2zAnXykawHQgFmIvQTlCHTjRLk6DCRin4PjPpEJ9HmrAU3ceqc6VvB&#10;KoCVR38Av7MhLjyI8Ut+n2HqgeVID1K8zxMrrPPhSpiOxElJHWBH8dj62ocI5tElaumNktWlVAoX&#10;rlmeKUfWDK7bJX6If89NadKXdD4dTzHyz0OM8HsuRCcD9A0lOyjcrRMrImsXugKYrAhMqjQHyEoP&#10;NEbmUgEsTXUHLDqTmgI0MZi0xn2npIeGUFL/bcWcoES906DEPJ9ALZKAC6xSStyuZblrYZpDqJIG&#10;StL0LKSus7JONi2clGPu2pzC7aglMhuVTagGsFCjf6lY55Dak2LF6/VD7YGQf6hYp+N8/1r/L9Z/&#10;r1ixz8JbhX1ieFfjY7i7xuJ+fP0X9wAAAP//AwBQSwMEFAAGAAgAAAAhAEofVTbeAAAACwEAAA8A&#10;AABkcnMvZG93bnJldi54bWxMT01Lw0AQvQv+h2UEb3aTlGpJsymlqKci2ArS2zSZJqHZ2ZDdJum/&#10;dzzpbd68x/vI1pNt1UC9bxwbiGcRKOLClQ1XBr4Ob09LUD4gl9g6JgM38rDO7+8yTEs38icN+1Ap&#10;MWGfooE6hC7V2hc1WfQz1xELd3a9xSCwr3TZ4yjmttVJFD1riw1LQo0dbWsqLvurNfA+4riZx6/D&#10;7nLe3o6Hxcf3LiZjHh+mzQpUoCn8ieG3vlSHXDqd3JVLr1rByVK2BANJNI9BiULy5HOSI3lZgM4z&#10;/X9D/gMAAP//AwBQSwECLQAUAAYACAAAACEAtoM4kv4AAADhAQAAEwAAAAAAAAAAAAAAAAAAAAAA&#10;W0NvbnRlbnRfVHlwZXNdLnhtbFBLAQItABQABgAIAAAAIQA4/SH/1gAAAJQBAAALAAAAAAAAAAAA&#10;AAAAAC8BAABfcmVscy8ucmVsc1BLAQItABQABgAIAAAAIQDVsE6iqQIAAEUIAAAOAAAAAAAAAAAA&#10;AAAAAC4CAABkcnMvZTJvRG9jLnhtbFBLAQItABQABgAIAAAAIQBKH1U23gAAAAsBAAAPAAAAAAAA&#10;AAAAAAAAAAMFAABkcnMvZG93bnJldi54bWxQSwUGAAAAAAQABADzAAAADgYAAAAA&#10;">
                      <v:rect id="Rectangle 63" o:spid="_x0000_s1027" style="position:absolute;left:485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3GExAAAANsAAAAPAAAAZHJzL2Rvd25yZXYueG1sRI9Pa8JA&#10;FMTvgt9heUJvutGCaOoqRVHaY4yX3l6zzyQ2+zZkN3/aT+8KQo/DzPyG2ewGU4mOGldaVjCfRSCI&#10;M6tLzhVc0uN0BcJ5ZI2VZVLwSw522/Fog7G2PSfUnX0uAoRdjAoK7+tYSpcVZNDNbE0cvKttDPog&#10;m1zqBvsAN5VcRNFSGiw5LBRY076g7OfcGgXf5eKCf0l6isz6+Oo/h/TWfh2UepkM728gPA3+P/xs&#10;f2gFqzU8voQfILd3AAAA//8DAFBLAQItABQABgAIAAAAIQDb4fbL7gAAAIUBAAATAAAAAAAAAAAA&#10;AAAAAAAAAABbQ29udGVudF9UeXBlc10ueG1sUEsBAi0AFAAGAAgAAAAhAFr0LFu/AAAAFQEAAAsA&#10;AAAAAAAAAAAAAAAAHwEAAF9yZWxzLy5yZWxzUEsBAi0AFAAGAAgAAAAhAOOfcYTEAAAA2wAAAA8A&#10;AAAAAAAAAAAAAAAABwIAAGRycy9kb3ducmV2LnhtbFBLBQYAAAAAAwADALcAAAD4AgAAAAA=&#10;"/>
                      <v:rect id="Rectangle 64" o:spid="_x0000_s1028" style="position:absolute;left:521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fE7EvwAAANsAAAAPAAAAZHJzL2Rvd25yZXYueG1sRE9Nr8FA&#10;FN1L/IfJldgxRSJPGSKEsKTdvN19nastnTtNZ1B+vVlI3vLkfC9WranEgxpXWlYwGkYgiDOrS84V&#10;pMlu8APCeWSNlWVS8CIHq2W3s8BY2yef6HH2uQgh7GJUUHhfx1K6rCCDbmhr4sBdbGPQB9jkUjf4&#10;DOGmkuMomkqDJYeGAmvaFJTdznej4K8cp/g+JfvIzHYTf2yT6/13q1S/167nIDy1/l/8dR+0gllY&#10;H76EHyCXHwAAAP//AwBQSwECLQAUAAYACAAAACEA2+H2y+4AAACFAQAAEwAAAAAAAAAAAAAAAAAA&#10;AAAAW0NvbnRlbnRfVHlwZXNdLnhtbFBLAQItABQABgAIAAAAIQBa9CxbvwAAABUBAAALAAAAAAAA&#10;AAAAAAAAAB8BAABfcmVscy8ucmVsc1BLAQItABQABgAIAAAAIQD3fE7EvwAAANsAAAAPAAAAAAAA&#10;AAAAAAAAAAcCAABkcnMvZG93bnJldi54bWxQSwUGAAAAAAMAAwC3AAAA8wIAAAAA&#10;"/>
                    </v:group>
                  </w:pict>
                </mc:Fallback>
              </mc:AlternateContent>
            </w:r>
            <w:r>
              <w:rPr>
                <w:rFonts w:ascii="SutonnyMJ" w:hAnsi="SutonnyMJ"/>
                <w:bCs/>
                <w:noProof/>
                <w:sz w:val="16"/>
                <w:szCs w:val="16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19680" behindDoc="0" locked="0" layoutInCell="1" allowOverlap="1" wp14:anchorId="345B0C39" wp14:editId="23F0AD5E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519555</wp:posOffset>
                      </wp:positionV>
                      <wp:extent cx="457200" cy="154940"/>
                      <wp:effectExtent l="8890" t="7620" r="10160" b="8890"/>
                      <wp:wrapNone/>
                      <wp:docPr id="85" name="Group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7200" cy="154940"/>
                                <a:chOff x="4859" y="1494"/>
                                <a:chExt cx="720" cy="360"/>
                              </a:xfrm>
                            </wpg:grpSpPr>
                            <wps:wsp>
                              <wps:cNvPr id="86" name="Rectangle 8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85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7" name="Rectangle 8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1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266EDD5" id="Group 85" o:spid="_x0000_s1026" style="position:absolute;margin-left:64pt;margin-top:119.65pt;width:36pt;height:12.2pt;z-index:251719680" coordorigin="4859,1494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QGopQIAAEUIAAAOAAAAZHJzL2Uyb0RvYy54bWzsVV1v2yAUfZ+0/4B4Xx1ncZtYdaqqX5rU&#10;bdW6/QCCsY2GgQGJ0/36XS5JmmaVJnVSpUnzAwLfD+495wCnZ+tekZVwXhpd0fxoRInQ3NRStxX9&#10;9vX63ZQSH5iumTJaVPRBeHo2f/vmdLClGJvOqFo4Akm0Lwdb0S4EW2aZ553omT8yVmgwNsb1LMDS&#10;tVnt2ADZe5WNR6PjbDCuts5w4T38vUxGOsf8TSN4+Nw0XgSiKgq1BRwdjos4ZvNTVraO2U7yTRns&#10;BVX0TGrYdJfqkgVGlk7+lqqX3BlvmnDETZ+ZppFcYA/QTT466ObGmaXFXtpyaO0OJoD2AKcXp+Wf&#10;VneOyLqi04ISzXrgCLclsAZwBtuW4HPj7L29c6lDmN4a/t2DOTu0x3WbnMli+GhqyMeWwSA468b1&#10;MQW0TdbIwcOOA7EOhMPPSXECvFLCwZQXk9lkwxHvgMgYNZkWM0qiFYyJP95dbaIhNoW+P8a4jJVp&#10;Uyx0U1jsCtTmHwH1fwfofcesQJ58BGsL6PEW0C8gQ6ZbJcg0T6Ci3xZRn+Ak2lx04CbOnTNDJ1gN&#10;ZaE/FL8XEBceyPgjvs8gtUU5woMQH+LESut8uBGmJ3FSUQe1I3lsdetDpPzRJXLpjZL1tVQKF65d&#10;XChHVgyO2zV+sV8IeeKmNBkqOivGBWZ+YvP7KUb4PZeilwHuDSV7EO7OiZURtStdw56sDEyqNIf9&#10;lUaxJuSSABamfgAUnUmXAlxiMOmM+0nJABdCRf2PJXOCEvVBAxOzfAJaJAEXqFJK3L5lsW9hmkOq&#10;igZK0vQipFtnaZ1sO9gpx961OYfT0UhENjKbqtoUCxp9LbGePCPW8SuKtRjnh8f6v1jjMf+3xIr3&#10;LLxVeOg372p8DPfXKO7H13/+CwAA//8DAFBLAwQUAAYACAAAACEAzsX+YN8AAAALAQAADwAAAGRy&#10;cy9kb3ducmV2LnhtbExPTUvDQBC9C/6HZQRvdvOBtU2zKaWopyK0FcTbNjtNQrOzIbtN0n/veNLb&#10;vHmP95GvJ9uKAXvfOFIQzyIQSKUzDVUKPo9vTwsQPmgyunWECm7oYV3c3+U6M26kPQ6HUAk2IZ9p&#10;BXUIXSalL2u02s9ch8Tc2fVWB4Z9JU2vRza3rUyiaC6tbogTat3htsbycrhaBe+jHjdp/DrsLuft&#10;7fv4/PG1i1Gpx4dpswIRcAp/Yvitz9Wh4E4ndyXjRcs4WfCWoCBJlykIVnAef058zNMXkEUu/28o&#10;fgAAAP//AwBQSwECLQAUAAYACAAAACEAtoM4kv4AAADhAQAAEwAAAAAAAAAAAAAAAAAAAAAAW0Nv&#10;bnRlbnRfVHlwZXNdLnhtbFBLAQItABQABgAIAAAAIQA4/SH/1gAAAJQBAAALAAAAAAAAAAAAAAAA&#10;AC8BAABfcmVscy8ucmVsc1BLAQItABQABgAIAAAAIQADEQGopQIAAEUIAAAOAAAAAAAAAAAAAAAA&#10;AC4CAABkcnMvZTJvRG9jLnhtbFBLAQItABQABgAIAAAAIQDOxf5g3wAAAAsBAAAPAAAAAAAAAAAA&#10;AAAAAP8EAABkcnMvZG93bnJldi54bWxQSwUGAAAAAAQABADzAAAACwYAAAAA&#10;">
                      <v:rect id="Rectangle 81" o:spid="_x0000_s1027" style="position:absolute;left:485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AOX2wwAAANsAAAAPAAAAZHJzL2Rvd25yZXYueG1sRI9Bi8Iw&#10;FITvwv6H8Bb2pqkVxK3GIoqye9R68fZsnm21eSlN1Oqv3wjCHoeZ+YaZpZ2pxY1aV1lWMBxEIIhz&#10;qysuFOyzdX8CwnlkjbVlUvAgB+n8ozfDRNs7b+m284UIEHYJKii9bxIpXV6SQTewDXHwTrY16INs&#10;C6lbvAe4qWUcRWNpsOKwUGJDy5Lyy+5qFByreI/PbbaJzPd65H+77Hw9rJT6+uwWUxCeOv8ffrd/&#10;tILJGF5fwg+Q8z8AAAD//wMAUEsBAi0AFAAGAAgAAAAhANvh9svuAAAAhQEAABMAAAAAAAAAAAAA&#10;AAAAAAAAAFtDb250ZW50X1R5cGVzXS54bWxQSwECLQAUAAYACAAAACEAWvQsW78AAAAVAQAACwAA&#10;AAAAAAAAAAAAAAAfAQAAX3JlbHMvLnJlbHNQSwECLQAUAAYACAAAACEAkgDl9sMAAADbAAAADwAA&#10;AAAAAAAAAAAAAAAHAgAAZHJzL2Rvd25yZXYueG1sUEsFBgAAAAADAAMAtwAAAPcCAAAAAA==&#10;"/>
                      <v:rect id="Rectangle 82" o:spid="_x0000_s1028" style="position:absolute;left:521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TEBtxAAAANsAAAAPAAAAZHJzL2Rvd25yZXYueG1sRI9Ba8JA&#10;FITvQv/D8gq96aYKNo2uUiop9qjJpbdn9jVJm30bsmsS/fXdguBxmJlvmPV2NI3oqXO1ZQXPswgE&#10;cWF1zaWCPEunMQjnkTU2lknBhRxsNw+TNSbaDnyg/uhLESDsElRQed8mUrqiIoNuZlvi4H3bzqAP&#10;siul7nAIcNPIeRQtpcGaw0KFLb1XVPwez0bBqZ7neD1kH5F5TRf+c8x+zl87pZ4ex7cVCE+jv4dv&#10;7b1WEL/A/5fwA+TmDwAA//8DAFBLAQItABQABgAIAAAAIQDb4fbL7gAAAIUBAAATAAAAAAAAAAAA&#10;AAAAAAAAAABbQ29udGVudF9UeXBlc10ueG1sUEsBAi0AFAAGAAgAAAAhAFr0LFu/AAAAFQEAAAsA&#10;AAAAAAAAAAAAAAAAHwEAAF9yZWxzLy5yZWxzUEsBAi0AFAAGAAgAAAAhAP1MQG3EAAAA2wAAAA8A&#10;AAAAAAAAAAAAAAAABwIAAGRycy9kb3ducmV2LnhtbFBLBQYAAAAAAwADALcAAAD4AgAAAAA=&#10;"/>
                    </v:group>
                  </w:pict>
                </mc:Fallback>
              </mc:AlternateContent>
            </w:r>
            <w:r>
              <w:rPr>
                <w:rFonts w:ascii="SutonnyMJ" w:hAnsi="SutonnyMJ"/>
                <w:bCs/>
                <w:noProof/>
                <w:sz w:val="16"/>
                <w:szCs w:val="16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18656" behindDoc="0" locked="0" layoutInCell="1" allowOverlap="1" wp14:anchorId="6337ADA3" wp14:editId="6A0D32C9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781810</wp:posOffset>
                      </wp:positionV>
                      <wp:extent cx="457200" cy="154940"/>
                      <wp:effectExtent l="8890" t="5080" r="10160" b="11430"/>
                      <wp:wrapNone/>
                      <wp:docPr id="82" name="Group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7200" cy="154940"/>
                                <a:chOff x="4859" y="1494"/>
                                <a:chExt cx="720" cy="360"/>
                              </a:xfrm>
                            </wpg:grpSpPr>
                            <wps:wsp>
                              <wps:cNvPr id="83" name="Rectangle 7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85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4" name="Rectangle 7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1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A286781" id="Group 82" o:spid="_x0000_s1026" style="position:absolute;margin-left:64pt;margin-top:140.3pt;width:36pt;height:12.2pt;z-index:251718656" coordorigin="4859,1494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oQ8oQIAAEUIAAAOAAAAZHJzL2Uyb0RvYy54bWzsVW1r2zAQ/j7YfxD6vjpOkzYxdUrpG4Nu&#10;K+v2AxRZtsVkSTspcbpfv5PkpCHrGHRQGMwfjM53Oj33POfT2fmmU2QtwEmjS5ofjSgRmptK6qak&#10;X7/cvJtR4jzTFVNGi5I+CkfPF2/fnPW2EGPTGlUJIJhEu6K3JW29t0WWOd6KjrkjY4VGZ22gYx5N&#10;aLIKWI/ZO5WNR6OTrDdQWTBcOIdfr5KTLmL+uhbcf6prJzxRJUVsPr4hvpfhnS3OWNEAs63kAwz2&#10;AhQdkxoP3aW6Yp6RFchfUnWSg3Gm9kfcdJmpa8lFrAGryUcH1dyCWdlYS1P0jd3RhNQe8PTitPzj&#10;+h6IrEo6G1OiWYcaxWMJ2khOb5sCY27BPth7SBXi8s7wbw7d2aE/2E0KJsv+g6kwH1t5E8nZ1NCF&#10;FFg22UQNHncaiI0nHD9OpqeoKyUcXfl0Mp8MGvEWhQy7JrPpnJLgRWfSj7fXw27cm7Yen8R9GSvS&#10;oRHoACxUhd3mngh1f0foQ8usiDq5QNaW0OMtoZ+xDZlulCCns0RqjNsy6hKdRJvLFsPEBYDpW8Eq&#10;hJWHeAS/tyEYDsX4I7/PMLVlOdATKT7kiRUWnL8VpiNhUVJA7FE8tr5zPoB5CglaOqNkdSOVigY0&#10;y0sFZM3wd7uJT8R/EKY06Us6n46nMfPvU4zi81yKTnqcG0p22Li7IFYE1q51hTBZ4ZlUaY2QlR5o&#10;DMylBlia6hFZBJOGAg4xXLQGflDS40Aoqfu+YiAoUe81KjHPJ9iLxEcjdiklsO9Z7nuY5piqpJ6S&#10;tLz0aeqsLMimxZPyWLs2F/h31DIyG5RNqAaw2KOv1ayTZ5p1/orNOh3nh7/1/2b995o1zlm8q+Kc&#10;GO7VcBnu27G5n27/xU8AAAD//wMAUEsDBBQABgAIAAAAIQDyv/xR3gAAAAsBAAAPAAAAZHJzL2Rv&#10;d25yZXYueG1sTE9NS8NAEL0L/odlBG92k5aWErMppainItgK4m2anSah2dmQ3Sbpv3c86Wl48x7v&#10;I99MrlUD9aHxbCCdJaCIS28brgx8Hl+f1qBCRLbYeiYDNwqwKe7vcsysH/mDhkOslJhwyNBAHWOX&#10;aR3KmhyGme+IhTv73mEU2Ffa9jiKuWv1PElW2mHDklBjR7uaysvh6gy8jThuF+nLsL+cd7fv4/L9&#10;a5+SMY8P0/YZVKQp/onht75Uh0I6nfyVbVCt4PlatkQDclegRCF58jkZWCTLBHSR6/8bih8AAAD/&#10;/wMAUEsBAi0AFAAGAAgAAAAhALaDOJL+AAAA4QEAABMAAAAAAAAAAAAAAAAAAAAAAFtDb250ZW50&#10;X1R5cGVzXS54bWxQSwECLQAUAAYACAAAACEAOP0h/9YAAACUAQAACwAAAAAAAAAAAAAAAAAvAQAA&#10;X3JlbHMvLnJlbHNQSwECLQAUAAYACAAAACEAUN6EPKECAABFCAAADgAAAAAAAAAAAAAAAAAuAgAA&#10;ZHJzL2Uyb0RvYy54bWxQSwECLQAUAAYACAAAACEA8r/8Ud4AAAALAQAADwAAAAAAAAAAAAAAAAD7&#10;BAAAZHJzL2Rvd25yZXYueG1sUEsFBgAAAAAEAAQA8wAAAAYGAAAAAA==&#10;">
                      <v:rect id="Rectangle 78" o:spid="_x0000_s1027" style="position:absolute;left:485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0ZuwQAAANsAAAAPAAAAZHJzL2Rvd25yZXYueG1sRI9Bi8Iw&#10;FITvgv8hPMGbpiqIW40iiuIetV68PZtnW21eShO17q83grDHYWa+YWaLxpTiQbUrLCsY9CMQxKnV&#10;BWcKjsmmNwHhPLLG0jIpeJGDxbzdmmGs7ZP39Dj4TAQIuxgV5N5XsZQuzcmg69uKOHgXWxv0QdaZ&#10;1DU+A9yUchhFY2mw4LCQY0WrnNLb4W4UnIvhEf/2yTYyP5uR/22S6/20VqrbaZZTEJ4a/x/+tnda&#10;wWQEny/hB8j5GwAA//8DAFBLAQItABQABgAIAAAAIQDb4fbL7gAAAIUBAAATAAAAAAAAAAAAAAAA&#10;AAAAAABbQ29udGVudF9UeXBlc10ueG1sUEsBAi0AFAAGAAgAAAAhAFr0LFu/AAAAFQEAAAsAAAAA&#10;AAAAAAAAAAAAHwEAAF9yZWxzLy5yZWxzUEsBAi0AFAAGAAgAAAAhAIJ3Rm7BAAAA2wAAAA8AAAAA&#10;AAAAAAAAAAAABwIAAGRycy9kb3ducmV2LnhtbFBLBQYAAAAAAwADALcAAAD1AgAAAAA=&#10;"/>
                      <v:rect id="Rectangle 79" o:spid="_x0000_s1028" style="position:absolute;left:521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nt4axAAAANsAAAAPAAAAZHJzL2Rvd25yZXYueG1sRI9Ba8JA&#10;FITvQv/D8gq96aYqJY2uUiop9qjJpbdn9jVJm30bsmsS/fXdguBxmJlvmPV2NI3oqXO1ZQXPswgE&#10;cWF1zaWCPEunMQjnkTU2lknBhRxsNw+TNSbaDnyg/uhLESDsElRQed8mUrqiIoNuZlvi4H3bzqAP&#10;siul7nAIcNPIeRS9SIM1h4UKW3qvqPg9no2CUz3P8XrIPiLzmi7855j9nL92Sj09jm8rEJ5Gfw/f&#10;2nutIF7C/5fwA+TmDwAA//8DAFBLAQItABQABgAIAAAAIQDb4fbL7gAAAIUBAAATAAAAAAAAAAAA&#10;AAAAAAAAAABbQ29udGVudF9UeXBlc10ueG1sUEsBAi0AFAAGAAgAAAAhAFr0LFu/AAAAFQEAAAsA&#10;AAAAAAAAAAAAAAAAHwEAAF9yZWxzLy5yZWxzUEsBAi0AFAAGAAgAAAAhAA2e3hrEAAAA2wAAAA8A&#10;AAAAAAAAAAAAAAAABwIAAGRycy9kb3ducmV2LnhtbFBLBQYAAAAAAwADALcAAAD4AgAAAAA=&#10;"/>
                    </v:group>
                  </w:pict>
                </mc:Fallback>
              </mc:AlternateContent>
            </w:r>
            <w:r>
              <w:rPr>
                <w:rFonts w:ascii="SutonnyMJ" w:hAnsi="SutonnyMJ"/>
                <w:bCs/>
                <w:noProof/>
                <w:sz w:val="16"/>
                <w:szCs w:val="16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17632" behindDoc="0" locked="0" layoutInCell="1" allowOverlap="1" wp14:anchorId="17622A6E" wp14:editId="2C027689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2018665</wp:posOffset>
                      </wp:positionV>
                      <wp:extent cx="457200" cy="154940"/>
                      <wp:effectExtent l="8890" t="5715" r="10160" b="10795"/>
                      <wp:wrapNone/>
                      <wp:docPr id="79" name="Group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7200" cy="154940"/>
                                <a:chOff x="4859" y="1494"/>
                                <a:chExt cx="720" cy="360"/>
                              </a:xfrm>
                            </wpg:grpSpPr>
                            <wps:wsp>
                              <wps:cNvPr id="80" name="Rectangle 7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85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1" name="Rectangle 7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1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9F1F897" id="Group 79" o:spid="_x0000_s1026" style="position:absolute;margin-left:64pt;margin-top:158.95pt;width:36pt;height:12.2pt;z-index:251717632" coordorigin="4859,1494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53n5oQIAAEUIAAAOAAAAZHJzL2Uyb0RvYy54bWzsVW1v0zAQ/o7Ef7D8naUpzdZGS6dpb0Ia&#10;MDH4Aa7jJBaObc5u0/HrOdtZV5UhpCEhIZEPkS93Pj/3PJfz6dm2V2QjwEmjK5ofTSgRmpta6rai&#10;Xz5fv5lT4jzTNVNGi4o+CEfPlq9fnQ62FFPTGVULIJhEu3KwFe28t2WWOd6JnrkjY4VGZ2OgZx5N&#10;aLMa2IDZe5VNJ5PjbDBQWzBcOIdfL5OTLmP+phHcf2waJzxRFUVsPr4hvlfhnS1PWdkCs53kIwz2&#10;AhQ9kxoP3aW6ZJ6RNcifUvWSg3Gm8Ufc9JlpGslFrAGryScH1dyAWdtYS1sOrd3RhNQe8PTitPzD&#10;5g6IrCt6sqBEsx41iscStJGcwbYlxtyAvbd3kCrE5a3hXx26s0N/sNsUTFbDe1NjPrb2JpKzbaAP&#10;KbBsso0aPOw0EFtPOH6cFSeoKyUcXXkxW8xGjXiHQoZds3mBSIMXnUk/3l2Nu3Fv2vr2OO7LWJkO&#10;jUBHYKEq7Db3RKj7M0LvO2ZF1MkFskZC5wglEfoJ25DpVglyUiRSY9wjoy7RSbS56DBMnAOYoROs&#10;Rlh5iEfwexuC4VCM3/L7DFOPLAd6IsWHPLHSgvM3wvQkLCoKiD2Kxza3zgcwTyFBS2eUrK+lUtGA&#10;dnWhgGwY/m7X8Yn4D8KUJkNFF8W0iJl/nWISn+dS9NLj3FCyr+h8F8TKwNqVrhEmKz2TKq0RstIj&#10;jYG51AArUz8gi2DSUMAhhovOwHdKBhwIFXXf1gwEJeqdRiUW+Qx7kfhoxC6lBPY9q30P0xxTVdRT&#10;kpYXPk2dtQXZdnhSHmvX5hz/jkZGZoOyCdUIFnv0bzVr/kyzHv/FZi2m+eFv/b9Z/71mjXMW76o4&#10;J8Z7NVyG+3Zs7qfbf/kDAAD//wMAUEsDBBQABgAIAAAAIQCbbM0H3gAAAAsBAAAPAAAAZHJzL2Rv&#10;d25yZXYueG1sTE/JasMwEL0X+g9iCr018tIldS2HENqeQqBJIeSmWBPbxBoZS7Gdv+/01B7fwlvy&#10;xWRbMWDvG0cK4lkEAql0pqFKwffu42EOwgdNRreOUMEVPSyK25tcZ8aN9IXDNlSCQ8hnWkEdQpdJ&#10;6csarfYz1yGxdnK91YFhX0nT65HDbSuTKHqWVjfEDbXucFVjed5erILPUY/LNH4f1ufT6nrYPW32&#10;6xiVur+blm8gAk7hzwy/83k6FLzp6C5kvGgZJ3P+EhSk8csrCHZwHzNHZh6TFGSRy/8fih8AAAD/&#10;/wMAUEsBAi0AFAAGAAgAAAAhALaDOJL+AAAA4QEAABMAAAAAAAAAAAAAAAAAAAAAAFtDb250ZW50&#10;X1R5cGVzXS54bWxQSwECLQAUAAYACAAAACEAOP0h/9YAAACUAQAACwAAAAAAAAAAAAAAAAAvAQAA&#10;X3JlbHMvLnJlbHNQSwECLQAUAAYACAAAACEAn+d5+aECAABFCAAADgAAAAAAAAAAAAAAAAAuAgAA&#10;ZHJzL2Uyb0RvYy54bWxQSwECLQAUAAYACAAAACEAm2zNB94AAAALAQAADwAAAAAAAAAAAAAAAAD7&#10;BAAAZHJzL2Rvd25yZXYueG1sUEsFBgAAAAAEAAQA8wAAAAYGAAAAAA==&#10;">
                      <v:rect id="Rectangle 75" o:spid="_x0000_s1027" style="position:absolute;left:485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dgZwQAAANsAAAAPAAAAZHJzL2Rvd25yZXYueG1sRE9Nb4JA&#10;EL036X/YTBNvZakmjUUW0tRo9Ih46W1kR8Cys4RdBf313UOTHl/ed5pPphM3GlxrWcFbFIMgrqxu&#10;uVZwLDevSxDOI2vsLJOCOznIs+enFBNtRy7odvC1CCHsElTQeN8nUrqqIYMusj1x4M52MOgDHGqp&#10;BxxDuOnkPI7fpcGWQ0ODPX01VP0crkbBqZ0f8VGU29h8bBZ+P5WX6/daqdnL9LkC4Wny/+I/904r&#10;WIb14Uv4ATL7BQAA//8DAFBLAQItABQABgAIAAAAIQDb4fbL7gAAAIUBAAATAAAAAAAAAAAAAAAA&#10;AAAAAABbQ29udGVudF9UeXBlc10ueG1sUEsBAi0AFAAGAAgAAAAhAFr0LFu/AAAAFQEAAAsAAAAA&#10;AAAAAAAAAAAAHwEAAF9yZWxzLy5yZWxzUEsBAi0AFAAGAAgAAAAhAHKl2BnBAAAA2wAAAA8AAAAA&#10;AAAAAAAAAAAABwIAAGRycy9kb3ducmV2LnhtbFBLBQYAAAAAAwADALcAAAD1AgAAAAA=&#10;"/>
                      <v:rect id="Rectangle 76" o:spid="_x0000_s1028" style="position:absolute;left:521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6X2CwQAAANsAAAAPAAAAZHJzL2Rvd25yZXYueG1sRI9Bi8Iw&#10;FITvgv8hPMGbpiqIW40iiuIetV68PZtnW21eShO17q83grDHYWa+YWaLxpTiQbUrLCsY9CMQxKnV&#10;BWcKjsmmNwHhPLLG0jIpeJGDxbzdmmGs7ZP39Dj4TAQIuxgV5N5XsZQuzcmg69uKOHgXWxv0QdaZ&#10;1DU+A9yUchhFY2mw4LCQY0WrnNLb4W4UnIvhEf/2yTYyP5uR/22S6/20VqrbaZZTEJ4a/x/+tnda&#10;wWQAny/hB8j5GwAA//8DAFBLAQItABQABgAIAAAAIQDb4fbL7gAAAIUBAAATAAAAAAAAAAAAAAAA&#10;AAAAAABbQ29udGVudF9UeXBlc10ueG1sUEsBAi0AFAAGAAgAAAAhAFr0LFu/AAAAFQEAAAsAAAAA&#10;AAAAAAAAAAAAHwEAAF9yZWxzLy5yZWxzUEsBAi0AFAAGAAgAAAAhAB3pfYLBAAAA2wAAAA8AAAAA&#10;AAAAAAAAAAAABwIAAGRycy9kb3ducmV2LnhtbFBLBQYAAAAAAwADALcAAAD1AgAAAAA=&#10;"/>
                    </v:group>
                  </w:pict>
                </mc:Fallback>
              </mc:AlternateContent>
            </w:r>
            <w:r>
              <w:rPr>
                <w:rFonts w:ascii="SutonnyMJ" w:hAnsi="SutonnyMJ"/>
                <w:bCs/>
                <w:noProof/>
                <w:sz w:val="16"/>
                <w:szCs w:val="16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16608" behindDoc="0" locked="0" layoutInCell="1" allowOverlap="1" wp14:anchorId="758A1E90" wp14:editId="4EC36E60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2270125</wp:posOffset>
                      </wp:positionV>
                      <wp:extent cx="457200" cy="154940"/>
                      <wp:effectExtent l="8890" t="11430" r="10160" b="508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7200" cy="154940"/>
                                <a:chOff x="4859" y="1494"/>
                                <a:chExt cx="720" cy="360"/>
                              </a:xfrm>
                            </wpg:grpSpPr>
                            <wps:wsp>
                              <wps:cNvPr id="77" name="Rectangle 7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85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8" name="Rectangle 7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1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E5F438D" id="Group 76" o:spid="_x0000_s1026" style="position:absolute;margin-left:64pt;margin-top:178.75pt;width:36pt;height:12.2pt;z-index:251716608" coordorigin="4859,1494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2YopAIAAEUIAAAOAAAAZHJzL2Uyb0RvYy54bWzsVW1r2zAQ/j7YfxD6vjpOk6YxdUrpG4Nu&#10;K+v2AxRZtsVkSTspcbpfv5PkpCHrGHRQGMwfhM73oueeO53OzjedImsBThpd0vxoRInQ3FRSNyX9&#10;+uXm3SklzjNdMWW0KOmjcPR88fbNWW8LMTatUZUAgkG0K3pb0tZ7W2SZ463omDsyVmhU1gY65lGE&#10;JquA9Ri9U9l4NDrJegOVBcOFc/j3KinpIsava8H9p7p2whNVUsTm4wpxXYY1W5yxogFmW8kHGOwF&#10;KDomNR66C3XFPCMrkL+E6iQH40ztj7jpMlPXkouYA2aTjw6yuQWzsjGXpugbu6MJqT3g6cVh+cf1&#10;PRBZlXR2QolmHdYoHktQRnJ62xRocwv2wd5DyhC3d4Z/c6jODvVBbpIxWfYfTIXx2MqbSM6mhi6E&#10;wLTJJtbgcVcDsfGE48/JdIZ1pYSjKp9O5pOhRrzFQgavyel0TknQojLVj7fXgzf6Jtfjk+iXsSId&#10;GoEOwEJW2G3uiVD3d4Q+tMyKWCcXyNoSOtsS+hnbkOlGCTIbJ1Kj3ZZRl+gk2ly2aCYuAEzfClYh&#10;rDzYI/g9hyA4LMYf+X2GqS3LgZ5I8SFPrLDg/K0wHQmbkgJij8Vj6zvnA5gnk1BLZ5SsbqRSUYBm&#10;eamArBlet5v4RfwHZkqTvqTz6XgaI/8+xCh+z4XopMe5oWRX0tOdESsCa9e6Qpis8EyqtEfISg80&#10;BuZSAyxN9YgsgklDAYcYbloDPyjpcSCU1H1fMRCUqPcaKzHPJ9iLxEchdiklsK9Z7muY5hiqpJ6S&#10;tL30aeqsLMimxZPymLs2F3g7ahmZDZVNqAaw2KOv1aw4p9Pt32vW41ds1uk4P7zW/5v132vWOGfx&#10;rYpzYnhXw2O4L8fmfnr9Fz8BAAD//wMAUEsDBBQABgAIAAAAIQDM5Nqx3gAAAAsBAAAPAAAAZHJz&#10;L2Rvd25yZXYueG1sTE/LSsNAFN0L/sNwBXd2kpZommZSSlFXRWgriLtp5jYJzdwJmWmS/r3XlS7P&#10;g/PI15NtxYC9bxwpiGcRCKTSmYYqBZ/Ht6cUhA+ajG4doYIbelgX93e5zowbaY/DIVSCQ8hnWkEd&#10;QpdJ6csarfYz1yGxdna91YFhX0nT65HDbSvnUfQsrW6IG2rd4bbG8nK4WgXvox43i/h12F3O29v3&#10;Mfn42sWo1OPDtFmBCDiFPzP8zufpUPCmk7uS8aJlPE/5S1CwSF4SEOzgPmZOzKTxEmSRy/8fih8A&#10;AAD//wMAUEsBAi0AFAAGAAgAAAAhALaDOJL+AAAA4QEAABMAAAAAAAAAAAAAAAAAAAAAAFtDb250&#10;ZW50X1R5cGVzXS54bWxQSwECLQAUAAYACAAAACEAOP0h/9YAAACUAQAACwAAAAAAAAAAAAAAAAAv&#10;AQAAX3JlbHMvLnJlbHNQSwECLQAUAAYACAAAACEA0FNmKKQCAABFCAAADgAAAAAAAAAAAAAAAAAu&#10;AgAAZHJzL2Uyb0RvYy54bWxQSwECLQAUAAYACAAAACEAzOTasd4AAAALAQAADwAAAAAAAAAAAAAA&#10;AAD+BAAAZHJzL2Rvd25yZXYueG1sUEsFBgAAAAAEAAQA8wAAAAkGAAAAAA==&#10;">
                      <v:rect id="Rectangle 72" o:spid="_x0000_s1027" style="position:absolute;left:485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TBKxAAAANsAAAAPAAAAZHJzL2Rvd25yZXYueG1sRI9Ba8JA&#10;FITvQv/D8gq9mU0tqI1ZpbSk2KMml96e2dckbfZtyK4x+uu7guBxmJlvmHQzmlYM1LvGsoLnKAZB&#10;XFrdcKWgyLPpEoTzyBpby6TgTA4264dJiom2J97RsPeVCBB2CSqove8SKV1Zk0EX2Y44eD+2N+iD&#10;7CupezwFuGnlLI7n0mDDYaHGjt5rKv/2R6Pg0MwKvOzyz9i8Zi/+a8x/j98fSj09jm8rEJ5Gfw/f&#10;2lutYLGA65fwA+T6HwAA//8DAFBLAQItABQABgAIAAAAIQDb4fbL7gAAAIUBAAATAAAAAAAAAAAA&#10;AAAAAAAAAABbQ29udGVudF9UeXBlc10ueG1sUEsBAi0AFAAGAAgAAAAhAFr0LFu/AAAAFQEAAAsA&#10;AAAAAAAAAAAAAAAAHwEAAF9yZWxzLy5yZWxzUEsBAi0AFAAGAAgAAAAhAMiZMErEAAAA2wAAAA8A&#10;AAAAAAAAAAAAAAAABwIAAGRycy9kb3ducmV2LnhtbFBLBQYAAAAAAwADALcAAAD4AgAAAAA=&#10;"/>
                      <v:rect id="Rectangle 73" o:spid="_x0000_s1028" style="position:absolute;left:521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BqQ4wQAAANsAAAAPAAAAZHJzL2Rvd25yZXYueG1sRE89b8Iw&#10;EN0r8R+sQ2IrDlSikGIQogoqI4SF7Rpfk5T4HNkOpPx6PFRifHrfy3VvGnEl52vLCibjBARxYXXN&#10;pYJTnr3OQfiArLGxTAr+yMN6NXhZYqrtjQ90PYZSxBD2KSqoQmhTKX1RkUE/ti1x5H6sMxgidKXU&#10;Dm8x3DRymiQzabDm2FBhS9uKisuxMwq+6+kJ74d8l5hF9hb2ff7bnT+VGg37zQeIQH14iv/dX1rB&#10;exwbv8QfIFcPAAAA//8DAFBLAQItABQABgAIAAAAIQDb4fbL7gAAAIUBAAATAAAAAAAAAAAAAAAA&#10;AAAAAABbQ29udGVudF9UeXBlc10ueG1sUEsBAi0AFAAGAAgAAAAhAFr0LFu/AAAAFQEAAAsAAAAA&#10;AAAAAAAAAAAAHwEAAF9yZWxzLy5yZWxzUEsBAi0AFAAGAAgAAAAhALkGpDjBAAAA2wAAAA8AAAAA&#10;AAAAAAAAAAAABwIAAGRycy9kb3ducmV2LnhtbFBLBQYAAAAAAwADALcAAAD1AgAAAAA=&#10;"/>
                    </v:group>
                  </w:pict>
                </mc:Fallback>
              </mc:AlternateContent>
            </w:r>
            <w:r>
              <w:rPr>
                <w:rFonts w:ascii="SutonnyMJ" w:hAnsi="SutonnyMJ"/>
                <w:bCs/>
                <w:noProof/>
                <w:sz w:val="16"/>
                <w:szCs w:val="16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15584" behindDoc="0" locked="0" layoutInCell="1" allowOverlap="1" wp14:anchorId="3A6E40A7" wp14:editId="32B31019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2512695</wp:posOffset>
                      </wp:positionV>
                      <wp:extent cx="457200" cy="154940"/>
                      <wp:effectExtent l="8890" t="8255" r="10160" b="8255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7200" cy="154940"/>
                                <a:chOff x="4859" y="1494"/>
                                <a:chExt cx="720" cy="360"/>
                              </a:xfrm>
                            </wpg:grpSpPr>
                            <wps:wsp>
                              <wps:cNvPr id="74" name="Rectangle 6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85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5" name="Rectangle 7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1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BC49EA8" id="Group 73" o:spid="_x0000_s1026" style="position:absolute;margin-left:64pt;margin-top:197.85pt;width:36pt;height:12.2pt;z-index:251715584" coordorigin="4859,1494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0TQqAIAAEUIAAAOAAAAZHJzL2Uyb0RvYy54bWzsVW1v2yAQ/j5p/wHxfXWcJm1j1amqvmlS&#10;t1Xr9gMIxjYaBnaQON2v3wFOmqWdJnXapEnzBwS+43jueY7j9GzdKbIS4KTRJc0PRpQIzU0ldVPS&#10;z5+u35xQ4jzTFVNGi5I+CEfP5q9fnfa2EGPTGlUJIBhEu6K3JW29t0WWOd6KjrkDY4VGY22gYx6X&#10;0GQVsB6jdyobj0ZHWW+gsmC4cA7/XiYjncf4dS24/1DXTniiSorYfBwhjoswZvNTVjTAbCv5AIO9&#10;AEXHpMZDt6EumWdkCfJJqE5yMM7U/oCbLjN1LbmIOWA2+WgvmxswSxtzaYq+sVuakNo9nl4clr9f&#10;3QGRVUmPDynRrEON4rEE10hOb5sCfW7A3ts7SBni9NbwLw7N2b49rJvkTBb9O1NhPLb0JpKzrqEL&#10;ITBtso4aPGw1EGtPOP6cTI9RV0o4mvLpZDYZNOItChl2TU6mM0qCFY1JP95eDbtxb9p6eBT3ZaxI&#10;h0agA7CQFVabeyTU/R6h9y2zIurkAlkbQicbQj9iGTLdKEGOZonU6Ldh1CU6iTYXLbqJcwDTt4JV&#10;CCsP/gh+Z0NYOBTjl/w+w9SG5UBPpHifJ1ZYcP5GmI6ESUkBsUfx2OrW+QDm0SVo6YyS1bVUKi6g&#10;WVwoICuG1+06fhH/npvSpC/pbDqexsg/DzGK33MhOumxbyjZlfRk68SKwNqVrhAmKzyTKs0RstID&#10;jYG5VAALUz0gi2BSU8AmhpPWwDdKemwIJXVflwwEJeqtRiVm+QRrkfi4iFVKCexaFrsWpjmGKqmn&#10;JE0vfOo6SwuyafGkPOauzTnejlpGZoOyCdUAFmv0bxXr9GmxHscr9EPtoZB/qFin43z/Wv8v1n+v&#10;WGOfxbcq9onhXQ2P4e46Fvfj6z//DgAA//8DAFBLAwQUAAYACAAAACEA0F6Mm+AAAAALAQAADwAA&#10;AGRycy9kb3ducmV2LnhtbEyPQUvDQBCF74L/YRnBm90ktVpjNqUU9VQEW0G8TZNpEpqdDdltkv57&#10;x5Me38zjve9lq8m2aqDeN44NxLMIFHHhyoYrA5/717slKB+QS2wdk4ELeVjl11cZpqUb+YOGXaiU&#10;hLBP0UAdQpdq7YuaLPqZ64jld3S9xSCyr3TZ4yjhttVJFD1oiw1LQ40dbWoqTruzNfA24riexy/D&#10;9nTcXL73i/evbUzG3N5M62dQgabwZ4ZffEGHXJgO7sylV63oZClbgoH50+IRlDikTy4HA/dJFIPO&#10;M/1/Q/4DAAD//wMAUEsBAi0AFAAGAAgAAAAhALaDOJL+AAAA4QEAABMAAAAAAAAAAAAAAAAAAAAA&#10;AFtDb250ZW50X1R5cGVzXS54bWxQSwECLQAUAAYACAAAACEAOP0h/9YAAACUAQAACwAAAAAAAAAA&#10;AAAAAAAvAQAAX3JlbHMvLnJlbHNQSwECLQAUAAYACAAAACEAL1NE0KgCAABFCAAADgAAAAAAAAAA&#10;AAAAAAAuAgAAZHJzL2Uyb0RvYy54bWxQSwECLQAUAAYACAAAACEA0F6Mm+AAAAALAQAADwAAAAAA&#10;AAAAAAAAAAACBQAAZHJzL2Rvd25yZXYueG1sUEsFBgAAAAAEAAQA8wAAAA8GAAAAAA==&#10;">
                      <v:rect id="Rectangle 69" o:spid="_x0000_s1027" style="position:absolute;left:485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S649xQAAANsAAAAPAAAAZHJzL2Rvd25yZXYueG1sRI9Ba8JA&#10;FITvBf/D8oTe6kYtto1uRJSUetR46e2ZfSbR7NuQ3Zi0v75bKPQ4zMw3zGo9mFrcqXWVZQXTSQSC&#10;OLe64kLBKUufXkE4j6yxtkwKvsjBOhk9rDDWtucD3Y++EAHCLkYFpfdNLKXLSzLoJrYhDt7FtgZ9&#10;kG0hdYt9gJtazqJoIQ1WHBZKbGhbUn47dkbBuZqd8PuQvUfmLZ37/ZBdu8+dUo/jYbME4Wnw/+G/&#10;9odW8PIMv1/CD5DJDwAAAP//AwBQSwECLQAUAAYACAAAACEA2+H2y+4AAACFAQAAEwAAAAAAAAAA&#10;AAAAAAAAAAAAW0NvbnRlbnRfVHlwZXNdLnhtbFBLAQItABQABgAIAAAAIQBa9CxbvwAAABUBAAAL&#10;AAAAAAAAAAAAAAAAAB8BAABfcmVscy8ucmVsc1BLAQItABQABgAIAAAAIQA4S649xQAAANsAAAAP&#10;AAAAAAAAAAAAAAAAAAcCAABkcnMvZG93bnJldi54bWxQSwUGAAAAAAMAAwC3AAAA+QIAAAAA&#10;"/>
                      <v:rect id="Rectangle 70" o:spid="_x0000_s1028" style="position:absolute;left:521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wumxQAAANsAAAAPAAAAZHJzL2Rvd25yZXYueG1sRI9Ba8JA&#10;FITvBf/D8oTe6kalto1uRJSUetR46e2ZfSbR7NuQ3Zi0v75bKPQ4zMw3zGo9mFrcqXWVZQXTSQSC&#10;OLe64kLBKUufXkE4j6yxtkwKvsjBOhk9rDDWtucD3Y++EAHCLkYFpfdNLKXLSzLoJrYhDt7FtgZ9&#10;kG0hdYt9gJtazqJoIQ1WHBZKbGhbUn47dkbBuZqd8PuQvUfmLZ37/ZBdu8+dUo/jYbME4Wnw/+G/&#10;9odW8PIMv1/CD5DJDwAAAP//AwBQSwECLQAUAAYACAAAACEA2+H2y+4AAACFAQAAEwAAAAAAAAAA&#10;AAAAAAAAAAAAW0NvbnRlbnRfVHlwZXNdLnhtbFBLAQItABQABgAIAAAAIQBa9CxbvwAAABUBAAAL&#10;AAAAAAAAAAAAAAAAAB8BAABfcmVscy8ucmVsc1BLAQItABQABgAIAAAAIQBXBwumxQAAANsAAAAP&#10;AAAAAAAAAAAAAAAAAAcCAABkcnMvZG93bnJldi54bWxQSwUGAAAAAAMAAwC3AAAA+QIAAAAA&#10;"/>
                    </v:group>
                  </w:pict>
                </mc:Fallback>
              </mc:AlternateContent>
            </w:r>
            <w:r>
              <w:rPr>
                <w:rFonts w:ascii="SutonnyMJ" w:hAnsi="SutonnyMJ"/>
                <w:bCs/>
                <w:noProof/>
                <w:sz w:val="16"/>
                <w:szCs w:val="16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14560" behindDoc="0" locked="0" layoutInCell="1" allowOverlap="1" wp14:anchorId="1A7D6939" wp14:editId="583A76E3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2769870</wp:posOffset>
                      </wp:positionV>
                      <wp:extent cx="457200" cy="154940"/>
                      <wp:effectExtent l="8890" t="10160" r="10160" b="6350"/>
                      <wp:wrapNone/>
                      <wp:docPr id="70" name="Group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7200" cy="154940"/>
                                <a:chOff x="4859" y="1494"/>
                                <a:chExt cx="720" cy="360"/>
                              </a:xfrm>
                            </wpg:grpSpPr>
                            <wps:wsp>
                              <wps:cNvPr id="71" name="Rectangle 6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85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2" name="Rectangle 6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1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58A61A0" id="Group 70" o:spid="_x0000_s1026" style="position:absolute;margin-left:64pt;margin-top:218.1pt;width:36pt;height:12.2pt;z-index:251714560" coordorigin="4859,1494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zZioQIAAEUIAAAOAAAAZHJzL2Uyb0RvYy54bWzsVW1r2zAQ/j7YfxD6vjrOkrQxdUrpG4Nu&#10;K+v2AxRZtsVkSTspcbpf35PkpCHrGHRQGMwfjM53Oj33POfT6dmmU2QtwEmjS5ofjSgRmptK6qak&#10;375evzuhxHmmK6aMFiV9EI6eLd6+Oe1tIcamNaoSQDCJdkVvS9p6b4ssc7wVHXNHxgqNztpAxzya&#10;0GQVsB6zdyobj0azrDdQWTBcOIdfL5OTLmL+uhbcf65rJzxRJUVsPr4hvpfhnS1OWdEAs63kAwz2&#10;AhQdkxoP3aW6ZJ6RFchfUnWSg3Gm9kfcdJmpa8lFrAGryUcH1dyAWdlYS1P0jd3RhNQe8PTitPzT&#10;+g6IrEp6jPRo1qFG8ViCNpLT26bAmBuw9/YOUoW4vDX8u0N3dugPdpOCybL/aCrMx1beRHI2NXQh&#10;BZZNNlGDh50GYuMJx4+T6THqSglHVz6dzCeDRrxFIcOuycl0TknwojPpx9urYTfuTVvfz+K+jBXp&#10;0Ah0ABaqwm5zT4S6vyP0vmVWRJ1cIGtLaL4l9Au2IdONEmQ2S6TGuC2jLtFJtLloMUycA5i+FaxC&#10;WHmIR/B7G4LhUIw/8vsMU1uWAz2R4kOeWGHB+RthOhIWJQXEHsVj61vnA5inkKClM0pW11KpaECz&#10;vFBA1gx/t+v4RPwHYUqTvqTz6XgaM/8+xSg+z6XopMe5oWRX0pNdECsCa1e6Qpis8EyqtEbISg80&#10;BuZSAyxN9YAsgklDAYcYLloDPynpcSCU1P1YMRCUqA8alZjnE+xF4qMRu5QS2Pcs9z1Mc0xVUk9J&#10;Wl74NHVWFmTT4kl5rF2bc/w7ahmZDcomVANY7NHXatbxM816/IrNOh3nh7/1/2b995o1zlm8q+Kc&#10;GO7VcBnu27G5n27/xSMAAAD//wMAUEsDBBQABgAIAAAAIQBpI/Qe3QAAAAsBAAAPAAAAZHJzL2Rv&#10;d25yZXYueG1sTE9LS8NAEL4L/odlBG92k1RDidmUUtRTEWwF8TZNpklodjZkt0n67x1PevwefI98&#10;PdtOjTT41rGBeBGBIi5d1XJt4PPw+rAC5QNyhZ1jMnAlD+vi9ibHrHITf9C4D7WSEPYZGmhC6DOt&#10;fdmQRb9wPbFoJzdYDAKHWlcDThJuO51EUaottiwNDfa0bag87y/WwNuE02YZv4y782l7/T48vX/t&#10;YjLm/m7ePIMKNIc/M/zOl+lQyKaju3DlVSc4WcmXYOBxmSagxCF9whyFSaMUdJHr/x+KHwAAAP//&#10;AwBQSwECLQAUAAYACAAAACEAtoM4kv4AAADhAQAAEwAAAAAAAAAAAAAAAAAAAAAAW0NvbnRlbnRf&#10;VHlwZXNdLnhtbFBLAQItABQABgAIAAAAIQA4/SH/1gAAAJQBAAALAAAAAAAAAAAAAAAAAC8BAABf&#10;cmVscy8ucmVsc1BLAQItABQABgAIAAAAIQCYuzZioQIAAEUIAAAOAAAAAAAAAAAAAAAAAC4CAABk&#10;cnMvZTJvRG9jLnhtbFBLAQItABQABgAIAAAAIQBpI/Qe3QAAAAsBAAAPAAAAAAAAAAAAAAAAAPsE&#10;AABkcnMvZG93bnJldi54bWxQSwUGAAAAAAQABADzAAAABQYAAAAA&#10;">
                      <v:rect id="Rectangle 66" o:spid="_x0000_s1027" style="position:absolute;left:485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A2lxAAAANsAAAAPAAAAZHJzL2Rvd25yZXYueG1sRI9Ba8JA&#10;FITvhf6H5RV6azZa0DZmlaJY9KjJpbdn9jVJm30bsmuS+utdQehxmJlvmHQ1mkb01LnasoJJFIMg&#10;LqyuuVSQZ9uXNxDOI2tsLJOCP3KwWj4+pJhoO/CB+qMvRYCwS1BB5X2bSOmKigy6yLbEwfu2nUEf&#10;ZFdK3eEQ4KaR0zieSYM1h4UKW1pXVPwez0bBqZ7meDlkn7F53776/Zj9nL82Sj0/jR8LEJ5G/x++&#10;t3dawXwCty/hB8jlFQAA//8DAFBLAQItABQABgAIAAAAIQDb4fbL7gAAAIUBAAATAAAAAAAAAAAA&#10;AAAAAAAAAABbQ29udGVudF9UeXBlc10ueG1sUEsBAi0AFAAGAAgAAAAhAFr0LFu/AAAAFQEAAAsA&#10;AAAAAAAAAAAAAAAAHwEAAF9yZWxzLy5yZWxzUEsBAi0AFAAGAAgAAAAhACg8DaXEAAAA2wAAAA8A&#10;AAAAAAAAAAAAAAAABwIAAGRycy9kb3ducmV2LnhtbFBLBQYAAAAAAwADALcAAAD4AgAAAAA=&#10;"/>
                      <v:rect id="Rectangle 67" o:spid="_x0000_s1028" style="position:absolute;left:521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7pPSxAAAANsAAAAPAAAAZHJzL2Rvd25yZXYueG1sRI9Ba8JA&#10;FITvBf/D8gq9NZumYGt0FVEs9miSS2/P7DNJm30bsqtJ/fVuoeBxmJlvmMVqNK24UO8aywpeohgE&#10;cWl1w5WCIt89v4NwHllja5kU/JKD1XLysMBU24EPdMl8JQKEXYoKau+7VEpX1mTQRbYjDt7J9gZ9&#10;kH0ldY9DgJtWJnE8lQYbDgs1drSpqfzJzkbBsUkKvB7yj9jMdq/+c8y/z19bpZ4ex/UchKfR38P/&#10;7b1W8JbA35fwA+TyBgAA//8DAFBLAQItABQABgAIAAAAIQDb4fbL7gAAAIUBAAATAAAAAAAAAAAA&#10;AAAAAAAAAABbQ29udGVudF9UeXBlc10ueG1sUEsBAi0AFAAGAAgAAAAhAFr0LFu/AAAAFQEAAAsA&#10;AAAAAAAAAAAAAAAAHwEAAF9yZWxzLy5yZWxzUEsBAi0AFAAGAAgAAAAhANjuk9LEAAAA2wAAAA8A&#10;AAAAAAAAAAAAAAAABwIAAGRycy9kb3ducmV2LnhtbFBLBQYAAAAAAwADALcAAAD4AgAAAAA=&#10;"/>
                    </v:group>
                  </w:pict>
                </mc:Fallback>
              </mc:AlternateContent>
            </w:r>
            <w:r>
              <w:rPr>
                <w:rFonts w:ascii="SutonnyMJ" w:hAnsi="SutonnyMJ"/>
                <w:bCs/>
                <w:noProof/>
                <w:sz w:val="16"/>
                <w:szCs w:val="16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23776" behindDoc="0" locked="0" layoutInCell="1" allowOverlap="1" wp14:anchorId="55EFD1BB" wp14:editId="6C4DE905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2998470</wp:posOffset>
                      </wp:positionV>
                      <wp:extent cx="457200" cy="154940"/>
                      <wp:effectExtent l="8890" t="12065" r="10160" b="13970"/>
                      <wp:wrapNone/>
                      <wp:docPr id="67" name="Group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7200" cy="154940"/>
                                <a:chOff x="4859" y="1494"/>
                                <a:chExt cx="720" cy="360"/>
                              </a:xfrm>
                            </wpg:grpSpPr>
                            <wps:wsp>
                              <wps:cNvPr id="68" name="Rectangle 9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85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9" name="Rectangle 9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1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10D639B" id="Group 67" o:spid="_x0000_s1026" style="position:absolute;margin-left:64pt;margin-top:236.1pt;width:36pt;height:12.2pt;z-index:251723776" coordorigin="4859,1494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rYTqQIAAEUIAAAOAAAAZHJzL2Uyb0RvYy54bWzsVW1v2yAQ/j5p/wHxfXWcJm1i1amqvmlS&#10;t1Xr9gMIxjYaBgYkTvfrdxxumqWdJnXapEnzBwS+47h7nofj5HTTKbIWzkujS5ofjCgRmptK6qak&#10;nz9dvZlR4gPTFVNGi5LeC09PF69fnfS2EGPTGlUJRyCI9kVvS9qGYIss87wVHfMHxgoNxtq4jgVY&#10;uiarHOsheqey8Wh0lPXGVdYZLryHvxfJSBcYv64FDx/q2otAVEkht4Cjw3EZx2xxworGMdtKPqTB&#10;XpBFx6SGQ7ehLlhgZOXkk1Cd5M54U4cDbrrM1LXkAmuAavLRXjXXzqws1tIUfWO3MAG0ezi9OCx/&#10;v751RFYlPTqmRLMOOMJjCawBnN42BfhcO3tnb12qEKY3hn/xYM727XHdJGey7N+ZCuKxVTAIzqZ2&#10;XQwBZZMNcnC/5UBsAuHwczI9Bl4p4WDKp5P5ZOCIt0Bk3DWZTeeURCsYE3+8vRx2w9609fAI92Ws&#10;SIdiokNisSpQm38E1P8eoHctswJ58hGsB0BB+gnQjyBDphslyPwwgYp+D4j6BCfR5rwFN3HmnOlb&#10;wSpIK4/+kPzOhrjwQMYv8X0GqQeUIzwI8T5OrLDOh2thOhInJXWQO5LH1jc+xGQeXSKX3ihZXUml&#10;cOGa5blyZM3gul3hh/nvuSlN+pLOp+MpRv55iBF+z4XoZIC+oWRX0tnWiRURtUtdQZqsCEyqNIeU&#10;lR5gjMglASxNdQ8oOpOaAjQxmLTGfaOkh4ZQUv91xZygRL3VwMQ8n4AWScAFqpQSt2tZ7lqY5hCq&#10;pIGSND0PqeusrJNNCyflWLs2Z3A7aonIRmZTVkOyoNG/JVa4U0/EitfrB+0BkX9IrNNxvn+t/4v1&#10;3xMr9ll4q7BPDO9qfAx31yjux9d/8R0AAP//AwBQSwMEFAAGAAgAAAAhADzkJ2zeAAAACwEAAA8A&#10;AABkcnMvZG93bnJldi54bWxMT8tOg0AU3Zv4D5Nr4s4OoGJFhqZp1FXTxNak6e6WuQVSZoYwU6B/&#10;73Wly/PIeeSLybRioN43ziqIZxEIsqXTja0UfO8+HuYgfECrsXWWFFzJw6K4vckx0260XzRsQyU4&#10;xPoMFdQhdJmUvqzJoJ+5jixrJ9cbDAz7SuoeRw43rUyiKJUGG8sNNXa0qqk8by9GweeI4/Ixfh/W&#10;59Pqetg9b/brmJS6v5uWbyACTeHPDL/zeToUvOnoLlZ70TJO5vwlKHh6SRIQ7OA+Zo7MvKYpyCKX&#10;/z8UPwAAAP//AwBQSwECLQAUAAYACAAAACEAtoM4kv4AAADhAQAAEwAAAAAAAAAAAAAAAAAAAAAA&#10;W0NvbnRlbnRfVHlwZXNdLnhtbFBLAQItABQABgAIAAAAIQA4/SH/1gAAAJQBAAALAAAAAAAAAAAA&#10;AAAAAC8BAABfcmVscy8ucmVsc1BLAQItABQABgAIAAAAIQCdorYTqQIAAEUIAAAOAAAAAAAAAAAA&#10;AAAAAC4CAABkcnMvZTJvRG9jLnhtbFBLAQItABQABgAIAAAAIQA85Cds3gAAAAsBAAAPAAAAAAAA&#10;AAAAAAAAAAMFAABkcnMvZG93bnJldi54bWxQSwUGAAAAAAQABADzAAAADgYAAAAA&#10;">
                      <v:rect id="Rectangle 93" o:spid="_x0000_s1027" style="position:absolute;left:485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3zLlwQAAANsAAAAPAAAAZHJzL2Rvd25yZXYueG1sRE+7bsIw&#10;FN0r9R+sW6lbcUolVAJOVBWB6JjHwnaJL0lofB3ZBkK/vh4qdTw673U+mUFcyfnesoLXWQKCuLG6&#10;51ZBXW1f3kH4gKxxsEwK7uQhzx4f1phqe+OCrmVoRQxhn6KCLoQxldI3HRn0MzsSR+5kncEQoWul&#10;dniL4WaQ8yRZSIM9x4YOR/rsqPkuL0bBsZ/X+FNUu8Qst2/ha6rOl8NGqeen6WMFItAU/sV/7r1W&#10;sIhj45f4A2T2CwAA//8DAFBLAQItABQABgAIAAAAIQDb4fbL7gAAAIUBAAATAAAAAAAAAAAAAAAA&#10;AAAAAABbQ29udGVudF9UeXBlc10ueG1sUEsBAi0AFAAGAAgAAAAhAFr0LFu/AAAAFQEAAAsAAAAA&#10;AAAAAAAAAAAAHwEAAF9yZWxzLy5yZWxzUEsBAi0AFAAGAAgAAAAhADzfMuXBAAAA2wAAAA8AAAAA&#10;AAAAAAAAAAAABwIAAGRycy9kb3ducmV2LnhtbFBLBQYAAAAAAwADALcAAAD1AgAAAAA=&#10;"/>
                      <v:rect id="Rectangle 94" o:spid="_x0000_s1028" style="position:absolute;left:521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5d+wQAAANsAAAAPAAAAZHJzL2Rvd25yZXYueG1sRI9Bi8Iw&#10;FITvgv8hPMGbpiqIVqOIi4t71Hrx9myebbV5KU3Uur/eCILHYWa+YebLxpTiTrUrLCsY9CMQxKnV&#10;BWcKDsmmNwHhPLLG0jIpeJKD5aLdmmOs7YN3dN/7TAQIuxgV5N5XsZQuzcmg69uKOHhnWxv0QdaZ&#10;1DU+AtyUchhFY2mw4LCQY0XrnNLr/mYUnIrhAf93yW9kppuR/2uSy+34o1S306xmIDw1/hv+tLda&#10;wXgK7y/hB8jFCwAA//8DAFBLAQItABQABgAIAAAAIQDb4fbL7gAAAIUBAAATAAAAAAAAAAAAAAAA&#10;AAAAAABbQ29udGVudF9UeXBlc10ueG1sUEsBAi0AFAAGAAgAAAAhAFr0LFu/AAAAFQEAAAsAAAAA&#10;AAAAAAAAAAAAHwEAAF9yZWxzLy5yZWxzUEsBAi0AFAAGAAgAAAAhAFOTl37BAAAA2wAAAA8AAAAA&#10;AAAAAAAAAAAABwIAAGRycy9kb3ducmV2LnhtbFBLBQYAAAAAAwADALcAAAD1AgAAAAA=&#10;"/>
                    </v:group>
                  </w:pict>
                </mc:Fallback>
              </mc:AlternateContent>
            </w:r>
            <w:r>
              <w:rPr>
                <w:rFonts w:ascii="SutonnyMJ" w:hAnsi="SutonnyMJ"/>
                <w:bCs/>
                <w:noProof/>
                <w:sz w:val="16"/>
                <w:szCs w:val="16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22752" behindDoc="0" locked="0" layoutInCell="1" allowOverlap="1" wp14:anchorId="03F148DA" wp14:editId="5A847330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3256915</wp:posOffset>
                      </wp:positionV>
                      <wp:extent cx="457200" cy="154940"/>
                      <wp:effectExtent l="8890" t="6350" r="10160" b="10160"/>
                      <wp:wrapNone/>
                      <wp:docPr id="64" name="Group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7200" cy="154940"/>
                                <a:chOff x="4859" y="1494"/>
                                <a:chExt cx="720" cy="360"/>
                              </a:xfrm>
                            </wpg:grpSpPr>
                            <wps:wsp>
                              <wps:cNvPr id="65" name="Rectangle 9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85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6" name="Rectangle 9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1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2C3C764" id="Group 64" o:spid="_x0000_s1026" style="position:absolute;margin-left:64pt;margin-top:256.45pt;width:36pt;height:12.2pt;z-index:251722752" coordorigin="4859,1494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NTlqAIAAEUIAAAOAAAAZHJzL2Uyb0RvYy54bWzsVW1v0zAQ/o7Ef7D8naUpTVmjptO0NyEN&#10;mBj8ANdxEgvHNrbbdPz6nS9pV0oR0hBISORD5Mudz8899+Q8P9u0iqyF89LogqYnI0qE5qaUui7o&#10;50/Xr04p8YHpkimjRUEfhKdni5cv5p3Nxdg0RpXCEUiifd7ZgjYh2DxJPG9Ey/yJsUKDszKuZQFM&#10;VyelYx1kb1UyHo2mSWdcaZ3hwnv4etk76QLzV5Xg4UNVeRGIKihgC/h2+F7Gd7KYs7x2zDaSDzDY&#10;M1C0TGo4dJfqkgVGVk7+kKqV3BlvqnDCTZuYqpJcYA1QTTo6qObGmZXFWuq8q+2OJqD2gKdnp+Xv&#10;13eOyLKg0wklmrXQIzyWgA3kdLbOIebG2Xt75/oKYXlr+BcP7uTQH+26DybL7p0pIR9bBYPkbCrX&#10;xhRQNtlgDx52PRCbQDh8nGRvoK+UcHCl2WQ2GXrEG2hk3DU5zWaURC84+/7x5mrYDXv7ra+nuC9h&#10;eX8oAh2AxapAbf6JUP97hN43zArsk49kbQnNtoR+BBkyXStBZogqHg9xW0Z9TyfR5qKBMHHunOka&#10;wUqAlcYKAfzehmh4aMYv+T3C1JblSA9SfMgTy63z4UaYlsRFQR1gx+ax9a0PEcxTSOylN0qW11Ip&#10;NFy9vFCOrBn8btf4IP6DMKVJV9BZNs4w889TjPA5lqKVAeaGkm1BT3dBLI+sXekSYLI8MKn6NUBW&#10;eqAxMtcLYGnKB2DRmX4owBCDRWPcN0o6GAgF9V9XzAlK1FsNnZilE9AiCWigSilx+57lvodpDqkK&#10;Gijplxehnzor62TdwEkp1q7NOfwdlURmY2d7VANY0OjfEuv0iFhRfN9pDxr5h8SajdPD3/q/WP89&#10;seKchbsK58Rwr8bLcN9GcT/d/otHAAAA//8DAFBLAwQUAAYACAAAACEA5QEQtN0AAAALAQAADwAA&#10;AGRycy9kb3ducmV2LnhtbExPy0rDQBTdC/7DcAV3dvKg2qaZlFLUVRHaCuJumrlNQjN3QmaapH/v&#10;daXL8+A88vVkWzFg7xtHCuJZBAKpdKahSsHn8e1pAcIHTUa3jlDBDT2si/u7XGfGjbTH4RAqwSHk&#10;M62gDqHLpPRljVb7meuQWDu73urAsK+k6fXI4baVSRQ9S6sb4oZad7itsbwcrlbB+6jHTRq/DrvL&#10;eXv7Ps4/vnYxKvX4MG1WIAJO4c8Mv/N5OhS86eSuZLxoGScL/hIUzONkCYId3MfMiZn0JQVZ5PL/&#10;h+IHAAD//wMAUEsBAi0AFAAGAAgAAAAhALaDOJL+AAAA4QEAABMAAAAAAAAAAAAAAAAAAAAAAFtD&#10;b250ZW50X1R5cGVzXS54bWxQSwECLQAUAAYACAAAACEAOP0h/9YAAACUAQAACwAAAAAAAAAAAAAA&#10;AAAvAQAAX3JlbHMvLnJlbHNQSwECLQAUAAYACAAAACEApoDU5agCAABFCAAADgAAAAAAAAAAAAAA&#10;AAAuAgAAZHJzL2Uyb0RvYy54bWxQSwECLQAUAAYACAAAACEA5QEQtN0AAAALAQAADwAAAAAAAAAA&#10;AAAAAAACBQAAZHJzL2Rvd25yZXYueG1sUEsFBgAAAAAEAAQA8wAAAAwGAAAAAA==&#10;">
                      <v:rect id="Rectangle 90" o:spid="_x0000_s1027" style="position:absolute;left:485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3p17xAAAANsAAAAPAAAAZHJzL2Rvd25yZXYueG1sRI9Ba8JA&#10;FITvQv/D8gq9mU0tio1ZpbSk2KMml96e2dckbfZtyK4x+uu7guBxmJlvmHQzmlYM1LvGsoLnKAZB&#10;XFrdcKWgyLPpEoTzyBpby6TgTA4264dJiom2J97RsPeVCBB2CSqove8SKV1Zk0EX2Y44eD+2N+iD&#10;7CupezwFuGnlLI4X0mDDYaHGjt5rKv/2R6Pg0MwKvOzyz9i8Zi/+a8x/j98fSj09jm8rEJ5Gfw/f&#10;2lutYDGH65fwA+T6HwAA//8DAFBLAQItABQABgAIAAAAIQDb4fbL7gAAAIUBAAATAAAAAAAAAAAA&#10;AAAAAAAAAABbQ29udGVudF9UeXBlc10ueG1sUEsBAi0AFAAGAAgAAAAhAFr0LFu/AAAAFQEAAAsA&#10;AAAAAAAAAAAAAAAAHwEAAF9yZWxzLy5yZWxzUEsBAi0AFAAGAAgAAAAhANLenXvEAAAA2wAAAA8A&#10;AAAAAAAAAAAAAAAABwIAAGRycy9kb3ducmV2LnhtbFBLBQYAAAAAAwADALcAAAD4AgAAAAA=&#10;"/>
                      <v:rect id="Rectangle 91" o:spid="_x0000_s1028" style="position:absolute;left:521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AMMwgAAANsAAAAPAAAAZHJzL2Rvd25yZXYueG1sRI9Bi8Iw&#10;FITvC/6H8ARva6pC0WoUcXHRo9aLt2fzbKvNS2miVn/9ZkHwOMzMN8xs0ZpK3KlxpWUFg34Egjiz&#10;uuRcwSFdf49BOI+ssbJMCp7kYDHvfM0w0fbBO7rvfS4ChF2CCgrv60RKlxVk0PVtTRy8s20M+iCb&#10;XOoGHwFuKjmMolgaLDksFFjTqqDsur8ZBadyeMDXLv2NzGQ98ts2vdyOP0r1uu1yCsJT6z/hd3uj&#10;FcQx/H8JP0DO/wAAAP//AwBQSwECLQAUAAYACAAAACEA2+H2y+4AAACFAQAAEwAAAAAAAAAAAAAA&#10;AAAAAAAAW0NvbnRlbnRfVHlwZXNdLnhtbFBLAQItABQABgAIAAAAIQBa9CxbvwAAABUBAAALAAAA&#10;AAAAAAAAAAAAAB8BAABfcmVscy8ucmVsc1BLAQItABQABgAIAAAAIQAiDAMMwgAAANsAAAAPAAAA&#10;AAAAAAAAAAAAAAcCAABkcnMvZG93bnJldi54bWxQSwUGAAAAAAMAAwC3AAAA9gIAAAAA&#10;"/>
                    </v:group>
                  </w:pict>
                </mc:Fallback>
              </mc:AlternateContent>
            </w:r>
            <w:r>
              <w:rPr>
                <w:rFonts w:ascii="SutonnyMJ" w:hAnsi="SutonnyMJ"/>
                <w:bCs/>
                <w:noProof/>
                <w:sz w:val="16"/>
                <w:szCs w:val="16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21728" behindDoc="0" locked="0" layoutInCell="1" allowOverlap="1" wp14:anchorId="2643E7C8" wp14:editId="161FBA5A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3491865</wp:posOffset>
                      </wp:positionV>
                      <wp:extent cx="457200" cy="154940"/>
                      <wp:effectExtent l="8890" t="5080" r="10160" b="11430"/>
                      <wp:wrapNone/>
                      <wp:docPr id="61" name="Group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7200" cy="154940"/>
                                <a:chOff x="4859" y="1494"/>
                                <a:chExt cx="720" cy="360"/>
                              </a:xfrm>
                            </wpg:grpSpPr>
                            <wps:wsp>
                              <wps:cNvPr id="62" name="Rectangle 8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85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3" name="Rectangle 8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1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4C14ED2" id="Group 61" o:spid="_x0000_s1026" style="position:absolute;margin-left:64pt;margin-top:274.95pt;width:36pt;height:12.2pt;z-index:251721728" coordorigin="4859,1494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NGvpgIAAEUIAAAOAAAAZHJzL2Uyb0RvYy54bWzsVW1r2zAQ/j7YfxD6vjpOkzYxdUrpG4Nu&#10;K+v2AxRZtsVkSTspcbpf35OUt2aFQQeFwfxB6Hwvunue0+nsfNUpshTgpNElzY8GlAjNTSV1U9Lv&#10;324+TChxnumKKaNFSR+Fo+ez9+/OeluIoWmNqgQQDKJd0duStt7bIsscb0XH3JGxQqOyNtAxjyI0&#10;WQWsx+idyoaDwUnWG6gsGC6cw79XSUlnMX5dC+6/1LUTnqiSYm4+rhDXeViz2RkrGmC2lXydBntF&#10;Fh2TGg/dhrpinpEFyN9CdZKDcab2R9x0malryUWsAavJBwfV3IJZ2FhLU/SN3cKE0B7g9Oqw/PPy&#10;HoisSnqSU6JZhxzFYwnKCE5vmwJtbsE+2HtIFeL2zvAfDtXZoT7ITTIm8/6TqTAeW3gTwVnV0IUQ&#10;WDZZRQ4etxyIlSccf47Gp8grJRxV+Xg0Ha054i0SGbxGk/GUkqBFZeKPt9drb/RNrscn0S9jRTo0&#10;JrpOLFSF3eZ2gLq/A/ShZVZEnlwAawPocAPoV2xDphslyOQ0gRrtNoi6BCfR5rJFM3EBYPpWsArT&#10;iiRg8nsOQXBIxh/xfQGpDcoBngjxIU6ssOD8rTAdCZuSAuYeyWPLO+cD5TuTwKUzSlY3UqkoQDO/&#10;VECWDK/bTfxCvejyzExp0pd0Oh6OY+RnOrcfYhC/l0J00uPcULIr6WRrxIqA2rWu8ExWeCZV2uP5&#10;SsdmTcilBpib6hFRBJOGAg4x3LQGflHS40Aoqfu5YCAoUR81MjHNR9iLxEchdiklsK+Z72uY5hiq&#10;pJ6StL30aeosLMimxZPyWLs2F3g7ahmRDcymrNbJYo++VbMev9Cskzds1vEwP7zW/5s1XPN/q1nj&#10;nMW3Kl769bsaHsN9OTb37vWfPQEAAP//AwBQSwMEFAAGAAgAAAAhACmRFVzeAAAACwEAAA8AAABk&#10;cnMvZG93bnJldi54bWxMT0tLw0AQvgv+h2UEb3aTPrSN2ZRS1FMRbAXxNk2mSWh2NmS3SfrvHU96&#10;/B58j3Q92kb11PnasYF4EoEizl1Rc2ng8/D6sATlA3KBjWMycCUP6+z2JsWkcAN/UL8PpZIQ9gka&#10;qEJoE619XpFFP3EtsWgn11kMArtSFx0OEm4bPY2iR22xZmmosKVtRfl5f7EG3gYcNrP4pd+dT9vr&#10;92Hx/rWLyZj7u3HzDCrQGP7M8DtfpkMmm47uwoVXjeDpUr4EA4v5agVKHNInzFGYp/kMdJbq/x+y&#10;HwAAAP//AwBQSwECLQAUAAYACAAAACEAtoM4kv4AAADhAQAAEwAAAAAAAAAAAAAAAAAAAAAAW0Nv&#10;bnRlbnRfVHlwZXNdLnhtbFBLAQItABQABgAIAAAAIQA4/SH/1gAAAJQBAAALAAAAAAAAAAAAAAAA&#10;AC8BAABfcmVscy8ucmVsc1BLAQItABQABgAIAAAAIQCnANGvpgIAAEUIAAAOAAAAAAAAAAAAAAAA&#10;AC4CAABkcnMvZTJvRG9jLnhtbFBLAQItABQABgAIAAAAIQApkRVc3gAAAAsBAAAPAAAAAAAAAAAA&#10;AAAAAAAFAABkcnMvZG93bnJldi54bWxQSwUGAAAAAAQABADzAAAACwYAAAAA&#10;">
                      <v:rect id="Rectangle 87" o:spid="_x0000_s1027" style="position:absolute;left:485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NwUPwgAAANsAAAAPAAAAZHJzL2Rvd25yZXYueG1sRI9Bi8Iw&#10;FITvgv8hPMGbplYQ7RpFXFz0qPXi7W3ztu3avJQmavXXG0HwOMzMN8x82ZpKXKlxpWUFo2EEgjiz&#10;uuRcwTHdDKYgnEfWWFkmBXdysFx0O3NMtL3xnq4Hn4sAYZeggsL7OpHSZQUZdENbEwfvzzYGfZBN&#10;LnWDtwA3lYyjaCINlhwWCqxpXVB2PlyMgt8yPuJjn/5EZrYZ+12b/l9O30r1e+3qC4Sn1n/C7/ZW&#10;K5jE8PoSfoBcPAEAAP//AwBQSwECLQAUAAYACAAAACEA2+H2y+4AAACFAQAAEwAAAAAAAAAAAAAA&#10;AAAAAAAAW0NvbnRlbnRfVHlwZXNdLnhtbFBLAQItABQABgAIAAAAIQBa9CxbvwAAABUBAAALAAAA&#10;AAAAAAAAAAAAAB8BAABfcmVscy8ucmVsc1BLAQItABQABgAIAAAAIQBdNwUPwgAAANsAAAAPAAAA&#10;AAAAAAAAAAAAAAcCAABkcnMvZG93bnJldi54bWxQSwUGAAAAAAMAAwC3AAAA9gIAAAAA&#10;"/>
                      <v:rect id="Rectangle 88" o:spid="_x0000_s1028" style="position:absolute;left:521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6CUxAAAANsAAAAPAAAAZHJzL2Rvd25yZXYueG1sRI9Ba8JA&#10;FITvhf6H5RW81Y0JiE2zCdKi1KPGi7dn9jVJm30bsmtM/fXdgtDjMDPfMFkxmU6MNLjWsoLFPAJB&#10;XFndcq3gWG6eVyCcR9bYWSYFP+SgyB8fMky1vfKexoOvRYCwS1FB432fSumqhgy6ue2Jg/dpB4M+&#10;yKGWesBrgJtOxlG0lAZbDgsN9vTWUPV9uBgF5zY+4m1fbiPzskn8biq/Lqd3pWZP0/oVhKfJ/4fv&#10;7Q+tYJnA35fwA2T+CwAA//8DAFBLAQItABQABgAIAAAAIQDb4fbL7gAAAIUBAAATAAAAAAAAAAAA&#10;AAAAAAAAAABbQ29udGVudF9UeXBlc10ueG1sUEsBAi0AFAAGAAgAAAAhAFr0LFu/AAAAFQEAAAsA&#10;AAAAAAAAAAAAAAAAHwEAAF9yZWxzLy5yZWxzUEsBAi0AFAAGAAgAAAAhADJ7oJTEAAAA2wAAAA8A&#10;AAAAAAAAAAAAAAAABwIAAGRycy9kb3ducmV2LnhtbFBLBQYAAAAAAwADALcAAAD4AgAAAAA=&#10;"/>
                    </v:group>
                  </w:pict>
                </mc:Fallback>
              </mc:AlternateContent>
            </w:r>
            <w:r>
              <w:rPr>
                <w:rFonts w:ascii="SutonnyMJ" w:hAnsi="SutonnyMJ"/>
                <w:bCs/>
                <w:noProof/>
                <w:sz w:val="16"/>
                <w:szCs w:val="16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20704" behindDoc="0" locked="0" layoutInCell="1" allowOverlap="1" wp14:anchorId="5A3CC83D" wp14:editId="68DAB92E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3738880</wp:posOffset>
                      </wp:positionV>
                      <wp:extent cx="457200" cy="154940"/>
                      <wp:effectExtent l="8890" t="6350" r="10160" b="10160"/>
                      <wp:wrapNone/>
                      <wp:docPr id="58" name="Group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7200" cy="154940"/>
                                <a:chOff x="4859" y="1494"/>
                                <a:chExt cx="720" cy="360"/>
                              </a:xfrm>
                            </wpg:grpSpPr>
                            <wps:wsp>
                              <wps:cNvPr id="59" name="Rectangle 8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85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0" name="Rectangle 8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1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FDEAC21" id="Group 58" o:spid="_x0000_s1026" style="position:absolute;margin-left:64pt;margin-top:294.4pt;width:36pt;height:12.2pt;z-index:251720704" coordorigin="4859,1494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gYBqQIAAEUIAAAOAAAAZHJzL2Uyb0RvYy54bWzsVW1v0zAQ/o7Ef7D8naUtzWijpdO0NyEN&#10;mBj8ANdxEgvHNme36fj1nO20K90Q0hBISORD5Mudz889z+V8crrpFFkLcNLoko6PRpQIzU0ldVPS&#10;z5+uXs0ocZ7piimjRUnvhaOni5cvTnpbiIlpjaoEEEyiXdHbkrbe2yLLHG9Fx9yRsUKjszbQMY8m&#10;NFkFrMfsncomo9Fx1huoLBgunMOvF8lJFzF/XQvuP9S1E56okiI2H98Q38vwzhYnrGiA2VbyAQZ7&#10;BoqOSY2H7lJdMM/ICuSjVJ3kYJyp/RE3XWbqWnIRa8BqxqODaq7BrGyspSn6xu5oQmoPeHp2Wv5+&#10;fQtEViXNUSnNOtQoHkvQRnJ62xQYcw32zt5CqhCXN4Z/cejODv3BblIwWfbvTIX52MqbSM6mhi6k&#10;wLLJJmpwv9NAbDzh+HGav0FdKeHoGufT+XTQiLcoZNg1neVzSoIXnUk/3l4Ou3Fv2vr6OO7LWJEO&#10;jUAHYKEq7Db3QKj7PULvWmZF1MkFsraEIsxE6EdsQ6YbJcgsIg7HY9yWUZfoJNqctxgmzgBM3wpW&#10;IaxxqBDB720IhkMxfsnvE0xtWQ70RIoPeWKFBeevhelIWJQUEHsUj61vnA9gHkKCls4oWV1JpaIB&#10;zfJcAVkz/N2u4hPxH4QpTfqSzvNJHjP/PMUoPk+l6KTHuaFkV9LZLogVgbVLXSFMVngmVVojZKUH&#10;GgNzqQGWprpHFsGkoYBDDBetgW+U9DgQSuq+rhgIStRbjUrMx1PsReKjEbuUEtj3LPc9THNMVVJP&#10;SVqe+zR1VhZk0+JJ41i7Nmf4d9QyMhuUTagGsNijf6lZQz88atY8MP9D76GQf6hZ88n48Lf+36z/&#10;XrPGOYt3VZwTw70aLsN9Ozb3w+2/+A4AAP//AwBQSwMEFAAGAAgAAAAhAPeKAFDfAAAACwEAAA8A&#10;AABkcnMvZG93bnJldi54bWxMj0FLw0AQhe+C/2EZwZvdJKUlxGxKKeqpCLaCeJsm0yQ0Oxuy2yT9&#10;944nPb6Zx3vfyzez7dRIg28dG4gXESji0lUt1wY+j69PKSgfkCvsHJOBG3nYFPd3OWaVm/iDxkOo&#10;lYSwz9BAE0Kfae3Lhiz6heuJ5Xd2g8Ugcqh1NeAk4bbTSRSttcWWpaHBnnYNlZfD1Rp4m3DaLuOX&#10;cX85727fx9X71z4mYx4f5u0zqEBz+DPDL76gQyFMJ3flyqtOdJLKlmBglaayQRzSJ5eTgXW8TEAX&#10;uf6/ofgBAAD//wMAUEsBAi0AFAAGAAgAAAAhALaDOJL+AAAA4QEAABMAAAAAAAAAAAAAAAAAAAAA&#10;AFtDb250ZW50X1R5cGVzXS54bWxQSwECLQAUAAYACAAAACEAOP0h/9YAAACUAQAACwAAAAAAAAAA&#10;AAAAAAAvAQAAX3JlbHMvLnJlbHNQSwECLQAUAAYACAAAACEA1yIGAakCAABFCAAADgAAAAAAAAAA&#10;AAAAAAAuAgAAZHJzL2Uyb0RvYy54bWxQSwECLQAUAAYACAAAACEA94oAUN8AAAALAQAADwAAAAAA&#10;AAAAAAAAAAADBQAAZHJzL2Rvd25yZXYueG1sUEsFBgAAAAAEAAQA8wAAAA8GAAAAAA==&#10;">
                      <v:rect id="Rectangle 84" o:spid="_x0000_s1027" style="position:absolute;left:485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/13DxAAAANsAAAAPAAAAZHJzL2Rvd25yZXYueG1sRI9Ba8JA&#10;FITvBf/D8oTemo0WSxNdRRSLHjW59PaafSZps29Ddk3S/vquUOhxmJlvmNVmNI3oqXO1ZQWzKAZB&#10;XFhdc6kgzw5PryCcR9bYWCYF3+Rgs548rDDVduAz9RdfigBhl6KCyvs2ldIVFRl0kW2Jg3e1nUEf&#10;ZFdK3eEQ4KaR8zh+kQZrDgsVtrSrqPi63IyCj3qe4885e4tNcnj2pzH7vL3vlXqcjtslCE+j/w//&#10;tY9awSKB+5fwA+T6FwAA//8DAFBLAQItABQABgAIAAAAIQDb4fbL7gAAAIUBAAATAAAAAAAAAAAA&#10;AAAAAAAAAABbQ29udGVudF9UeXBlc10ueG1sUEsBAi0AFAAGAAgAAAAhAFr0LFu/AAAAFQEAAAsA&#10;AAAAAAAAAAAAAAAAHwEAAF9yZWxzLy5yZWxzUEsBAi0AFAAGAAgAAAAhAJ3/XcPEAAAA2wAAAA8A&#10;AAAAAAAAAAAAAAAABwIAAGRycy9kb3ducmV2LnhtbFBLBQYAAAAAAwADALcAAAD4AgAAAAA=&#10;"/>
                      <v:rect id="Rectangle 85" o:spid="_x0000_s1028" style="position:absolute;left:521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T7jwQAAANsAAAAPAAAAZHJzL2Rvd25yZXYueG1sRE+7bsIw&#10;FN0r9R+sW6lbcUolVAJOVBWB6JjHwnaJL0lofB3ZBkK/vh4qdTw673U+mUFcyfnesoLXWQKCuLG6&#10;51ZBXW1f3kH4gKxxsEwK7uQhzx4f1phqe+OCrmVoRQxhn6KCLoQxldI3HRn0MzsSR+5kncEQoWul&#10;dniL4WaQ8yRZSIM9x4YOR/rsqPkuL0bBsZ/X+FNUu8Qst2/ha6rOl8NGqeen6WMFItAU/sV/7r1W&#10;sIjr45f4A2T2CwAA//8DAFBLAQItABQABgAIAAAAIQDb4fbL7gAAAIUBAAATAAAAAAAAAAAAAAAA&#10;AAAAAABbQ29udGVudF9UeXBlc10ueG1sUEsBAi0AFAAGAAgAAAAhAFr0LFu/AAAAFQEAAAsAAAAA&#10;AAAAAAAAAAAAHwEAAF9yZWxzLy5yZWxzUEsBAi0AFAAGAAgAAAAhAMKpPuPBAAAA2wAAAA8AAAAA&#10;AAAAAAAAAAAABwIAAGRycy9kb3ducmV2LnhtbFBLBQYAAAAAAwADALcAAAD1AgAAAAA=&#10;"/>
                    </v:group>
                  </w:pict>
                </mc:Fallback>
              </mc:AlternateContent>
            </w:r>
            <w:r>
              <w:rPr>
                <w:rFonts w:ascii="SutonnyMJ" w:hAnsi="SutonnyMJ"/>
                <w:bCs/>
                <w:noProof/>
                <w:sz w:val="16"/>
                <w:szCs w:val="16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26848" behindDoc="0" locked="0" layoutInCell="1" allowOverlap="1" wp14:anchorId="29FEFE91" wp14:editId="3678C6E2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3980180</wp:posOffset>
                      </wp:positionV>
                      <wp:extent cx="457200" cy="154940"/>
                      <wp:effectExtent l="8890" t="11430" r="10160" b="5080"/>
                      <wp:wrapNone/>
                      <wp:docPr id="55" name="Group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7200" cy="154940"/>
                                <a:chOff x="4859" y="1494"/>
                                <a:chExt cx="720" cy="360"/>
                              </a:xfrm>
                            </wpg:grpSpPr>
                            <wps:wsp>
                              <wps:cNvPr id="56" name="Rectangle 10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85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7" name="Rectangle 10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1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9161F72" id="Group 55" o:spid="_x0000_s1026" style="position:absolute;margin-left:64pt;margin-top:313.4pt;width:36pt;height:12.2pt;z-index:251726848" coordorigin="4859,1494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wkOogIAAEcIAAAOAAAAZHJzL2Uyb0RvYy54bWzsVW1r2zAQ/j7YfxD6vjpO4zYxdUrpG4Nu&#10;K+v2AxRZtsVkSTspcbpfv5OUpCHrGHRQGMwfjM53Oj33POfT2fm6V2QlwEmjK5ofjSgRmpta6rai&#10;X7/cvJtS4jzTNVNGi4o+CkfP52/fnA22FGPTGVULIJhEu3KwFe28t2WWOd6JnrkjY4VGZ2OgZx5N&#10;aLMa2IDZe5WNR6OTbDBQWzBcOIdfr5KTzmP+phHcf2oaJzxRFUVsPr4hvhfhnc3PWNkCs53kGxjs&#10;BSh6JjUeukt1xTwjS5C/pOolB+NM44+46TPTNJKLWANWk48OqrkFs7SxlrYcWrujCak94OnFafnH&#10;1T0QWVe0KCjRrEeN4rEEbSRnsG2JMbdgH+w9pApxeWf4N4fu7NAf7DYFk8XwwdSYjy29ieSsG+hD&#10;CiybrKMGjzsNxNoTjh8nxSnqSglHV15MZpONRrxDIcOuybSYURK86Ez68e56sxv3pq3HJ3Ffxsp0&#10;aAS6ARaqwm5zT4S6vyP0oWNWRJ1cIGtL6MmW0M/Yhky3SpB8NE6sxsAtpS7xSbS57DBOXACYoROs&#10;Rlx5iEf0exuC4VCNPxL8DFVbmgM/keNDolhpwflbYXoSFhUFBB/VY6s75wOYp5AgpjNK1jdSqWhA&#10;u7hUQFYM/7eb+ET8B2FKk6Gis2JcxMy/TzGKz3MpeulxcCjZV3S6C2JlYO1a1wiTlZ5JldYIWekN&#10;jYG51AELUz8ii2DSVMAphovOwA9KBpwIFXXflwwEJeq9RiVm+QSbkfhoxDalBPY9i30P0xxTVdRT&#10;kpaXPo2dpQXZdnhSHmvX5gJ/j0ZGZoOyCdUGLDbpa3Xr6XPdevyK3VqM88Mf+3+3/nvdGict3lZx&#10;UGxu1nAd7tuxu5/u//lPAAAA//8DAFBLAwQUAAYACAAAACEAyfLzCtwAAAALAQAADwAAAGRycy9k&#10;b3ducmV2LnhtbExPS0vDQBC+C/6HZQRvdpNIQ4nZlFLUUxFsC+JtmkyT0OxsyG6T9N87nvT4Pfge&#10;+Xq2nRpp8K1jA/EiAkVcuqrl2sDx8Pa0AuUDcoWdYzJwIw/r4v4ux6xyE3/SuA+1khD2GRpoQugz&#10;rX3ZkEW/cD2xaGc3WAwCh1pXA04SbjudRFGqLbYsDQ32tG2ovOyv1sD7hNPmOX4dd5fz9vZ9WH58&#10;7WIy5vFh3ryACjSHPzP8zpfpUMimk7ty5VUnOFnJl2AgTVL5IA7pE+YkzDJOQBe5/v+h+AEAAP//&#10;AwBQSwECLQAUAAYACAAAACEAtoM4kv4AAADhAQAAEwAAAAAAAAAAAAAAAAAAAAAAW0NvbnRlbnRf&#10;VHlwZXNdLnhtbFBLAQItABQABgAIAAAAIQA4/SH/1gAAAJQBAAALAAAAAAAAAAAAAAAAAC8BAABf&#10;cmVscy8ucmVsc1BLAQItABQABgAIAAAAIQCuuwkOogIAAEcIAAAOAAAAAAAAAAAAAAAAAC4CAABk&#10;cnMvZTJvRG9jLnhtbFBLAQItABQABgAIAAAAIQDJ8vMK3AAAAAsBAAAPAAAAAAAAAAAAAAAAAPwE&#10;AABkcnMvZG93bnJldi54bWxQSwUGAAAAAAQABADzAAAABQYAAAAA&#10;">
                      <v:rect id="Rectangle 102" o:spid="_x0000_s1027" style="position:absolute;left:485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MmxxAAAANsAAAAPAAAAZHJzL2Rvd25yZXYueG1sRI9Ba8JA&#10;FITvQv/D8gq9mU0tio1ZpbSk2KMml96e2dckbfZtyK4x+uu7guBxmJlvmHQzmlYM1LvGsoLnKAZB&#10;XFrdcKWgyLPpEoTzyBpby6TgTA4264dJiom2J97RsPeVCBB2CSqove8SKV1Zk0EX2Y44eD+2N+iD&#10;7CupezwFuGnlLI4X0mDDYaHGjt5rKv/2R6Pg0MwKvOzyz9i8Zi/+a8x/j98fSj09jm8rEJ5Gfw/f&#10;2lutYL6A65fwA+T6HwAA//8DAFBLAQItABQABgAIAAAAIQDb4fbL7gAAAIUBAAATAAAAAAAAAAAA&#10;AAAAAAAAAABbQ29udGVudF9UeXBlc10ueG1sUEsBAi0AFAAGAAgAAAAhAFr0LFu/AAAAFQEAAAsA&#10;AAAAAAAAAAAAAAAAHwEAAF9yZWxzLy5yZWxzUEsBAi0AFAAGAAgAAAAhAOxgybHEAAAA2wAAAA8A&#10;AAAAAAAAAAAAAAAABwIAAGRycy9kb3ducmV2LnhtbFBLBQYAAAAAAwADALcAAAD4AgAAAAA=&#10;"/>
                      <v:rect id="Rectangle 103" o:spid="_x0000_s1028" style="position:absolute;left:521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LGwqxQAAANsAAAAPAAAAZHJzL2Rvd25yZXYueG1sRI9Ba8JA&#10;FITvBf/D8oTe6kalto1uRJSUetR46e2ZfSbR7NuQ3Zi0v75bKPQ4zMw3zGo9mFrcqXWVZQXTSQSC&#10;OLe64kLBKUufXkE4j6yxtkwKvsjBOhk9rDDWtucD3Y++EAHCLkYFpfdNLKXLSzLoJrYhDt7FtgZ9&#10;kG0hdYt9gJtazqJoIQ1WHBZKbGhbUn47dkbBuZqd8PuQvUfmLZ37/ZBdu8+dUo/jYbME4Wnw/+G/&#10;9odW8PwCv1/CD5DJDwAAAP//AwBQSwECLQAUAAYACAAAACEA2+H2y+4AAACFAQAAEwAAAAAAAAAA&#10;AAAAAAAAAAAAW0NvbnRlbnRfVHlwZXNdLnhtbFBLAQItABQABgAIAAAAIQBa9CxbvwAAABUBAAAL&#10;AAAAAAAAAAAAAAAAAB8BAABfcmVscy8ucmVsc1BLAQItABQABgAIAAAAIQCDLGwqxQAAANsAAAAP&#10;AAAAAAAAAAAAAAAAAAcCAABkcnMvZG93bnJldi54bWxQSwUGAAAAAAMAAwC3AAAA+QIAAAAA&#10;"/>
                    </v:group>
                  </w:pict>
                </mc:Fallback>
              </mc:AlternateContent>
            </w:r>
            <w:r>
              <w:rPr>
                <w:rFonts w:ascii="SutonnyMJ" w:hAnsi="SutonnyMJ"/>
                <w:bCs/>
                <w:noProof/>
                <w:sz w:val="16"/>
                <w:szCs w:val="16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24800" behindDoc="0" locked="0" layoutInCell="1" allowOverlap="1" wp14:anchorId="5272AD82" wp14:editId="1477332A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4236720</wp:posOffset>
                      </wp:positionV>
                      <wp:extent cx="457200" cy="154940"/>
                      <wp:effectExtent l="8890" t="12700" r="10160" b="13335"/>
                      <wp:wrapNone/>
                      <wp:docPr id="52" name="Group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7200" cy="154940"/>
                                <a:chOff x="4859" y="1494"/>
                                <a:chExt cx="720" cy="360"/>
                              </a:xfrm>
                            </wpg:grpSpPr>
                            <wps:wsp>
                              <wps:cNvPr id="53" name="Rectangle 9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85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4" name="Rectangle 9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1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A019F9B" id="Group 52" o:spid="_x0000_s1026" style="position:absolute;margin-left:64pt;margin-top:333.6pt;width:36pt;height:12.2pt;z-index:251724800" coordorigin="4859,1494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oNfoQIAAEUIAAAOAAAAZHJzL2Uyb0RvYy54bWzsVW1r2zAQ/j7YfxD6vjpOkzYxdUrpG4Nu&#10;K+v2AxRZtsVkSTspcbpfv5PkpCHrGHRQGMwfjM53Oj33POfT2fmmU2QtwEmjS5ofjSgRmptK6qak&#10;X7/cvJtR4jzTFVNGi5I+CkfPF2/fnPW2EGPTGlUJIJhEu6K3JW29t0WWOd6KjrkjY4VGZ22gYx5N&#10;aLIKWI/ZO5WNR6OTrDdQWTBcOIdfr5KTLmL+uhbcf6prJzxRJUVsPr4hvpfhnS3OWNEAs63kAwz2&#10;AhQdkxoP3aW6Yp6RFchfUnWSg3Gm9kfcdJmpa8lFrAGryUcH1dyCWdlYS1P0jd3RhNQe8PTitPzj&#10;+h6IrEo6HVOiWYcaxWMJ2khOb5sCY27BPth7SBXi8s7wbw7d2aE/2E0KJsv+g6kwH1t5E8nZ1NCF&#10;FFg22UQNHncaiI0nHD9OpqeoKyUcXfl0Mp8MGvEWhQy7JrPpnJLgRWfSj7fXw27cm7Yen8R9GSvS&#10;oRHoACxUhd3mngh1f0foQ8usiDq5QNaW0OMtoZ+xDZlulCDzk0RqjNsy6hKdRJvLFsPEBYDpW8Eq&#10;hJWHeAS/tyEYDsX4I7/PMLVlOdATKT7kiRUWnL8VpiNhUVJA7FE8tr5zPoB5CglaOqNkdSOVigY0&#10;y0sFZM3wd7uJT8R/EKY06Us6n46nMfPvU4zi81yKTnqcG0p2JZ3tglgRWLvWFcJkhWdSpTVCVnqg&#10;MTCXGmBpqkdkEUwaCjjEcNEa+EFJjwOhpO77ioGgRL3XqMQ8n2AvEh+N2KWUwL5nue9hmmOqknpK&#10;0vLSp6mzsiCbFk/KY+3aXODfUcvIbFA2oRrAYo++VrNOnmnW01ds1uk4P/yt/zfrv9escc7iXRXn&#10;xHCvhstw347N/XT7L34CAAD//wMAUEsDBBQABgAIAAAAIQDgonq+3QAAAAsBAAAPAAAAZHJzL2Rv&#10;d25yZXYueG1sTE9LT4NAEL6b+B82Y+LNLmDEiixN06inxsTWxHibwhRI2VnCboH+e8eTHr9Hvke+&#10;mm2nRhp869hAvIhAEZeuark28Ll/vVuC8gG5ws4xGbiQh1VxfZVjVrmJP2jchVpJCPsMDTQh9JnW&#10;vmzIol+4nli0oxssBoFDrasBJwm3nU6iKNUWW5aGBnvaNFSedmdr4G3CaX0fv4zb03Fz+d4/vH9t&#10;YzLm9mZeP4MKNIc/M/zOl+lQyKaDO3PlVSc4WcqXYCBNHxNQ4pA+YQ7CPMUp6CLX/z8UPwAAAP//&#10;AwBQSwECLQAUAAYACAAAACEAtoM4kv4AAADhAQAAEwAAAAAAAAAAAAAAAAAAAAAAW0NvbnRlbnRf&#10;VHlwZXNdLnhtbFBLAQItABQABgAIAAAAIQA4/SH/1gAAAJQBAAALAAAAAAAAAAAAAAAAAC8BAABf&#10;cmVscy8ucmVsc1BLAQItABQABgAIAAAAIQAiToNfoQIAAEUIAAAOAAAAAAAAAAAAAAAAAC4CAABk&#10;cnMvZTJvRG9jLnhtbFBLAQItABQABgAIAAAAIQDgonq+3QAAAAsBAAAPAAAAAAAAAAAAAAAAAPsE&#10;AABkcnMvZG93bnJldi54bWxQSwUGAAAAAAQABADzAAAABQYAAAAA&#10;">
                      <v:rect id="Rectangle 96" o:spid="_x0000_s1027" style="position:absolute;left:485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F2opwgAAANsAAAAPAAAAZHJzL2Rvd25yZXYueG1sRI9Bi8Iw&#10;FITvgv8hPMGbpiorazWKKMruUevF27N5ttXmpTRRq7/eLAh7HGbmG2a2aEwp7lS7wrKCQT8CQZxa&#10;XXCm4JBset8gnEfWWFomBU9ysJi3WzOMtX3wju57n4kAYRejgtz7KpbSpTkZdH1bEQfvbGuDPsg6&#10;k7rGR4CbUg6jaCwNFhwWcqxolVN63d+MglMxPOBrl2wjM9mM/G+TXG7HtVLdTrOcgvDU+P/wp/2j&#10;FXyN4O9L+AFy/gYAAP//AwBQSwECLQAUAAYACAAAACEA2+H2y+4AAACFAQAAEwAAAAAAAAAAAAAA&#10;AAAAAAAAW0NvbnRlbnRfVHlwZXNdLnhtbFBLAQItABQABgAIAAAAIQBa9CxbvwAAABUBAAALAAAA&#10;AAAAAAAAAAAAAB8BAABfcmVscy8ucmVsc1BLAQItABQABgAIAAAAIQD8F2opwgAAANsAAAAPAAAA&#10;AAAAAAAAAAAAAAcCAABkcnMvZG93bnJldi54bWxQSwUGAAAAAAMAAwC3AAAA9gIAAAAA&#10;"/>
                      <v:rect id="Rectangle 97" o:spid="_x0000_s1028" style="position:absolute;left:521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vJdxQAAANsAAAAPAAAAZHJzL2Rvd25yZXYueG1sRI9Ba8JA&#10;FITvBf/D8oTe6katpY1uRJSUetR46e2ZfSbR7NuQ3Zi0v75bKPQ4zMw3zGo9mFrcqXWVZQXTSQSC&#10;OLe64kLBKUufXkE4j6yxtkwKvsjBOhk9rDDWtucD3Y++EAHCLkYFpfdNLKXLSzLoJrYhDt7FtgZ9&#10;kG0hdYt9gJtazqLoRRqsOCyU2NC2pPx27IyCczU74fche4/MWzr3+yG7dp87pR7Hw2YJwtPg/8N/&#10;7Q+tYPEMv1/CD5DJDwAAAP//AwBQSwECLQAUAAYACAAAACEA2+H2y+4AAACFAQAAEwAAAAAAAAAA&#10;AAAAAAAAAAAAW0NvbnRlbnRfVHlwZXNdLnhtbFBLAQItABQABgAIAAAAIQBa9CxbvwAAABUBAAAL&#10;AAAAAAAAAAAAAAAAAB8BAABfcmVscy8ucmVsc1BLAQItABQABgAIAAAAIQBz/vJdxQAAANsAAAAP&#10;AAAAAAAAAAAAAAAAAAcCAABkcnMvZG93bnJldi54bWxQSwUGAAAAAAMAAwC3AAAA+QIAAAAA&#10;"/>
                    </v:group>
                  </w:pict>
                </mc:Fallback>
              </mc:AlternateContent>
            </w:r>
            <w:r>
              <w:rPr>
                <w:rFonts w:ascii="SutonnyMJ" w:hAnsi="SutonnyMJ"/>
                <w:bCs/>
                <w:noProof/>
                <w:sz w:val="16"/>
                <w:szCs w:val="16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25824" behindDoc="0" locked="0" layoutInCell="1" allowOverlap="1" wp14:anchorId="3BF28B0E" wp14:editId="62CD65C9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4474210</wp:posOffset>
                      </wp:positionV>
                      <wp:extent cx="457200" cy="154940"/>
                      <wp:effectExtent l="8890" t="13970" r="10160" b="12065"/>
                      <wp:wrapNone/>
                      <wp:docPr id="49" name="Group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7200" cy="154940"/>
                                <a:chOff x="4859" y="1494"/>
                                <a:chExt cx="720" cy="360"/>
                              </a:xfrm>
                            </wpg:grpSpPr>
                            <wps:wsp>
                              <wps:cNvPr id="50" name="Rectangle 9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85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1" name="Rectangle 10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1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9A75246" id="Group 49" o:spid="_x0000_s1026" style="position:absolute;margin-left:64pt;margin-top:352.3pt;width:36pt;height:12.2pt;z-index:251725824" coordorigin="4859,1494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kqAqQIAAEYIAAAOAAAAZHJzL2Uyb0RvYy54bWzsVW1v0zAQ/o7Ef7D8naUpzVijpdO0NyEN&#10;mBj8ANdxEgvHNme36fj1nO2sK90Q0hBISOSD5cvZ5+ee53w+Ptn0iqwFOGl0RfODCSVCc1NL3Vb0&#10;86fLV0eUOM90zZTRoqJ3wtGTxcsXx4MtxdR0RtUCCAbRrhxsRTvvbZlljneiZ+7AWKHR2RjomUcT&#10;2qwGNmD0XmXTyeQwGwzUFgwXzuHf8+Skixi/aQT3H5rGCU9URRGbjyPEcRnGbHHMyhaY7SQfYbBn&#10;oOiZ1HjoNtQ584ysQD4K1UsOxpnGH3DTZ6ZpJBcxB8wmn+xlcwVmZWMubTm0dksTUrvH07PD8vfr&#10;GyCyruhsTolmPWoUjyVoIzmDbUtccwX21t5AyhCn14Z/cejO9v3BbtNishzemRrjsZU3kZxNA30I&#10;gWmTTdTgbquB2HjC8eeseIO6UsLRlRez+WzUiHcoZNg1OyoQafCiM+nHu4txN+5NW18fxn0ZK9Oh&#10;EegILGSF1eYeCHW/R+htx6yIOrlA1khogVASoR+xDJlulSDzkdS47p5Rl+gk2px1uEycApihE6xG&#10;WHnIEMHvbAiGQzF+ye8TTN2zHOiJFO/zxEoLzl8J05MwqSgg9igeW187H8A8LAlaOqNkfSmViga0&#10;yzMFZM3wul3GL+LfW6Y0GSo6L6ZFjPzzEJP4PRWilx77hpJ9RY+2i1gZWLvQNcJkpWdSpTlCVnqk&#10;MTCXCmBp6jtkEUxqCtjEcNIZ+EbJgA2hou7rioGgRL3VqMQ8n2EtEh+NWKWUwK5nuethmmOoinpK&#10;0vTMp66zsiDbDk/KY+7anOLtaGRkNiibUI1gsUb/VrHmj4s1x3uITP5QfKjkH6rWYprv3+v/1frv&#10;VWtstPhYxUYxPqzhNdy1Y3U/PP+L7wAAAP//AwBQSwMEFAAGAAgAAAAhADxrAQfeAAAACwEAAA8A&#10;AABkcnMvZG93bnJldi54bWxMT8tKw0AU3Qv+w3AFd3YmUWuNmZRS1FUp2Aribpq5TUIzd0JmmqR/&#10;73Wly/PgPPLl5FoxYB8aTxqSmQKBVHrbUKXhc/92twARoiFrWk+o4YIBlsX1VW4y60f6wGEXK8Eh&#10;FDKjoY6xy6QMZY3OhJnvkFg7+t6ZyLCvpO3NyOGulalSc+lMQ9xQmw7XNZan3dlpeB/NuLpPXofN&#10;6bi+fO8ft1+bBLW+vZlWLyAiTvHPDL/zeToUvOngz2SDaBmnC/4SNTyphzkIdnAfMwdm0mcFssjl&#10;/w/FDwAAAP//AwBQSwECLQAUAAYACAAAACEAtoM4kv4AAADhAQAAEwAAAAAAAAAAAAAAAAAAAAAA&#10;W0NvbnRlbnRfVHlwZXNdLnhtbFBLAQItABQABgAIAAAAIQA4/SH/1gAAAJQBAAALAAAAAAAAAAAA&#10;AAAAAC8BAABfcmVscy8ucmVsc1BLAQItABQABgAIAAAAIQBGDkqAqQIAAEYIAAAOAAAAAAAAAAAA&#10;AAAAAC4CAABkcnMvZTJvRG9jLnhtbFBLAQItABQABgAIAAAAIQA8awEH3gAAAAsBAAAPAAAAAAAA&#10;AAAAAAAAAAMFAABkcnMvZG93bnJldi54bWxQSwUGAAAAAAQABADzAAAADgYAAAAA&#10;">
                      <v:rect id="Rectangle 99" o:spid="_x0000_s1027" style="position:absolute;left:485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fRewQAAANsAAAAPAAAAZHJzL2Rvd25yZXYueG1sRE89b8Iw&#10;EN0r8R+sQ2IrDlRUkGIQogoqI4SF7Rpfk5T4HNkOpPx6PFRifHrfy3VvGnEl52vLCibjBARxYXXN&#10;pYJTnr3OQfiArLGxTAr+yMN6NXhZYqrtjQ90PYZSxBD2KSqoQmhTKX1RkUE/ti1x5H6sMxgidKXU&#10;Dm8x3DRymiTv0mDNsaHClrYVFZdjZxR819MT3g/5LjGL7C3s+/y3O38qNRr2mw8QgfrwFP+7v7SC&#10;WVwfv8QfIFcPAAAA//8DAFBLAQItABQABgAIAAAAIQDb4fbL7gAAAIUBAAATAAAAAAAAAAAAAAAA&#10;AAAAAABbQ29udGVudF9UeXBlc10ueG1sUEsBAi0AFAAGAAgAAAAhAFr0LFu/AAAAFQEAAAsAAAAA&#10;AAAAAAAAAAAAHwEAAF9yZWxzLy5yZWxzUEsBAi0AFAAGAAgAAAAhAAzF9F7BAAAA2wAAAA8AAAAA&#10;AAAAAAAAAAAABwIAAGRycy9kb3ducmV2LnhtbFBLBQYAAAAAAwADALcAAAD1AgAAAAA=&#10;"/>
                      <v:rect id="Rectangle 100" o:spid="_x0000_s1028" style="position:absolute;left:521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VHFxAAAANsAAAAPAAAAZHJzL2Rvd25yZXYueG1sRI9Ba8JA&#10;FITvhf6H5RV6azZalDZmlaJY9KjJpbdn9jVJm30bsmuS+utdQehxmJlvmHQ1mkb01LnasoJJFIMg&#10;LqyuuVSQZ9uXNxDOI2tsLJOCP3KwWj4+pJhoO/CB+qMvRYCwS1BB5X2bSOmKigy6yLbEwfu2nUEf&#10;ZFdK3eEQ4KaR0zieS4M1h4UKW1pXVPwez0bBqZ7meDlkn7F53776/Zj9nL82Sj0/jR8LEJ5G/x++&#10;t3dawWwCty/hB8jlFQAA//8DAFBLAQItABQABgAIAAAAIQDb4fbL7gAAAIUBAAATAAAAAAAAAAAA&#10;AAAAAAAAAABbQ29udGVudF9UeXBlc10ueG1sUEsBAi0AFAAGAAgAAAAhAFr0LFu/AAAAFQEAAAsA&#10;AAAAAAAAAAAAAAAAHwEAAF9yZWxzLy5yZWxzUEsBAi0AFAAGAAgAAAAhAGOJUcXEAAAA2wAAAA8A&#10;AAAAAAAAAAAAAAAABwIAAGRycy9kb3ducmV2LnhtbFBLBQYAAAAAAwADALcAAAD4AgAAAAA=&#10;"/>
                    </v:group>
                  </w:pict>
                </mc:Fallback>
              </mc:AlternateContent>
            </w:r>
            <w:r>
              <w:rPr>
                <w:rFonts w:ascii="SutonnyMJ" w:hAnsi="SutonnyMJ"/>
                <w:bCs/>
                <w:noProof/>
                <w:sz w:val="16"/>
                <w:szCs w:val="16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27872" behindDoc="0" locked="0" layoutInCell="1" allowOverlap="1" wp14:anchorId="7CC6B7B8" wp14:editId="6E82F6AA">
                      <wp:simplePos x="0" y="0"/>
                      <wp:positionH relativeFrom="column">
                        <wp:posOffset>813028</wp:posOffset>
                      </wp:positionH>
                      <wp:positionV relativeFrom="paragraph">
                        <wp:posOffset>4722825</wp:posOffset>
                      </wp:positionV>
                      <wp:extent cx="457200" cy="154940"/>
                      <wp:effectExtent l="8890" t="6985" r="10160" b="9525"/>
                      <wp:wrapNone/>
                      <wp:docPr id="46" name="Group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7200" cy="154940"/>
                                <a:chOff x="4859" y="1494"/>
                                <a:chExt cx="720" cy="360"/>
                              </a:xfrm>
                            </wpg:grpSpPr>
                            <wps:wsp>
                              <wps:cNvPr id="47" name="Rectangle 10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85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8" name="Rectangle 10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19" y="149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FEECFA1" id="Group 46" o:spid="_x0000_s1026" style="position:absolute;margin-left:64pt;margin-top:371.9pt;width:36pt;height:12.2pt;z-index:251727872" coordorigin="4859,1494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xJ3qwIAAEcIAAAOAAAAZHJzL2Uyb0RvYy54bWzsVW1v0zAQ/o7Ef7D8naUpzVijpdO0NyEN&#10;mBj8ANdxEgvHNme36fj1nO20q8oQ0hBISOSDZefO5+ee53w+Pdv0iqwFOGl0RfOjCSVCc1NL3Vb0&#10;86frVyeUOM90zZTRoqIPwtGzxcsXp4MtxdR0RtUCCAbRrhxsRTvvbZlljneiZ+7IWKHR2Bjomccl&#10;tFkNbMDovcqmk8lxNhioLRgunMO/l8lIFzF+0wjuPzSNE56oiiI2H0eI4zKM2eKUlS0w20k+wmDP&#10;QNEzqfHQXahL5hlZgfwhVC85GGcaf8RNn5mmkVzEHDCbfHKQzQ2YlY25tOXQ2h1NSO0BT88Oy9+v&#10;74DIuqKzY0o061GjeCzBNZIz2LZEnxuw9/YOUoY4vTX8i0NzdmgP6zY5k+XwztQYj628ieRsGuhD&#10;CEybbKIGDzsNxMYTjj9nxRvUlRKOpryYzWejRrxDIcOu2UkxpyRY0Zj0493VuBv3pq2vj+O+jJXp&#10;0Ah0BBaywmpzj4S63yP0vmNWRJ1cIGtL6JstoR+xDJlulSD5pEisRsctpS7xSbS56NBPnAOYoROs&#10;Rlx58Ef0exvCwqEavyT4Caq2NAd+IseHRLHSgvM3wvQkTCoKCD6qx9a3zgcwjy5BTGeUrK+lUnEB&#10;7fJCAVkzvG/X8Yv4D9yUJkNF58W0iJF/HmISv6dC9NJj41Cyr+jJzomVgbUrXSNMVnomVZojZKVH&#10;GgNzqQKWpn5AFsGkroBdDCedgW+UDNgRKuq+rhgIStRbjUrM8xkWI/FxEcuUEti3LPctTHMMVVFP&#10;SZpe+NR2VhZk2+FJecxdm3O8Ho2MzAZlE6oRLBbp36pWbNTp+u9X69gD9ooPlfxD1VpM88OL/b9a&#10;/71qjZ0WX6vYKMaXNTyH++tY3Y/v/+I7AAAA//8DAFBLAwQUAAYACAAAACEAR1RCm90AAAALAQAA&#10;DwAAAGRycy9kb3ducmV2LnhtbExPy0rDQBTdC/7DcAV3dpJUa0gzKaWoqyLYCtLdNHObhGbuhMw0&#10;Sf/e68ouz4PzyFeTbcWAvW8cKYhnEQik0pmGKgXf+/enFIQPmoxuHaGCK3pYFfd3uc6MG+kLh12o&#10;BIeQz7SCOoQuk9KXNVrtZ65DYu3keqsDw76Sptcjh9tWJlG0kFY3xA217nBTY3neXayCj1GP63n8&#10;NmzPp831sH/5/NnGqNTjw7Reggg4hX8z/M3n6VDwpqO7kPGiZZyk/CUoeH2e8wd2cB8zR2YWaQKy&#10;yOXth+IXAAD//wMAUEsBAi0AFAAGAAgAAAAhALaDOJL+AAAA4QEAABMAAAAAAAAAAAAAAAAAAAAA&#10;AFtDb250ZW50X1R5cGVzXS54bWxQSwECLQAUAAYACAAAACEAOP0h/9YAAACUAQAACwAAAAAAAAAA&#10;AAAAAAAvAQAAX3JlbHMvLnJlbHNQSwECLQAUAAYACAAAACEAX8cSd6sCAABHCAAADgAAAAAAAAAA&#10;AAAAAAAuAgAAZHJzL2Uyb0RvYy54bWxQSwECLQAUAAYACAAAACEAR1RCm90AAAALAQAADwAAAAAA&#10;AAAAAAAAAAAFBQAAZHJzL2Rvd25yZXYueG1sUEsFBgAAAAAEAAQA8wAAAA8GAAAAAA==&#10;">
                      <v:rect id="Rectangle 105" o:spid="_x0000_s1027" style="position:absolute;left:485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9fr3xQAAANsAAAAPAAAAZHJzL2Rvd25yZXYueG1sRI9Ba8JA&#10;FITvBf/D8oTe6kYtto1uRJSUetR46e2ZfSbR7NuQ3Zi0v75bKPQ4zMw3zGo9mFrcqXWVZQXTSQSC&#10;OLe64kLBKUufXkE4j6yxtkwKvsjBOhk9rDDWtucD3Y++EAHCLkYFpfdNLKXLSzLoJrYhDt7FtgZ9&#10;kG0hdYt9gJtazqJoIQ1WHBZKbGhbUn47dkbBuZqd8PuQvUfmLZ37/ZBdu8+dUo/jYbME4Wnw/+G/&#10;9odW8PwCv1/CD5DJDwAAAP//AwBQSwECLQAUAAYACAAAACEA2+H2y+4AAACFAQAAEwAAAAAAAAAA&#10;AAAAAAAAAAAAW0NvbnRlbnRfVHlwZXNdLnhtbFBLAQItABQABgAIAAAAIQBa9CxbvwAAABUBAAAL&#10;AAAAAAAAAAAAAAAAAB8BAABfcmVscy8ucmVsc1BLAQItABQABgAIAAAAIQAG9fr3xQAAANsAAAAP&#10;AAAAAAAAAAAAAAAAAAcCAABkcnMvZG93bnJldi54bWxQSwUGAAAAAAMAAwC3AAAA+QIAAAAA&#10;"/>
                      <v:rect id="Rectangle 106" o:spid="_x0000_s1028" style="position:absolute;left:5219;top:14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am6FwQAAANsAAAAPAAAAZHJzL2Rvd25yZXYueG1sRE89b8Iw&#10;EN0r8R+sQ2IrDhRVkGIQogoqI4SF7Rpfk5T4HNkOpPx6PFRifHrfy3VvGnEl52vLCibjBARxYXXN&#10;pYJTnr3OQfiArLGxTAr+yMN6NXhZYqrtjQ90PYZSxBD2KSqoQmhTKX1RkUE/ti1x5H6sMxgidKXU&#10;Dm8x3DRymiTv0mDNsaHClrYVFZdjZxR819MT3g/5LjGL7C3s+/y3O38qNRr2mw8QgfrwFP+7v7SC&#10;WRwbv8QfIFcPAAAA//8DAFBLAQItABQABgAIAAAAIQDb4fbL7gAAAIUBAAATAAAAAAAAAAAAAAAA&#10;AAAAAABbQ29udGVudF9UeXBlc10ueG1sUEsBAi0AFAAGAAgAAAAhAFr0LFu/AAAAFQEAAAsAAAAA&#10;AAAAAAAAAAAAHwEAAF9yZWxzLy5yZWxzUEsBAi0AFAAGAAgAAAAhAHdqboXBAAAA2wAAAA8AAAAA&#10;AAAAAAAAAAAABwIAAGRycy9kb3ducmV2LnhtbFBLBQYAAAAAAwADALcAAAD1AgAAAAA=&#10;"/>
                    </v:group>
                  </w:pict>
                </mc:Fallback>
              </mc:AlternateContent>
            </w:r>
          </w:p>
        </w:tc>
        <w:tc>
          <w:tcPr>
            <w:tcW w:w="1094" w:type="dxa"/>
            <w:vMerge w:val="restart"/>
          </w:tcPr>
          <w:p w:rsidR="004B70F4" w:rsidRPr="0019726F" w:rsidRDefault="00DB64AC" w:rsidP="00DB64AC">
            <w:pPr>
              <w:rPr>
                <w:rFonts w:ascii="SutonnyMJ" w:hAnsi="SutonnyMJ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 </w:t>
            </w:r>
            <w:r w:rsidR="004B70F4">
              <w:rPr>
                <w:sz w:val="20"/>
                <w:szCs w:val="20"/>
              </w:rPr>
              <w:t xml:space="preserve">codes for place, providers </w:t>
            </w:r>
          </w:p>
        </w:tc>
      </w:tr>
      <w:tr w:rsidR="004B70F4" w:rsidRPr="00700754" w:rsidTr="0064756A">
        <w:trPr>
          <w:cantSplit/>
          <w:trHeight w:val="380"/>
        </w:trPr>
        <w:tc>
          <w:tcPr>
            <w:tcW w:w="641" w:type="dxa"/>
            <w:vMerge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</w:p>
        </w:tc>
        <w:tc>
          <w:tcPr>
            <w:tcW w:w="2145" w:type="dxa"/>
            <w:gridSpan w:val="2"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  <w:r w:rsidRPr="00700754">
              <w:rPr>
                <w:bCs/>
                <w:sz w:val="16"/>
                <w:szCs w:val="16"/>
              </w:rPr>
              <w:t>ANC-2</w:t>
            </w: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3703" w:type="dxa"/>
            <w:gridSpan w:val="3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094" w:type="dxa"/>
            <w:vMerge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</w:tr>
      <w:tr w:rsidR="004B70F4" w:rsidRPr="00700754" w:rsidTr="0064756A">
        <w:trPr>
          <w:cantSplit/>
          <w:trHeight w:val="360"/>
        </w:trPr>
        <w:tc>
          <w:tcPr>
            <w:tcW w:w="641" w:type="dxa"/>
            <w:vMerge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</w:p>
        </w:tc>
        <w:tc>
          <w:tcPr>
            <w:tcW w:w="2145" w:type="dxa"/>
            <w:gridSpan w:val="2"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  <w:r w:rsidRPr="00700754">
              <w:rPr>
                <w:bCs/>
                <w:sz w:val="16"/>
                <w:szCs w:val="16"/>
              </w:rPr>
              <w:t>ANC-3</w:t>
            </w: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3703" w:type="dxa"/>
            <w:gridSpan w:val="3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094" w:type="dxa"/>
            <w:vMerge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</w:tr>
      <w:tr w:rsidR="004B70F4" w:rsidRPr="00700754" w:rsidTr="0064756A">
        <w:trPr>
          <w:cantSplit/>
          <w:trHeight w:val="278"/>
        </w:trPr>
        <w:tc>
          <w:tcPr>
            <w:tcW w:w="641" w:type="dxa"/>
            <w:vMerge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</w:p>
        </w:tc>
        <w:tc>
          <w:tcPr>
            <w:tcW w:w="2145" w:type="dxa"/>
            <w:gridSpan w:val="2"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  <w:r w:rsidRPr="00700754">
              <w:rPr>
                <w:bCs/>
                <w:sz w:val="16"/>
                <w:szCs w:val="16"/>
              </w:rPr>
              <w:t>ANC-4</w:t>
            </w: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3703" w:type="dxa"/>
            <w:gridSpan w:val="3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094" w:type="dxa"/>
            <w:vMerge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</w:tr>
      <w:tr w:rsidR="004B70F4" w:rsidRPr="00700754" w:rsidTr="0064756A">
        <w:trPr>
          <w:cantSplit/>
          <w:trHeight w:val="161"/>
        </w:trPr>
        <w:tc>
          <w:tcPr>
            <w:tcW w:w="641" w:type="dxa"/>
            <w:vMerge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</w:p>
        </w:tc>
        <w:tc>
          <w:tcPr>
            <w:tcW w:w="2145" w:type="dxa"/>
            <w:gridSpan w:val="2"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  <w:r w:rsidRPr="00700754">
              <w:rPr>
                <w:bCs/>
                <w:sz w:val="16"/>
                <w:szCs w:val="16"/>
              </w:rPr>
              <w:t>ANC-5</w:t>
            </w: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3703" w:type="dxa"/>
            <w:gridSpan w:val="3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094" w:type="dxa"/>
            <w:vMerge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</w:tr>
      <w:tr w:rsidR="004B70F4" w:rsidRPr="00700754" w:rsidTr="0064756A">
        <w:trPr>
          <w:cantSplit/>
          <w:trHeight w:val="215"/>
        </w:trPr>
        <w:tc>
          <w:tcPr>
            <w:tcW w:w="641" w:type="dxa"/>
            <w:vMerge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</w:p>
        </w:tc>
        <w:tc>
          <w:tcPr>
            <w:tcW w:w="2145" w:type="dxa"/>
            <w:gridSpan w:val="2"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  <w:r w:rsidRPr="00700754">
              <w:rPr>
                <w:bCs/>
                <w:sz w:val="16"/>
                <w:szCs w:val="16"/>
              </w:rPr>
              <w:t>ANC-6</w:t>
            </w: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3703" w:type="dxa"/>
            <w:gridSpan w:val="3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094" w:type="dxa"/>
            <w:vMerge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</w:tr>
      <w:tr w:rsidR="004B70F4" w:rsidRPr="00700754" w:rsidTr="0064756A">
        <w:trPr>
          <w:cantSplit/>
          <w:trHeight w:val="330"/>
        </w:trPr>
        <w:tc>
          <w:tcPr>
            <w:tcW w:w="641" w:type="dxa"/>
            <w:vMerge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</w:p>
        </w:tc>
        <w:tc>
          <w:tcPr>
            <w:tcW w:w="2145" w:type="dxa"/>
            <w:gridSpan w:val="2"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  <w:r w:rsidRPr="00700754">
              <w:rPr>
                <w:bCs/>
                <w:sz w:val="16"/>
                <w:szCs w:val="16"/>
              </w:rPr>
              <w:t>ANC-7</w:t>
            </w: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3703" w:type="dxa"/>
            <w:gridSpan w:val="3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094" w:type="dxa"/>
            <w:vMerge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</w:tr>
      <w:tr w:rsidR="004B70F4" w:rsidRPr="00700754" w:rsidTr="0064756A">
        <w:trPr>
          <w:cantSplit/>
          <w:trHeight w:val="330"/>
        </w:trPr>
        <w:tc>
          <w:tcPr>
            <w:tcW w:w="641" w:type="dxa"/>
            <w:vMerge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</w:p>
        </w:tc>
        <w:tc>
          <w:tcPr>
            <w:tcW w:w="2145" w:type="dxa"/>
            <w:gridSpan w:val="2"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  <w:r w:rsidRPr="00700754">
              <w:rPr>
                <w:bCs/>
                <w:sz w:val="16"/>
                <w:szCs w:val="16"/>
              </w:rPr>
              <w:t>ANC-8</w:t>
            </w: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3703" w:type="dxa"/>
            <w:gridSpan w:val="3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094" w:type="dxa"/>
            <w:vMerge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</w:tr>
      <w:tr w:rsidR="004B70F4" w:rsidRPr="00700754" w:rsidTr="0064756A">
        <w:trPr>
          <w:cantSplit/>
          <w:trHeight w:val="330"/>
        </w:trPr>
        <w:tc>
          <w:tcPr>
            <w:tcW w:w="641" w:type="dxa"/>
            <w:vMerge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</w:p>
        </w:tc>
        <w:tc>
          <w:tcPr>
            <w:tcW w:w="2145" w:type="dxa"/>
            <w:gridSpan w:val="2"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  <w:r w:rsidRPr="00700754">
              <w:rPr>
                <w:bCs/>
                <w:sz w:val="16"/>
                <w:szCs w:val="16"/>
              </w:rPr>
              <w:t>ANC-9</w:t>
            </w: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3703" w:type="dxa"/>
            <w:gridSpan w:val="3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094" w:type="dxa"/>
            <w:vMerge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</w:tr>
      <w:tr w:rsidR="004B70F4" w:rsidRPr="00700754" w:rsidTr="0064756A">
        <w:trPr>
          <w:cantSplit/>
          <w:trHeight w:val="330"/>
        </w:trPr>
        <w:tc>
          <w:tcPr>
            <w:tcW w:w="641" w:type="dxa"/>
            <w:vMerge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</w:p>
        </w:tc>
        <w:tc>
          <w:tcPr>
            <w:tcW w:w="2145" w:type="dxa"/>
            <w:gridSpan w:val="2"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  <w:r w:rsidRPr="00700754">
              <w:rPr>
                <w:bCs/>
                <w:sz w:val="16"/>
                <w:szCs w:val="16"/>
              </w:rPr>
              <w:t>ANC-10</w:t>
            </w: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3703" w:type="dxa"/>
            <w:gridSpan w:val="3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094" w:type="dxa"/>
            <w:vMerge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</w:tr>
      <w:tr w:rsidR="004B70F4" w:rsidRPr="00700754" w:rsidTr="0064756A">
        <w:trPr>
          <w:cantSplit/>
          <w:trHeight w:val="330"/>
        </w:trPr>
        <w:tc>
          <w:tcPr>
            <w:tcW w:w="641" w:type="dxa"/>
            <w:vMerge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</w:p>
        </w:tc>
        <w:tc>
          <w:tcPr>
            <w:tcW w:w="2145" w:type="dxa"/>
            <w:gridSpan w:val="2"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  <w:r w:rsidRPr="00700754">
              <w:rPr>
                <w:bCs/>
                <w:sz w:val="16"/>
                <w:szCs w:val="16"/>
              </w:rPr>
              <w:t>ANC-11</w:t>
            </w: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3703" w:type="dxa"/>
            <w:gridSpan w:val="3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094" w:type="dxa"/>
            <w:vMerge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</w:tr>
      <w:tr w:rsidR="004B70F4" w:rsidRPr="00700754" w:rsidTr="0064756A">
        <w:trPr>
          <w:cantSplit/>
          <w:trHeight w:val="330"/>
        </w:trPr>
        <w:tc>
          <w:tcPr>
            <w:tcW w:w="641" w:type="dxa"/>
            <w:vMerge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</w:p>
        </w:tc>
        <w:tc>
          <w:tcPr>
            <w:tcW w:w="2145" w:type="dxa"/>
            <w:gridSpan w:val="2"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  <w:r w:rsidRPr="00700754">
              <w:rPr>
                <w:bCs/>
                <w:sz w:val="16"/>
                <w:szCs w:val="16"/>
              </w:rPr>
              <w:t>ANC-</w:t>
            </w:r>
            <w:r>
              <w:rPr>
                <w:bCs/>
                <w:sz w:val="16"/>
                <w:szCs w:val="16"/>
              </w:rPr>
              <w:t>12</w:t>
            </w: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3703" w:type="dxa"/>
            <w:gridSpan w:val="3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094" w:type="dxa"/>
            <w:vMerge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</w:tr>
      <w:tr w:rsidR="004B70F4" w:rsidRPr="00700754" w:rsidTr="0064756A">
        <w:trPr>
          <w:cantSplit/>
          <w:trHeight w:val="330"/>
        </w:trPr>
        <w:tc>
          <w:tcPr>
            <w:tcW w:w="641" w:type="dxa"/>
            <w:vMerge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</w:p>
        </w:tc>
        <w:tc>
          <w:tcPr>
            <w:tcW w:w="2145" w:type="dxa"/>
            <w:gridSpan w:val="2"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  <w:r w:rsidRPr="00700754">
              <w:rPr>
                <w:bCs/>
                <w:sz w:val="16"/>
                <w:szCs w:val="16"/>
              </w:rPr>
              <w:t>ANC-</w:t>
            </w:r>
            <w:r>
              <w:rPr>
                <w:bCs/>
                <w:sz w:val="16"/>
                <w:szCs w:val="16"/>
              </w:rPr>
              <w:t>13</w:t>
            </w: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3703" w:type="dxa"/>
            <w:gridSpan w:val="3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094" w:type="dxa"/>
            <w:vMerge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</w:tr>
      <w:tr w:rsidR="004B70F4" w:rsidRPr="00700754" w:rsidTr="0064756A">
        <w:trPr>
          <w:cantSplit/>
          <w:trHeight w:val="330"/>
        </w:trPr>
        <w:tc>
          <w:tcPr>
            <w:tcW w:w="641" w:type="dxa"/>
            <w:vMerge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</w:p>
        </w:tc>
        <w:tc>
          <w:tcPr>
            <w:tcW w:w="2145" w:type="dxa"/>
            <w:gridSpan w:val="2"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  <w:r w:rsidRPr="00700754">
              <w:rPr>
                <w:bCs/>
                <w:sz w:val="16"/>
                <w:szCs w:val="16"/>
              </w:rPr>
              <w:t>ANC-</w:t>
            </w:r>
            <w:r>
              <w:rPr>
                <w:bCs/>
                <w:sz w:val="16"/>
                <w:szCs w:val="16"/>
              </w:rPr>
              <w:t>14</w:t>
            </w: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3703" w:type="dxa"/>
            <w:gridSpan w:val="3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094" w:type="dxa"/>
            <w:vMerge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</w:tr>
      <w:tr w:rsidR="004B70F4" w:rsidRPr="00700754" w:rsidTr="0064756A">
        <w:trPr>
          <w:cantSplit/>
          <w:trHeight w:val="330"/>
        </w:trPr>
        <w:tc>
          <w:tcPr>
            <w:tcW w:w="641" w:type="dxa"/>
            <w:vMerge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</w:p>
        </w:tc>
        <w:tc>
          <w:tcPr>
            <w:tcW w:w="2145" w:type="dxa"/>
            <w:gridSpan w:val="2"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  <w:r w:rsidRPr="00700754">
              <w:rPr>
                <w:bCs/>
                <w:sz w:val="16"/>
                <w:szCs w:val="16"/>
              </w:rPr>
              <w:t>ANC-</w:t>
            </w:r>
            <w:r>
              <w:rPr>
                <w:bCs/>
                <w:sz w:val="16"/>
                <w:szCs w:val="16"/>
              </w:rPr>
              <w:t>15</w:t>
            </w: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3703" w:type="dxa"/>
            <w:gridSpan w:val="3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094" w:type="dxa"/>
            <w:vMerge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</w:tr>
      <w:tr w:rsidR="004B70F4" w:rsidRPr="00700754" w:rsidTr="0064756A">
        <w:trPr>
          <w:cantSplit/>
          <w:trHeight w:val="330"/>
        </w:trPr>
        <w:tc>
          <w:tcPr>
            <w:tcW w:w="641" w:type="dxa"/>
            <w:vMerge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</w:p>
        </w:tc>
        <w:tc>
          <w:tcPr>
            <w:tcW w:w="2145" w:type="dxa"/>
            <w:gridSpan w:val="2"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  <w:r w:rsidRPr="00700754">
              <w:rPr>
                <w:bCs/>
                <w:sz w:val="16"/>
                <w:szCs w:val="16"/>
              </w:rPr>
              <w:t>ANC-</w:t>
            </w:r>
            <w:r>
              <w:rPr>
                <w:bCs/>
                <w:sz w:val="16"/>
                <w:szCs w:val="16"/>
              </w:rPr>
              <w:t>16</w:t>
            </w: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3703" w:type="dxa"/>
            <w:gridSpan w:val="3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094" w:type="dxa"/>
            <w:vMerge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</w:tr>
      <w:tr w:rsidR="004B70F4" w:rsidRPr="00700754" w:rsidTr="0064756A">
        <w:trPr>
          <w:cantSplit/>
          <w:trHeight w:val="330"/>
        </w:trPr>
        <w:tc>
          <w:tcPr>
            <w:tcW w:w="641" w:type="dxa"/>
            <w:vMerge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</w:p>
        </w:tc>
        <w:tc>
          <w:tcPr>
            <w:tcW w:w="2145" w:type="dxa"/>
            <w:gridSpan w:val="2"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  <w:r w:rsidRPr="00700754">
              <w:rPr>
                <w:bCs/>
                <w:sz w:val="16"/>
                <w:szCs w:val="16"/>
              </w:rPr>
              <w:t>ANC-</w:t>
            </w:r>
            <w:r>
              <w:rPr>
                <w:bCs/>
                <w:sz w:val="16"/>
                <w:szCs w:val="16"/>
              </w:rPr>
              <w:t>17</w:t>
            </w: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3703" w:type="dxa"/>
            <w:gridSpan w:val="3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094" w:type="dxa"/>
            <w:vMerge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</w:tr>
      <w:tr w:rsidR="004B70F4" w:rsidRPr="00700754" w:rsidTr="0064756A">
        <w:trPr>
          <w:cantSplit/>
          <w:trHeight w:val="330"/>
        </w:trPr>
        <w:tc>
          <w:tcPr>
            <w:tcW w:w="641" w:type="dxa"/>
            <w:vMerge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</w:p>
        </w:tc>
        <w:tc>
          <w:tcPr>
            <w:tcW w:w="2145" w:type="dxa"/>
            <w:gridSpan w:val="2"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  <w:r w:rsidRPr="00700754">
              <w:rPr>
                <w:bCs/>
                <w:sz w:val="16"/>
                <w:szCs w:val="16"/>
              </w:rPr>
              <w:t>ANC-</w:t>
            </w:r>
            <w:r>
              <w:rPr>
                <w:bCs/>
                <w:sz w:val="16"/>
                <w:szCs w:val="16"/>
              </w:rPr>
              <w:t>18</w:t>
            </w: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3703" w:type="dxa"/>
            <w:gridSpan w:val="3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094" w:type="dxa"/>
            <w:vMerge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</w:tr>
      <w:tr w:rsidR="004B70F4" w:rsidRPr="00700754" w:rsidTr="0064756A">
        <w:trPr>
          <w:cantSplit/>
          <w:trHeight w:val="330"/>
        </w:trPr>
        <w:tc>
          <w:tcPr>
            <w:tcW w:w="641" w:type="dxa"/>
            <w:vMerge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</w:p>
        </w:tc>
        <w:tc>
          <w:tcPr>
            <w:tcW w:w="2145" w:type="dxa"/>
            <w:gridSpan w:val="2"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  <w:r w:rsidRPr="00700754">
              <w:rPr>
                <w:bCs/>
                <w:sz w:val="16"/>
                <w:szCs w:val="16"/>
              </w:rPr>
              <w:t>ANC-</w:t>
            </w:r>
            <w:r>
              <w:rPr>
                <w:bCs/>
                <w:sz w:val="16"/>
                <w:szCs w:val="16"/>
              </w:rPr>
              <w:t>19</w:t>
            </w: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3703" w:type="dxa"/>
            <w:gridSpan w:val="3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094" w:type="dxa"/>
            <w:vMerge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</w:tr>
      <w:tr w:rsidR="004B70F4" w:rsidRPr="00700754" w:rsidTr="0064756A">
        <w:trPr>
          <w:cantSplit/>
          <w:trHeight w:val="330"/>
        </w:trPr>
        <w:tc>
          <w:tcPr>
            <w:tcW w:w="641" w:type="dxa"/>
            <w:vMerge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</w:p>
        </w:tc>
        <w:tc>
          <w:tcPr>
            <w:tcW w:w="2145" w:type="dxa"/>
            <w:gridSpan w:val="2"/>
          </w:tcPr>
          <w:p w:rsidR="004B70F4" w:rsidRPr="00700754" w:rsidRDefault="004B70F4" w:rsidP="004B70F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Last </w:t>
            </w:r>
            <w:r w:rsidRPr="00700754">
              <w:rPr>
                <w:bCs/>
                <w:sz w:val="16"/>
                <w:szCs w:val="16"/>
              </w:rPr>
              <w:t>ANC</w:t>
            </w: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3703" w:type="dxa"/>
            <w:gridSpan w:val="3"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  <w:tc>
          <w:tcPr>
            <w:tcW w:w="1094" w:type="dxa"/>
            <w:vMerge/>
          </w:tcPr>
          <w:p w:rsidR="004B70F4" w:rsidRPr="00700754" w:rsidRDefault="004B70F4" w:rsidP="004B70F4">
            <w:pPr>
              <w:rPr>
                <w:rFonts w:ascii="SutonnyMJ" w:hAnsi="SutonnyMJ"/>
                <w:bCs/>
                <w:sz w:val="16"/>
                <w:szCs w:val="16"/>
              </w:rPr>
            </w:pPr>
          </w:p>
        </w:tc>
      </w:tr>
    </w:tbl>
    <w:p w:rsidR="0072139F" w:rsidRDefault="0072139F">
      <w:pPr>
        <w:spacing w:after="160" w:line="259" w:lineRule="auto"/>
      </w:pPr>
    </w:p>
    <w:p w:rsidR="0072139F" w:rsidRDefault="0072139F" w:rsidP="0072139F">
      <w:pPr>
        <w:spacing w:after="160" w:line="259" w:lineRule="auto"/>
      </w:pPr>
    </w:p>
    <w:sectPr w:rsidR="0072139F" w:rsidSect="004B70F4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utonnyMJ">
    <w:panose1 w:val="00000000000000000000"/>
    <w:charset w:val="00"/>
    <w:family w:val="auto"/>
    <w:pitch w:val="variable"/>
    <w:sig w:usb0="80000AAF" w:usb1="00000048" w:usb2="00000000" w:usb3="00000000" w:csb0="0000003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7BB"/>
    <w:rsid w:val="001316BA"/>
    <w:rsid w:val="004164A0"/>
    <w:rsid w:val="004B70F4"/>
    <w:rsid w:val="005F02AD"/>
    <w:rsid w:val="0064756A"/>
    <w:rsid w:val="0072139F"/>
    <w:rsid w:val="009367BB"/>
    <w:rsid w:val="00980A1F"/>
    <w:rsid w:val="00987913"/>
    <w:rsid w:val="009E7E25"/>
    <w:rsid w:val="00BC3751"/>
    <w:rsid w:val="00DB64AC"/>
    <w:rsid w:val="00E7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7CCD8"/>
  <w15:chartTrackingRefBased/>
  <w15:docId w15:val="{0C6F52C3-E6B9-4C09-B71C-FCEE2E556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7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B70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5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56A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hidur.rahman</dc:creator>
  <cp:keywords/>
  <dc:description/>
  <cp:lastModifiedBy>Md. Tawhidur Rahman</cp:lastModifiedBy>
  <cp:revision>4</cp:revision>
  <dcterms:created xsi:type="dcterms:W3CDTF">2020-08-15T14:46:00Z</dcterms:created>
  <dcterms:modified xsi:type="dcterms:W3CDTF">2020-08-15T15:33:00Z</dcterms:modified>
</cp:coreProperties>
</file>